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8"/>
        <w:gridCol w:w="2469"/>
        <w:gridCol w:w="2445"/>
        <w:gridCol w:w="2318"/>
      </w:tblGrid>
      <w:tr w:rsidR="0023389C" w:rsidRPr="001819EB" w14:paraId="680C8C00" w14:textId="77777777" w:rsidTr="00D66DA2">
        <w:tc>
          <w:tcPr>
            <w:tcW w:w="2118" w:type="dxa"/>
          </w:tcPr>
          <w:p w14:paraId="28B88812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Index</w:t>
            </w:r>
          </w:p>
        </w:tc>
        <w:tc>
          <w:tcPr>
            <w:tcW w:w="2469" w:type="dxa"/>
          </w:tcPr>
          <w:p w14:paraId="4A48F54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2445" w:type="dxa"/>
          </w:tcPr>
          <w:p w14:paraId="6BF67D5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 xml:space="preserve">Size </w:t>
            </w:r>
            <w:r w:rsidRPr="001819EB">
              <w:rPr>
                <w:rFonts w:asciiTheme="majorBidi" w:hAnsiTheme="majorBidi" w:cstheme="majorBidi"/>
                <w:noProof/>
                <w:position w:val="-14"/>
                <w:lang w:bidi="he-IL"/>
              </w:rPr>
              <w:drawing>
                <wp:inline distT="0" distB="0" distL="0" distR="0" wp14:anchorId="02BE85FA" wp14:editId="622674DA">
                  <wp:extent cx="270510" cy="27051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270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19E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18" w:type="dxa"/>
          </w:tcPr>
          <w:p w14:paraId="6A3400B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Bead color in Figure S1</w:t>
            </w:r>
          </w:p>
        </w:tc>
      </w:tr>
      <w:tr w:rsidR="0023389C" w:rsidRPr="001819EB" w14:paraId="559855E8" w14:textId="77777777" w:rsidTr="00D66DA2">
        <w:tc>
          <w:tcPr>
            <w:tcW w:w="2118" w:type="dxa"/>
          </w:tcPr>
          <w:p w14:paraId="4463D13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69" w:type="dxa"/>
          </w:tcPr>
          <w:p w14:paraId="445CFB93" w14:textId="46524396" w:rsidR="0023389C" w:rsidRPr="001819EB" w:rsidRDefault="0023389C" w:rsidP="00320827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 xml:space="preserve">“Structural” atom of the </w:t>
            </w:r>
            <w:proofErr w:type="spellStart"/>
            <w:r w:rsidRPr="001819EB">
              <w:rPr>
                <w:rFonts w:asciiTheme="majorBidi" w:hAnsiTheme="majorBidi" w:cstheme="majorBidi"/>
              </w:rPr>
              <w:t>immunogen</w:t>
            </w:r>
            <w:proofErr w:type="spellEnd"/>
            <w:r w:rsidRPr="001819EB">
              <w:rPr>
                <w:rFonts w:asciiTheme="majorBidi" w:hAnsiTheme="majorBidi" w:cstheme="majorBidi"/>
              </w:rPr>
              <w:t>. Not an epitope.</w:t>
            </w:r>
          </w:p>
        </w:tc>
        <w:tc>
          <w:tcPr>
            <w:tcW w:w="2445" w:type="dxa"/>
          </w:tcPr>
          <w:p w14:paraId="3E2C07C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0.8nm</w:t>
            </w:r>
          </w:p>
        </w:tc>
        <w:tc>
          <w:tcPr>
            <w:tcW w:w="2318" w:type="dxa"/>
          </w:tcPr>
          <w:p w14:paraId="3A331ACF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</w:tr>
      <w:tr w:rsidR="0023389C" w:rsidRPr="001819EB" w14:paraId="77A5502E" w14:textId="77777777" w:rsidTr="00D66DA2">
        <w:tc>
          <w:tcPr>
            <w:tcW w:w="2118" w:type="dxa"/>
          </w:tcPr>
          <w:p w14:paraId="502495E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69" w:type="dxa"/>
          </w:tcPr>
          <w:p w14:paraId="2697729F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 xml:space="preserve">Fc of the </w:t>
            </w: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2445" w:type="dxa"/>
          </w:tcPr>
          <w:p w14:paraId="1B14FDF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5nm</w:t>
            </w:r>
          </w:p>
        </w:tc>
        <w:tc>
          <w:tcPr>
            <w:tcW w:w="2318" w:type="dxa"/>
          </w:tcPr>
          <w:p w14:paraId="0F602CD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Blue</w:t>
            </w:r>
          </w:p>
        </w:tc>
      </w:tr>
      <w:tr w:rsidR="0023389C" w:rsidRPr="001819EB" w14:paraId="4B9B3FBE" w14:textId="77777777" w:rsidTr="00D66DA2">
        <w:tc>
          <w:tcPr>
            <w:tcW w:w="2118" w:type="dxa"/>
          </w:tcPr>
          <w:p w14:paraId="1C01DC44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69" w:type="dxa"/>
          </w:tcPr>
          <w:p w14:paraId="0E6BD162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Hinge bead connecting the Fc bead to the two arms hinges</w:t>
            </w:r>
          </w:p>
        </w:tc>
        <w:tc>
          <w:tcPr>
            <w:tcW w:w="2445" w:type="dxa"/>
          </w:tcPr>
          <w:p w14:paraId="594C445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nm</w:t>
            </w:r>
          </w:p>
        </w:tc>
        <w:tc>
          <w:tcPr>
            <w:tcW w:w="2318" w:type="dxa"/>
          </w:tcPr>
          <w:p w14:paraId="5DE5953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Orange</w:t>
            </w:r>
          </w:p>
        </w:tc>
      </w:tr>
      <w:tr w:rsidR="0023389C" w:rsidRPr="001819EB" w14:paraId="6F4BDE1E" w14:textId="77777777" w:rsidTr="00D66DA2">
        <w:tc>
          <w:tcPr>
            <w:tcW w:w="2118" w:type="dxa"/>
          </w:tcPr>
          <w:p w14:paraId="1DE93C2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69" w:type="dxa"/>
          </w:tcPr>
          <w:p w14:paraId="17B5A61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 xml:space="preserve">Hinge beads in the </w:t>
            </w:r>
            <w:r>
              <w:rPr>
                <w:rFonts w:asciiTheme="majorBidi" w:hAnsiTheme="majorBidi" w:cstheme="majorBidi"/>
              </w:rPr>
              <w:t>Ab</w:t>
            </w:r>
            <w:r w:rsidRPr="001819EB">
              <w:rPr>
                <w:rFonts w:asciiTheme="majorBidi" w:hAnsiTheme="majorBidi" w:cstheme="majorBidi"/>
              </w:rPr>
              <w:t xml:space="preserve"> arms</w:t>
            </w:r>
          </w:p>
        </w:tc>
        <w:tc>
          <w:tcPr>
            <w:tcW w:w="2445" w:type="dxa"/>
          </w:tcPr>
          <w:p w14:paraId="2EB1BF3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nm</w:t>
            </w:r>
          </w:p>
        </w:tc>
        <w:tc>
          <w:tcPr>
            <w:tcW w:w="2318" w:type="dxa"/>
          </w:tcPr>
          <w:p w14:paraId="740141F2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White</w:t>
            </w:r>
          </w:p>
        </w:tc>
      </w:tr>
      <w:tr w:rsidR="0023389C" w:rsidRPr="001819EB" w14:paraId="7A441917" w14:textId="77777777" w:rsidTr="00D66DA2">
        <w:tc>
          <w:tcPr>
            <w:tcW w:w="2118" w:type="dxa"/>
          </w:tcPr>
          <w:p w14:paraId="4C9512D1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469" w:type="dxa"/>
          </w:tcPr>
          <w:p w14:paraId="0DFFC7C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Fab</w:t>
            </w:r>
          </w:p>
        </w:tc>
        <w:tc>
          <w:tcPr>
            <w:tcW w:w="2445" w:type="dxa"/>
          </w:tcPr>
          <w:p w14:paraId="289ED2D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nm</w:t>
            </w:r>
          </w:p>
        </w:tc>
        <w:tc>
          <w:tcPr>
            <w:tcW w:w="2318" w:type="dxa"/>
          </w:tcPr>
          <w:p w14:paraId="700B3D8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Yellow</w:t>
            </w:r>
          </w:p>
        </w:tc>
      </w:tr>
      <w:tr w:rsidR="0023389C" w:rsidRPr="001819EB" w14:paraId="44C1345F" w14:textId="77777777" w:rsidTr="00D66DA2">
        <w:tc>
          <w:tcPr>
            <w:tcW w:w="2118" w:type="dxa"/>
          </w:tcPr>
          <w:p w14:paraId="2183784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469" w:type="dxa"/>
          </w:tcPr>
          <w:p w14:paraId="4BA9E514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 xml:space="preserve">Arm bead in the </w:t>
            </w:r>
            <w:r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2445" w:type="dxa"/>
          </w:tcPr>
          <w:p w14:paraId="4FC60D53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4.2nm</w:t>
            </w:r>
          </w:p>
        </w:tc>
        <w:tc>
          <w:tcPr>
            <w:tcW w:w="2318" w:type="dxa"/>
          </w:tcPr>
          <w:p w14:paraId="7BFA19E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Magenta</w:t>
            </w:r>
          </w:p>
        </w:tc>
      </w:tr>
      <w:tr w:rsidR="0023389C" w:rsidRPr="001819EB" w14:paraId="7E6F6250" w14:textId="77777777" w:rsidTr="00D66DA2">
        <w:tc>
          <w:tcPr>
            <w:tcW w:w="2118" w:type="dxa"/>
          </w:tcPr>
          <w:p w14:paraId="4302FED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469" w:type="dxa"/>
          </w:tcPr>
          <w:p w14:paraId="64F7989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Epitope beads</w:t>
            </w:r>
          </w:p>
        </w:tc>
        <w:tc>
          <w:tcPr>
            <w:tcW w:w="2445" w:type="dxa"/>
          </w:tcPr>
          <w:p w14:paraId="09A660F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nm</w:t>
            </w:r>
          </w:p>
        </w:tc>
        <w:tc>
          <w:tcPr>
            <w:tcW w:w="2318" w:type="dxa"/>
          </w:tcPr>
          <w:p w14:paraId="4EE33B8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</w:tr>
    </w:tbl>
    <w:p w14:paraId="03AFAA76" w14:textId="4EEA9110" w:rsidR="000631CC" w:rsidRPr="00AA3E81" w:rsidRDefault="00AA3E81" w:rsidP="00AA3E81">
      <w:pPr>
        <w:spacing w:after="200" w:line="480" w:lineRule="auto"/>
        <w:jc w:val="both"/>
        <w:rPr>
          <w:rFonts w:asciiTheme="majorBidi" w:hAnsiTheme="majorBidi" w:cstheme="majorBidi"/>
          <w:iCs/>
          <w:color w:val="44546A" w:themeColor="text2"/>
          <w:szCs w:val="18"/>
          <w:lang w:bidi="he-IL"/>
        </w:rPr>
      </w:pPr>
      <w:bookmarkStart w:id="0" w:name="_Ref46216220"/>
      <w:bookmarkStart w:id="1" w:name="_Ref33868507"/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>S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fldChar w:fldCharType="begin"/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instrText xml:space="preserve"> SEQ Table_S \* ARABIC </w:instrTex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fldChar w:fldCharType="separate"/>
      </w:r>
      <w:r w:rsidRPr="00AA3E81">
        <w:rPr>
          <w:rFonts w:asciiTheme="majorBidi" w:hAnsiTheme="majorBidi" w:cstheme="majorBidi"/>
          <w:iCs/>
          <w:noProof/>
          <w:color w:val="44546A" w:themeColor="text2"/>
          <w:lang w:bidi="he-IL"/>
        </w:rPr>
        <w:t>1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fldChar w:fldCharType="end"/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 Table </w:t>
      </w:r>
      <w:r w:rsidRPr="00AA3E81">
        <w:rPr>
          <w:rFonts w:asciiTheme="majorBidi" w:hAnsiTheme="majorBidi" w:cstheme="majorBidi"/>
          <w:b/>
          <w:bCs/>
          <w:iCs/>
          <w:color w:val="44546A" w:themeColor="text2"/>
          <w:lang w:bidi="he-IL"/>
        </w:rPr>
        <w:t>Dimensions of the elements constructing the coarse-grained models.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 Description of the elements constructing the coarse-grained antibody model (</w:t>
      </w:r>
      <w:r w:rsidRPr="00AA3E81">
        <w:rPr>
          <w:rFonts w:asciiTheme="majorBidi" w:hAnsiTheme="majorBidi" w:cstheme="majorBidi"/>
          <w:iCs/>
          <w:color w:val="44546A" w:themeColor="text2"/>
          <w:szCs w:val="18"/>
          <w:lang w:bidi="he-IL"/>
        </w:rPr>
        <w:t>S1C and S1D Figs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) and the </w:t>
      </w:r>
      <w:proofErr w:type="spellStart"/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>immunogens</w:t>
      </w:r>
      <w:proofErr w:type="spellEnd"/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 (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begin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REF _Ref88677678 \h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\* MERGEFORMAT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separate"/>
      </w:r>
      <w:r w:rsidRPr="00AA3E81">
        <w:rPr>
          <w:rFonts w:ascii="Times New Roman" w:hAnsi="Times New Roman"/>
          <w:iCs/>
          <w:color w:val="44546A" w:themeColor="text2"/>
          <w:szCs w:val="18"/>
          <w:lang w:bidi="he-IL"/>
        </w:rPr>
        <w:t xml:space="preserve">Figs </w:t>
      </w:r>
      <w:r w:rsidRPr="00AA3E81">
        <w:rPr>
          <w:rFonts w:ascii="Times New Roman" w:hAnsi="Times New Roman"/>
          <w:iCs/>
          <w:noProof/>
          <w:color w:val="44546A" w:themeColor="text2"/>
          <w:szCs w:val="18"/>
          <w:lang w:bidi="he-IL"/>
        </w:rPr>
        <w:t>1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end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t xml:space="preserve">A-i, 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begin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REF _Ref88677678 \h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\* MERGEFORMAT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separate"/>
      </w:r>
      <w:r w:rsidRPr="00AA3E81">
        <w:rPr>
          <w:rFonts w:ascii="Times New Roman" w:hAnsi="Times New Roman"/>
          <w:iCs/>
          <w:noProof/>
          <w:color w:val="44546A" w:themeColor="text2"/>
          <w:szCs w:val="18"/>
          <w:lang w:bidi="he-IL"/>
        </w:rPr>
        <w:t>1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end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t xml:space="preserve">B-i, 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begin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REF _Ref88678372 \h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\* MERGEFORMAT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separate"/>
      </w:r>
      <w:r w:rsidRPr="00AA3E81">
        <w:rPr>
          <w:rFonts w:ascii="Times New Roman" w:hAnsi="Times New Roman"/>
          <w:iCs/>
          <w:noProof/>
          <w:color w:val="44546A" w:themeColor="text2"/>
          <w:szCs w:val="18"/>
          <w:lang w:bidi="he-IL"/>
        </w:rPr>
        <w:t>3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end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t xml:space="preserve">A-i, 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begin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REF _Ref88678372 \h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instrText xml:space="preserve"> \* MERGEFORMAT </w:instrTex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separate"/>
      </w:r>
      <w:r w:rsidRPr="00AA3E81">
        <w:rPr>
          <w:rFonts w:ascii="Times New Roman" w:hAnsi="Times New Roman"/>
          <w:iCs/>
          <w:noProof/>
          <w:color w:val="44546A" w:themeColor="text2"/>
          <w:szCs w:val="18"/>
          <w:lang w:bidi="he-IL"/>
        </w:rPr>
        <w:t>3</w:t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fldChar w:fldCharType="end"/>
      </w:r>
      <w:r w:rsidRPr="00AA3E81">
        <w:rPr>
          <w:rFonts w:ascii="Times New Roman" w:hAnsi="Times New Roman" w:cs="Times New Roman"/>
          <w:iCs/>
          <w:color w:val="44546A" w:themeColor="text2"/>
          <w:szCs w:val="18"/>
          <w:lang w:bidi="he-IL"/>
        </w:rPr>
        <w:t>B-i,</w:t>
      </w:r>
      <w:r w:rsidRPr="00AA3E81" w:rsidDel="00A55196">
        <w:rPr>
          <w:rFonts w:asciiTheme="majorBidi" w:hAnsiTheme="majorBidi" w:cstheme="majorBidi"/>
          <w:iCs/>
          <w:color w:val="44546A" w:themeColor="text2"/>
          <w:lang w:bidi="he-IL"/>
        </w:rPr>
        <w:t xml:space="preserve"> 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>S1A, and S1B).</w:t>
      </w:r>
      <w:bookmarkStart w:id="2" w:name="_GoBack"/>
      <w:bookmarkEnd w:id="0"/>
      <w:bookmarkEnd w:id="1"/>
      <w:bookmarkEnd w:id="2"/>
    </w:p>
    <w:sectPr w:rsidR="000631CC" w:rsidRPr="00AA3E81" w:rsidSect="00EE1F9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C8A6D" w14:textId="77777777" w:rsidR="00CC2024" w:rsidRDefault="00CC2024" w:rsidP="00362B28">
      <w:r>
        <w:separator/>
      </w:r>
    </w:p>
  </w:endnote>
  <w:endnote w:type="continuationSeparator" w:id="0">
    <w:p w14:paraId="10C1763C" w14:textId="77777777" w:rsidR="00CC2024" w:rsidRDefault="00CC2024" w:rsidP="0036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73430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6C9375" w14:textId="58A0AFAD" w:rsidR="00C34141" w:rsidRDefault="00C34141" w:rsidP="00285B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76706200" w14:textId="77777777" w:rsidR="00C34141" w:rsidRDefault="00C341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52725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15BDB" w14:textId="45931F07" w:rsidR="00C34141" w:rsidRDefault="00C34141" w:rsidP="00285B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F724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BF9705" w14:textId="77777777" w:rsidR="00C34141" w:rsidRDefault="00C34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ABCB3" w14:textId="77777777" w:rsidR="00CC2024" w:rsidRDefault="00CC2024" w:rsidP="00362B28">
      <w:r>
        <w:separator/>
      </w:r>
    </w:p>
  </w:footnote>
  <w:footnote w:type="continuationSeparator" w:id="0">
    <w:p w14:paraId="21B4EE1F" w14:textId="77777777" w:rsidR="00CC2024" w:rsidRDefault="00CC2024" w:rsidP="00362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D466F"/>
    <w:multiLevelType w:val="hybridMultilevel"/>
    <w:tmpl w:val="23608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A13E9"/>
    <w:multiLevelType w:val="hybridMultilevel"/>
    <w:tmpl w:val="CAEEC9B4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35D44"/>
    <w:multiLevelType w:val="hybridMultilevel"/>
    <w:tmpl w:val="A1CA71C8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0F72C6"/>
    <w:multiLevelType w:val="hybridMultilevel"/>
    <w:tmpl w:val="E65274DC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zE0t7A0NrE0MTZR0lEKTi0uzszPAykwNDCoBQCYV+MOLgAAAA=="/>
    <w:docVar w:name="dgnword-docGUID" w:val="{0283EC47-5350-4631-AB9A-C62ADE5BB2F6}"/>
    <w:docVar w:name="dgnword-eventsink" w:val="105228468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p09rwrzewpdedess5dewyxp9sptr59ets&quot;&gt;Immunology_library&lt;record-ids&gt;&lt;item&gt;327&lt;/item&gt;&lt;item&gt;332&lt;/item&gt;&lt;item&gt;339&lt;/item&gt;&lt;item&gt;621&lt;/item&gt;&lt;item&gt;1055&lt;/item&gt;&lt;item&gt;1109&lt;/item&gt;&lt;item&gt;1113&lt;/item&gt;&lt;item&gt;1144&lt;/item&gt;&lt;item&gt;1229&lt;/item&gt;&lt;item&gt;1253&lt;/item&gt;&lt;item&gt;1274&lt;/item&gt;&lt;item&gt;1310&lt;/item&gt;&lt;item&gt;1379&lt;/item&gt;&lt;item&gt;1380&lt;/item&gt;&lt;item&gt;1435&lt;/item&gt;&lt;item&gt;1455&lt;/item&gt;&lt;item&gt;1475&lt;/item&gt;&lt;item&gt;1483&lt;/item&gt;&lt;item&gt;1493&lt;/item&gt;&lt;item&gt;1507&lt;/item&gt;&lt;item&gt;1508&lt;/item&gt;&lt;item&gt;1509&lt;/item&gt;&lt;item&gt;1510&lt;/item&gt;&lt;item&gt;1511&lt;/item&gt;&lt;item&gt;1512&lt;/item&gt;&lt;item&gt;1513&lt;/item&gt;&lt;item&gt;1525&lt;/item&gt;&lt;item&gt;1526&lt;/item&gt;&lt;item&gt;1527&lt;/item&gt;&lt;item&gt;1528&lt;/item&gt;&lt;item&gt;1529&lt;/item&gt;&lt;item&gt;1530&lt;/item&gt;&lt;item&gt;1536&lt;/item&gt;&lt;item&gt;1538&lt;/item&gt;&lt;item&gt;1539&lt;/item&gt;&lt;item&gt;1540&lt;/item&gt;&lt;item&gt;1541&lt;/item&gt;&lt;item&gt;1542&lt;/item&gt;&lt;item&gt;1543&lt;/item&gt;&lt;item&gt;1545&lt;/item&gt;&lt;item&gt;1546&lt;/item&gt;&lt;item&gt;1547&lt;/item&gt;&lt;item&gt;1548&lt;/item&gt;&lt;item&gt;1549&lt;/item&gt;&lt;item&gt;1550&lt;/item&gt;&lt;item&gt;1551&lt;/item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80&lt;/item&gt;&lt;item&gt;1582&lt;/item&gt;&lt;item&gt;1583&lt;/item&gt;&lt;item&gt;1584&lt;/item&gt;&lt;item&gt;1585&lt;/item&gt;&lt;item&gt;1586&lt;/item&gt;&lt;/record-ids&gt;&lt;/item&gt;&lt;/Libraries&gt;"/>
  </w:docVars>
  <w:rsids>
    <w:rsidRoot w:val="00277B57"/>
    <w:rsid w:val="000008D8"/>
    <w:rsid w:val="000010DE"/>
    <w:rsid w:val="00001767"/>
    <w:rsid w:val="0000189C"/>
    <w:rsid w:val="00001ED5"/>
    <w:rsid w:val="00002263"/>
    <w:rsid w:val="00002897"/>
    <w:rsid w:val="00003040"/>
    <w:rsid w:val="00003F3C"/>
    <w:rsid w:val="000049DA"/>
    <w:rsid w:val="00004A59"/>
    <w:rsid w:val="00005847"/>
    <w:rsid w:val="00005F4C"/>
    <w:rsid w:val="000062AC"/>
    <w:rsid w:val="0000696B"/>
    <w:rsid w:val="00007932"/>
    <w:rsid w:val="00010D0B"/>
    <w:rsid w:val="00011179"/>
    <w:rsid w:val="000113F9"/>
    <w:rsid w:val="00011880"/>
    <w:rsid w:val="00013207"/>
    <w:rsid w:val="00013786"/>
    <w:rsid w:val="00013C35"/>
    <w:rsid w:val="0001578A"/>
    <w:rsid w:val="0001596C"/>
    <w:rsid w:val="00015CDF"/>
    <w:rsid w:val="00015D7C"/>
    <w:rsid w:val="00015E00"/>
    <w:rsid w:val="00016136"/>
    <w:rsid w:val="00016164"/>
    <w:rsid w:val="000166CA"/>
    <w:rsid w:val="0001677E"/>
    <w:rsid w:val="000167EC"/>
    <w:rsid w:val="00016CC7"/>
    <w:rsid w:val="00016D9B"/>
    <w:rsid w:val="00016DD3"/>
    <w:rsid w:val="00016E15"/>
    <w:rsid w:val="00017B00"/>
    <w:rsid w:val="000201A0"/>
    <w:rsid w:val="0002026C"/>
    <w:rsid w:val="00020368"/>
    <w:rsid w:val="0002061C"/>
    <w:rsid w:val="00020695"/>
    <w:rsid w:val="00021906"/>
    <w:rsid w:val="00022903"/>
    <w:rsid w:val="00022B70"/>
    <w:rsid w:val="000230BF"/>
    <w:rsid w:val="00023FE9"/>
    <w:rsid w:val="000247A6"/>
    <w:rsid w:val="0002489E"/>
    <w:rsid w:val="00024AEB"/>
    <w:rsid w:val="00024D06"/>
    <w:rsid w:val="00024E65"/>
    <w:rsid w:val="000254C9"/>
    <w:rsid w:val="00025DAC"/>
    <w:rsid w:val="00025E61"/>
    <w:rsid w:val="00026C89"/>
    <w:rsid w:val="000270BF"/>
    <w:rsid w:val="00027486"/>
    <w:rsid w:val="000279EE"/>
    <w:rsid w:val="00027C98"/>
    <w:rsid w:val="00027F6C"/>
    <w:rsid w:val="00030687"/>
    <w:rsid w:val="00030A80"/>
    <w:rsid w:val="0003134F"/>
    <w:rsid w:val="00032038"/>
    <w:rsid w:val="0003227D"/>
    <w:rsid w:val="000325A7"/>
    <w:rsid w:val="000328B1"/>
    <w:rsid w:val="00032D24"/>
    <w:rsid w:val="0003316C"/>
    <w:rsid w:val="0003380E"/>
    <w:rsid w:val="0003456F"/>
    <w:rsid w:val="000347B1"/>
    <w:rsid w:val="00034A26"/>
    <w:rsid w:val="00034B5C"/>
    <w:rsid w:val="00035221"/>
    <w:rsid w:val="0003537B"/>
    <w:rsid w:val="00035844"/>
    <w:rsid w:val="00035967"/>
    <w:rsid w:val="000361A8"/>
    <w:rsid w:val="00037D91"/>
    <w:rsid w:val="00040648"/>
    <w:rsid w:val="00040B2A"/>
    <w:rsid w:val="00040D44"/>
    <w:rsid w:val="00040D7A"/>
    <w:rsid w:val="000415AB"/>
    <w:rsid w:val="000415B7"/>
    <w:rsid w:val="00042688"/>
    <w:rsid w:val="00042C25"/>
    <w:rsid w:val="00042EF8"/>
    <w:rsid w:val="000431FB"/>
    <w:rsid w:val="00043971"/>
    <w:rsid w:val="00044048"/>
    <w:rsid w:val="00044CB8"/>
    <w:rsid w:val="00045184"/>
    <w:rsid w:val="00045243"/>
    <w:rsid w:val="00045FB6"/>
    <w:rsid w:val="00047928"/>
    <w:rsid w:val="00047CA4"/>
    <w:rsid w:val="000502DE"/>
    <w:rsid w:val="00050352"/>
    <w:rsid w:val="0005066D"/>
    <w:rsid w:val="00050A24"/>
    <w:rsid w:val="00050A9F"/>
    <w:rsid w:val="00051162"/>
    <w:rsid w:val="00051617"/>
    <w:rsid w:val="00051C26"/>
    <w:rsid w:val="00051D51"/>
    <w:rsid w:val="00051E17"/>
    <w:rsid w:val="00052BBC"/>
    <w:rsid w:val="00052E47"/>
    <w:rsid w:val="00053007"/>
    <w:rsid w:val="00053740"/>
    <w:rsid w:val="0005378F"/>
    <w:rsid w:val="00053A5C"/>
    <w:rsid w:val="00053C10"/>
    <w:rsid w:val="00053EF4"/>
    <w:rsid w:val="00054484"/>
    <w:rsid w:val="0005457F"/>
    <w:rsid w:val="0005627F"/>
    <w:rsid w:val="000562AE"/>
    <w:rsid w:val="000563A0"/>
    <w:rsid w:val="00056A62"/>
    <w:rsid w:val="00056CAE"/>
    <w:rsid w:val="00057575"/>
    <w:rsid w:val="00060718"/>
    <w:rsid w:val="00060FAD"/>
    <w:rsid w:val="00061380"/>
    <w:rsid w:val="0006147C"/>
    <w:rsid w:val="000616A9"/>
    <w:rsid w:val="00062010"/>
    <w:rsid w:val="0006296A"/>
    <w:rsid w:val="000631CC"/>
    <w:rsid w:val="00063AC7"/>
    <w:rsid w:val="00063BD6"/>
    <w:rsid w:val="00064456"/>
    <w:rsid w:val="00064498"/>
    <w:rsid w:val="00066584"/>
    <w:rsid w:val="00066637"/>
    <w:rsid w:val="00066D74"/>
    <w:rsid w:val="00066D79"/>
    <w:rsid w:val="00066FD9"/>
    <w:rsid w:val="000673C9"/>
    <w:rsid w:val="0006772B"/>
    <w:rsid w:val="00067ADD"/>
    <w:rsid w:val="00067C7A"/>
    <w:rsid w:val="000709F3"/>
    <w:rsid w:val="00071816"/>
    <w:rsid w:val="00071AF9"/>
    <w:rsid w:val="0007218A"/>
    <w:rsid w:val="000726A7"/>
    <w:rsid w:val="00072A35"/>
    <w:rsid w:val="000738D0"/>
    <w:rsid w:val="00073D9C"/>
    <w:rsid w:val="00073F83"/>
    <w:rsid w:val="00073FC7"/>
    <w:rsid w:val="0007426F"/>
    <w:rsid w:val="00074698"/>
    <w:rsid w:val="00074F3E"/>
    <w:rsid w:val="000752A8"/>
    <w:rsid w:val="0007574A"/>
    <w:rsid w:val="00075FF8"/>
    <w:rsid w:val="00077DF8"/>
    <w:rsid w:val="0008053A"/>
    <w:rsid w:val="00080E0B"/>
    <w:rsid w:val="0008107B"/>
    <w:rsid w:val="00081273"/>
    <w:rsid w:val="0008183E"/>
    <w:rsid w:val="0008210E"/>
    <w:rsid w:val="00082EF5"/>
    <w:rsid w:val="000838CC"/>
    <w:rsid w:val="00083A6D"/>
    <w:rsid w:val="0008416C"/>
    <w:rsid w:val="0008435E"/>
    <w:rsid w:val="00084A7B"/>
    <w:rsid w:val="000853FD"/>
    <w:rsid w:val="000857D3"/>
    <w:rsid w:val="0008642B"/>
    <w:rsid w:val="000867DD"/>
    <w:rsid w:val="00086A75"/>
    <w:rsid w:val="00086BDE"/>
    <w:rsid w:val="00086DDE"/>
    <w:rsid w:val="00087CD8"/>
    <w:rsid w:val="00087F40"/>
    <w:rsid w:val="00090586"/>
    <w:rsid w:val="0009063F"/>
    <w:rsid w:val="00091222"/>
    <w:rsid w:val="000918D4"/>
    <w:rsid w:val="00091C69"/>
    <w:rsid w:val="00092A68"/>
    <w:rsid w:val="00093049"/>
    <w:rsid w:val="000933F1"/>
    <w:rsid w:val="00093605"/>
    <w:rsid w:val="00093DDB"/>
    <w:rsid w:val="00093FD9"/>
    <w:rsid w:val="00094E8C"/>
    <w:rsid w:val="000952A2"/>
    <w:rsid w:val="00096171"/>
    <w:rsid w:val="00096415"/>
    <w:rsid w:val="0009643C"/>
    <w:rsid w:val="0009684F"/>
    <w:rsid w:val="00096F3D"/>
    <w:rsid w:val="00097900"/>
    <w:rsid w:val="000A0B30"/>
    <w:rsid w:val="000A0E2E"/>
    <w:rsid w:val="000A1EF6"/>
    <w:rsid w:val="000A217D"/>
    <w:rsid w:val="000A29AF"/>
    <w:rsid w:val="000A2C81"/>
    <w:rsid w:val="000A2DF1"/>
    <w:rsid w:val="000A3A7F"/>
    <w:rsid w:val="000A3E7E"/>
    <w:rsid w:val="000A3EE8"/>
    <w:rsid w:val="000A480B"/>
    <w:rsid w:val="000A4A94"/>
    <w:rsid w:val="000A51F2"/>
    <w:rsid w:val="000A61A1"/>
    <w:rsid w:val="000A62F4"/>
    <w:rsid w:val="000A6384"/>
    <w:rsid w:val="000A6391"/>
    <w:rsid w:val="000A68F5"/>
    <w:rsid w:val="000A7336"/>
    <w:rsid w:val="000A7911"/>
    <w:rsid w:val="000A79A7"/>
    <w:rsid w:val="000A7B73"/>
    <w:rsid w:val="000A7DB6"/>
    <w:rsid w:val="000A7DE9"/>
    <w:rsid w:val="000B0855"/>
    <w:rsid w:val="000B08EB"/>
    <w:rsid w:val="000B12C8"/>
    <w:rsid w:val="000B2B5D"/>
    <w:rsid w:val="000B2EB6"/>
    <w:rsid w:val="000B3071"/>
    <w:rsid w:val="000B3BF3"/>
    <w:rsid w:val="000B3CAB"/>
    <w:rsid w:val="000B49AA"/>
    <w:rsid w:val="000B56CD"/>
    <w:rsid w:val="000B577E"/>
    <w:rsid w:val="000B6292"/>
    <w:rsid w:val="000B6F98"/>
    <w:rsid w:val="000B73D5"/>
    <w:rsid w:val="000B73F7"/>
    <w:rsid w:val="000B7AE6"/>
    <w:rsid w:val="000C12BE"/>
    <w:rsid w:val="000C17CE"/>
    <w:rsid w:val="000C241B"/>
    <w:rsid w:val="000C2B4D"/>
    <w:rsid w:val="000C2F32"/>
    <w:rsid w:val="000C36E4"/>
    <w:rsid w:val="000C3DB4"/>
    <w:rsid w:val="000C421E"/>
    <w:rsid w:val="000C4359"/>
    <w:rsid w:val="000C4DF0"/>
    <w:rsid w:val="000C4FBB"/>
    <w:rsid w:val="000C5497"/>
    <w:rsid w:val="000C564B"/>
    <w:rsid w:val="000C5BEA"/>
    <w:rsid w:val="000C5F51"/>
    <w:rsid w:val="000C606C"/>
    <w:rsid w:val="000C6571"/>
    <w:rsid w:val="000C677C"/>
    <w:rsid w:val="000C6847"/>
    <w:rsid w:val="000C68D1"/>
    <w:rsid w:val="000C6A6C"/>
    <w:rsid w:val="000D0448"/>
    <w:rsid w:val="000D0732"/>
    <w:rsid w:val="000D0A5A"/>
    <w:rsid w:val="000D0D6F"/>
    <w:rsid w:val="000D15EB"/>
    <w:rsid w:val="000D161C"/>
    <w:rsid w:val="000D2307"/>
    <w:rsid w:val="000D2576"/>
    <w:rsid w:val="000D265B"/>
    <w:rsid w:val="000D2C86"/>
    <w:rsid w:val="000D2CC9"/>
    <w:rsid w:val="000D370B"/>
    <w:rsid w:val="000D3895"/>
    <w:rsid w:val="000D392A"/>
    <w:rsid w:val="000D3959"/>
    <w:rsid w:val="000D395D"/>
    <w:rsid w:val="000D3C9B"/>
    <w:rsid w:val="000D3D74"/>
    <w:rsid w:val="000D4084"/>
    <w:rsid w:val="000D44F0"/>
    <w:rsid w:val="000D4F18"/>
    <w:rsid w:val="000D4F63"/>
    <w:rsid w:val="000D5C61"/>
    <w:rsid w:val="000D5CD1"/>
    <w:rsid w:val="000D5F8E"/>
    <w:rsid w:val="000D6161"/>
    <w:rsid w:val="000D635D"/>
    <w:rsid w:val="000D668A"/>
    <w:rsid w:val="000D69D1"/>
    <w:rsid w:val="000D6EC1"/>
    <w:rsid w:val="000D70BA"/>
    <w:rsid w:val="000D72C0"/>
    <w:rsid w:val="000D7366"/>
    <w:rsid w:val="000D7C2D"/>
    <w:rsid w:val="000D7C9B"/>
    <w:rsid w:val="000E0DA1"/>
    <w:rsid w:val="000E1095"/>
    <w:rsid w:val="000E110F"/>
    <w:rsid w:val="000E1141"/>
    <w:rsid w:val="000E23AF"/>
    <w:rsid w:val="000E2511"/>
    <w:rsid w:val="000E296F"/>
    <w:rsid w:val="000E2C24"/>
    <w:rsid w:val="000E2CCA"/>
    <w:rsid w:val="000E2F5B"/>
    <w:rsid w:val="000E3FEE"/>
    <w:rsid w:val="000E4336"/>
    <w:rsid w:val="000E484F"/>
    <w:rsid w:val="000E4A9A"/>
    <w:rsid w:val="000E4B5B"/>
    <w:rsid w:val="000E515F"/>
    <w:rsid w:val="000E5637"/>
    <w:rsid w:val="000E59ED"/>
    <w:rsid w:val="000E5B6C"/>
    <w:rsid w:val="000E5F65"/>
    <w:rsid w:val="000E65E7"/>
    <w:rsid w:val="000E70F6"/>
    <w:rsid w:val="000E71D7"/>
    <w:rsid w:val="000E71D8"/>
    <w:rsid w:val="000E7538"/>
    <w:rsid w:val="000E798F"/>
    <w:rsid w:val="000E7BF6"/>
    <w:rsid w:val="000E7FE8"/>
    <w:rsid w:val="000F048A"/>
    <w:rsid w:val="000F09C9"/>
    <w:rsid w:val="000F0C21"/>
    <w:rsid w:val="000F1507"/>
    <w:rsid w:val="000F1728"/>
    <w:rsid w:val="000F17DD"/>
    <w:rsid w:val="000F194D"/>
    <w:rsid w:val="000F2455"/>
    <w:rsid w:val="000F2A17"/>
    <w:rsid w:val="000F3332"/>
    <w:rsid w:val="000F38DD"/>
    <w:rsid w:val="000F44B9"/>
    <w:rsid w:val="000F4A6B"/>
    <w:rsid w:val="000F549A"/>
    <w:rsid w:val="000F5867"/>
    <w:rsid w:val="000F59A4"/>
    <w:rsid w:val="000F5B79"/>
    <w:rsid w:val="000F5BC7"/>
    <w:rsid w:val="000F5D83"/>
    <w:rsid w:val="000F5EB3"/>
    <w:rsid w:val="000F680B"/>
    <w:rsid w:val="000F7080"/>
    <w:rsid w:val="000F7284"/>
    <w:rsid w:val="000F73EC"/>
    <w:rsid w:val="000F7B7B"/>
    <w:rsid w:val="000F7D79"/>
    <w:rsid w:val="001003B7"/>
    <w:rsid w:val="00100838"/>
    <w:rsid w:val="001015C1"/>
    <w:rsid w:val="0010176C"/>
    <w:rsid w:val="00101DC7"/>
    <w:rsid w:val="0010282C"/>
    <w:rsid w:val="00102FA9"/>
    <w:rsid w:val="001031BA"/>
    <w:rsid w:val="00103B66"/>
    <w:rsid w:val="00103BB7"/>
    <w:rsid w:val="00103D8A"/>
    <w:rsid w:val="0010487E"/>
    <w:rsid w:val="00104983"/>
    <w:rsid w:val="00104DB2"/>
    <w:rsid w:val="0010648E"/>
    <w:rsid w:val="00106F1F"/>
    <w:rsid w:val="00107368"/>
    <w:rsid w:val="00107E2C"/>
    <w:rsid w:val="001108B7"/>
    <w:rsid w:val="00111588"/>
    <w:rsid w:val="00112137"/>
    <w:rsid w:val="00112682"/>
    <w:rsid w:val="00113012"/>
    <w:rsid w:val="00113269"/>
    <w:rsid w:val="001146C1"/>
    <w:rsid w:val="00114BAF"/>
    <w:rsid w:val="00115205"/>
    <w:rsid w:val="0011536F"/>
    <w:rsid w:val="0011548C"/>
    <w:rsid w:val="0011566D"/>
    <w:rsid w:val="00115D7E"/>
    <w:rsid w:val="001161B1"/>
    <w:rsid w:val="00116310"/>
    <w:rsid w:val="0011640D"/>
    <w:rsid w:val="00116658"/>
    <w:rsid w:val="00116E44"/>
    <w:rsid w:val="0011722E"/>
    <w:rsid w:val="0011758B"/>
    <w:rsid w:val="001175B1"/>
    <w:rsid w:val="00117B2A"/>
    <w:rsid w:val="00117EC1"/>
    <w:rsid w:val="00117F72"/>
    <w:rsid w:val="001205F5"/>
    <w:rsid w:val="00120AC7"/>
    <w:rsid w:val="0012279A"/>
    <w:rsid w:val="001232CF"/>
    <w:rsid w:val="00123458"/>
    <w:rsid w:val="0012379E"/>
    <w:rsid w:val="00123C44"/>
    <w:rsid w:val="00123DE9"/>
    <w:rsid w:val="00124115"/>
    <w:rsid w:val="00124286"/>
    <w:rsid w:val="00124C91"/>
    <w:rsid w:val="001251CA"/>
    <w:rsid w:val="00125416"/>
    <w:rsid w:val="00125569"/>
    <w:rsid w:val="00125A47"/>
    <w:rsid w:val="00125C1D"/>
    <w:rsid w:val="00126FB0"/>
    <w:rsid w:val="001277B6"/>
    <w:rsid w:val="0012785A"/>
    <w:rsid w:val="00127B08"/>
    <w:rsid w:val="0013038B"/>
    <w:rsid w:val="0013082A"/>
    <w:rsid w:val="0013107E"/>
    <w:rsid w:val="0013149F"/>
    <w:rsid w:val="0013153B"/>
    <w:rsid w:val="001315A1"/>
    <w:rsid w:val="00132193"/>
    <w:rsid w:val="001327DE"/>
    <w:rsid w:val="0013308C"/>
    <w:rsid w:val="00133460"/>
    <w:rsid w:val="00133DC8"/>
    <w:rsid w:val="00134312"/>
    <w:rsid w:val="00134883"/>
    <w:rsid w:val="00134B3C"/>
    <w:rsid w:val="00134B65"/>
    <w:rsid w:val="0013506D"/>
    <w:rsid w:val="001351DA"/>
    <w:rsid w:val="001362B5"/>
    <w:rsid w:val="001363DA"/>
    <w:rsid w:val="00136631"/>
    <w:rsid w:val="001366A1"/>
    <w:rsid w:val="0013692D"/>
    <w:rsid w:val="00136AC4"/>
    <w:rsid w:val="00137427"/>
    <w:rsid w:val="0013777D"/>
    <w:rsid w:val="00137E11"/>
    <w:rsid w:val="00137FA1"/>
    <w:rsid w:val="00140FDA"/>
    <w:rsid w:val="00141353"/>
    <w:rsid w:val="00141C9F"/>
    <w:rsid w:val="00141E8F"/>
    <w:rsid w:val="00142012"/>
    <w:rsid w:val="001429BE"/>
    <w:rsid w:val="00142A7A"/>
    <w:rsid w:val="00142F36"/>
    <w:rsid w:val="001430B2"/>
    <w:rsid w:val="00143279"/>
    <w:rsid w:val="001433A9"/>
    <w:rsid w:val="00143EC9"/>
    <w:rsid w:val="001445EC"/>
    <w:rsid w:val="00144931"/>
    <w:rsid w:val="00144F05"/>
    <w:rsid w:val="001451AE"/>
    <w:rsid w:val="001456FF"/>
    <w:rsid w:val="00145860"/>
    <w:rsid w:val="00145C1C"/>
    <w:rsid w:val="00145EC5"/>
    <w:rsid w:val="001467B6"/>
    <w:rsid w:val="00146A6A"/>
    <w:rsid w:val="00146DE5"/>
    <w:rsid w:val="0015079F"/>
    <w:rsid w:val="00150A66"/>
    <w:rsid w:val="00150AE4"/>
    <w:rsid w:val="001512BB"/>
    <w:rsid w:val="00151733"/>
    <w:rsid w:val="00151A36"/>
    <w:rsid w:val="001524F1"/>
    <w:rsid w:val="001528C9"/>
    <w:rsid w:val="001533D2"/>
    <w:rsid w:val="00153BCF"/>
    <w:rsid w:val="00153EB5"/>
    <w:rsid w:val="00153EC6"/>
    <w:rsid w:val="001545D6"/>
    <w:rsid w:val="0015472C"/>
    <w:rsid w:val="00154789"/>
    <w:rsid w:val="00154814"/>
    <w:rsid w:val="00154BDB"/>
    <w:rsid w:val="00155087"/>
    <w:rsid w:val="00155484"/>
    <w:rsid w:val="00155507"/>
    <w:rsid w:val="00155A68"/>
    <w:rsid w:val="00155D6C"/>
    <w:rsid w:val="00155DA7"/>
    <w:rsid w:val="001565D6"/>
    <w:rsid w:val="001569A0"/>
    <w:rsid w:val="00156CCB"/>
    <w:rsid w:val="00157232"/>
    <w:rsid w:val="00157717"/>
    <w:rsid w:val="001579F9"/>
    <w:rsid w:val="00157A3F"/>
    <w:rsid w:val="00157BEC"/>
    <w:rsid w:val="00157D7A"/>
    <w:rsid w:val="0016009D"/>
    <w:rsid w:val="001602CE"/>
    <w:rsid w:val="001612EC"/>
    <w:rsid w:val="00161F1B"/>
    <w:rsid w:val="0016333C"/>
    <w:rsid w:val="0016344E"/>
    <w:rsid w:val="0016354B"/>
    <w:rsid w:val="00163C0B"/>
    <w:rsid w:val="001643AF"/>
    <w:rsid w:val="00164782"/>
    <w:rsid w:val="001649D2"/>
    <w:rsid w:val="00165613"/>
    <w:rsid w:val="00166016"/>
    <w:rsid w:val="00166192"/>
    <w:rsid w:val="00166372"/>
    <w:rsid w:val="001663DD"/>
    <w:rsid w:val="00166955"/>
    <w:rsid w:val="00167842"/>
    <w:rsid w:val="001706D3"/>
    <w:rsid w:val="0017174C"/>
    <w:rsid w:val="00171A98"/>
    <w:rsid w:val="00172626"/>
    <w:rsid w:val="001726C7"/>
    <w:rsid w:val="00172BA1"/>
    <w:rsid w:val="00172CE2"/>
    <w:rsid w:val="0017347C"/>
    <w:rsid w:val="0017399E"/>
    <w:rsid w:val="00173D04"/>
    <w:rsid w:val="0017451C"/>
    <w:rsid w:val="00174949"/>
    <w:rsid w:val="00174AC6"/>
    <w:rsid w:val="00174E7A"/>
    <w:rsid w:val="001750A4"/>
    <w:rsid w:val="001758A1"/>
    <w:rsid w:val="00175CB9"/>
    <w:rsid w:val="00175D2D"/>
    <w:rsid w:val="00176AC9"/>
    <w:rsid w:val="00176F05"/>
    <w:rsid w:val="001770A4"/>
    <w:rsid w:val="001803D9"/>
    <w:rsid w:val="001809D5"/>
    <w:rsid w:val="00180C8D"/>
    <w:rsid w:val="001811F8"/>
    <w:rsid w:val="00181520"/>
    <w:rsid w:val="001815A0"/>
    <w:rsid w:val="00181766"/>
    <w:rsid w:val="00181925"/>
    <w:rsid w:val="00181F8E"/>
    <w:rsid w:val="00182B27"/>
    <w:rsid w:val="001832BB"/>
    <w:rsid w:val="0018341E"/>
    <w:rsid w:val="00183448"/>
    <w:rsid w:val="001835D8"/>
    <w:rsid w:val="00183830"/>
    <w:rsid w:val="00183C84"/>
    <w:rsid w:val="0018419C"/>
    <w:rsid w:val="001844FD"/>
    <w:rsid w:val="00184BF9"/>
    <w:rsid w:val="001852AC"/>
    <w:rsid w:val="0018561C"/>
    <w:rsid w:val="00185E44"/>
    <w:rsid w:val="001867CF"/>
    <w:rsid w:val="00186842"/>
    <w:rsid w:val="00186C94"/>
    <w:rsid w:val="00187183"/>
    <w:rsid w:val="00190022"/>
    <w:rsid w:val="001900BC"/>
    <w:rsid w:val="001909C9"/>
    <w:rsid w:val="00190DA1"/>
    <w:rsid w:val="00191D11"/>
    <w:rsid w:val="00191E0D"/>
    <w:rsid w:val="00192122"/>
    <w:rsid w:val="00192B44"/>
    <w:rsid w:val="00192DE2"/>
    <w:rsid w:val="00193C83"/>
    <w:rsid w:val="00193F81"/>
    <w:rsid w:val="001949AD"/>
    <w:rsid w:val="001950DD"/>
    <w:rsid w:val="00195808"/>
    <w:rsid w:val="00195C9B"/>
    <w:rsid w:val="00196166"/>
    <w:rsid w:val="001961C8"/>
    <w:rsid w:val="0019630D"/>
    <w:rsid w:val="0019664A"/>
    <w:rsid w:val="0019668B"/>
    <w:rsid w:val="00196984"/>
    <w:rsid w:val="001978C1"/>
    <w:rsid w:val="001A06F8"/>
    <w:rsid w:val="001A0795"/>
    <w:rsid w:val="001A1B08"/>
    <w:rsid w:val="001A1CB7"/>
    <w:rsid w:val="001A2158"/>
    <w:rsid w:val="001A22C7"/>
    <w:rsid w:val="001A3370"/>
    <w:rsid w:val="001A33EE"/>
    <w:rsid w:val="001A383B"/>
    <w:rsid w:val="001A425B"/>
    <w:rsid w:val="001A4B33"/>
    <w:rsid w:val="001A5527"/>
    <w:rsid w:val="001A6DD2"/>
    <w:rsid w:val="001A6EE3"/>
    <w:rsid w:val="001A76A5"/>
    <w:rsid w:val="001A7BD2"/>
    <w:rsid w:val="001A7DCF"/>
    <w:rsid w:val="001B0294"/>
    <w:rsid w:val="001B037F"/>
    <w:rsid w:val="001B0E20"/>
    <w:rsid w:val="001B0ECA"/>
    <w:rsid w:val="001B0EF2"/>
    <w:rsid w:val="001B112D"/>
    <w:rsid w:val="001B1390"/>
    <w:rsid w:val="001B1414"/>
    <w:rsid w:val="001B164C"/>
    <w:rsid w:val="001B1DB2"/>
    <w:rsid w:val="001B1F9B"/>
    <w:rsid w:val="001B200F"/>
    <w:rsid w:val="001B21FC"/>
    <w:rsid w:val="001B27BA"/>
    <w:rsid w:val="001B27C8"/>
    <w:rsid w:val="001B2F68"/>
    <w:rsid w:val="001B3454"/>
    <w:rsid w:val="001B37BA"/>
    <w:rsid w:val="001B384D"/>
    <w:rsid w:val="001B3BBE"/>
    <w:rsid w:val="001B3CEE"/>
    <w:rsid w:val="001B3E99"/>
    <w:rsid w:val="001B3FE9"/>
    <w:rsid w:val="001B45DC"/>
    <w:rsid w:val="001B4BED"/>
    <w:rsid w:val="001B4E96"/>
    <w:rsid w:val="001B4EA4"/>
    <w:rsid w:val="001B575F"/>
    <w:rsid w:val="001B5821"/>
    <w:rsid w:val="001B59FD"/>
    <w:rsid w:val="001B5CE7"/>
    <w:rsid w:val="001B6B2F"/>
    <w:rsid w:val="001B787F"/>
    <w:rsid w:val="001B796C"/>
    <w:rsid w:val="001B7E2D"/>
    <w:rsid w:val="001C0020"/>
    <w:rsid w:val="001C0097"/>
    <w:rsid w:val="001C033A"/>
    <w:rsid w:val="001C09B9"/>
    <w:rsid w:val="001C0B06"/>
    <w:rsid w:val="001C1B21"/>
    <w:rsid w:val="001C1C78"/>
    <w:rsid w:val="001C29FD"/>
    <w:rsid w:val="001C2A04"/>
    <w:rsid w:val="001C2DDC"/>
    <w:rsid w:val="001C2F4B"/>
    <w:rsid w:val="001C360E"/>
    <w:rsid w:val="001C38C5"/>
    <w:rsid w:val="001C544D"/>
    <w:rsid w:val="001C5543"/>
    <w:rsid w:val="001C55ED"/>
    <w:rsid w:val="001C569F"/>
    <w:rsid w:val="001C56E6"/>
    <w:rsid w:val="001C5BDE"/>
    <w:rsid w:val="001C7268"/>
    <w:rsid w:val="001C78FA"/>
    <w:rsid w:val="001D036B"/>
    <w:rsid w:val="001D078B"/>
    <w:rsid w:val="001D0B71"/>
    <w:rsid w:val="001D0C08"/>
    <w:rsid w:val="001D1490"/>
    <w:rsid w:val="001D1E50"/>
    <w:rsid w:val="001D21A5"/>
    <w:rsid w:val="001D28E9"/>
    <w:rsid w:val="001D2980"/>
    <w:rsid w:val="001D2991"/>
    <w:rsid w:val="001D2F65"/>
    <w:rsid w:val="001D2FBD"/>
    <w:rsid w:val="001D3333"/>
    <w:rsid w:val="001D3C10"/>
    <w:rsid w:val="001D4013"/>
    <w:rsid w:val="001D417F"/>
    <w:rsid w:val="001D428B"/>
    <w:rsid w:val="001D46D6"/>
    <w:rsid w:val="001D49A2"/>
    <w:rsid w:val="001D5889"/>
    <w:rsid w:val="001D589B"/>
    <w:rsid w:val="001D58D7"/>
    <w:rsid w:val="001D59DF"/>
    <w:rsid w:val="001D5AAD"/>
    <w:rsid w:val="001D5C31"/>
    <w:rsid w:val="001D5CB4"/>
    <w:rsid w:val="001D63B9"/>
    <w:rsid w:val="001D6AE1"/>
    <w:rsid w:val="001D70B5"/>
    <w:rsid w:val="001E064E"/>
    <w:rsid w:val="001E09D5"/>
    <w:rsid w:val="001E0A8F"/>
    <w:rsid w:val="001E1754"/>
    <w:rsid w:val="001E1B94"/>
    <w:rsid w:val="001E1E0E"/>
    <w:rsid w:val="001E1EAA"/>
    <w:rsid w:val="001E3286"/>
    <w:rsid w:val="001E3C39"/>
    <w:rsid w:val="001E3D7B"/>
    <w:rsid w:val="001E5088"/>
    <w:rsid w:val="001E52C0"/>
    <w:rsid w:val="001E5A5F"/>
    <w:rsid w:val="001E5BD9"/>
    <w:rsid w:val="001E5CAF"/>
    <w:rsid w:val="001E5EAB"/>
    <w:rsid w:val="001E5F5D"/>
    <w:rsid w:val="001E6250"/>
    <w:rsid w:val="001E6604"/>
    <w:rsid w:val="001E72C9"/>
    <w:rsid w:val="001E7365"/>
    <w:rsid w:val="001E7A27"/>
    <w:rsid w:val="001E7DFF"/>
    <w:rsid w:val="001F054B"/>
    <w:rsid w:val="001F07C2"/>
    <w:rsid w:val="001F0DB2"/>
    <w:rsid w:val="001F1506"/>
    <w:rsid w:val="001F284D"/>
    <w:rsid w:val="001F3C15"/>
    <w:rsid w:val="001F46F5"/>
    <w:rsid w:val="001F4ACF"/>
    <w:rsid w:val="001F4C21"/>
    <w:rsid w:val="001F51E4"/>
    <w:rsid w:val="001F5441"/>
    <w:rsid w:val="001F56A2"/>
    <w:rsid w:val="001F5C72"/>
    <w:rsid w:val="001F5CFB"/>
    <w:rsid w:val="001F6833"/>
    <w:rsid w:val="001F6B5F"/>
    <w:rsid w:val="001F6ECB"/>
    <w:rsid w:val="001F714C"/>
    <w:rsid w:val="001F7B17"/>
    <w:rsid w:val="001F7C41"/>
    <w:rsid w:val="002008D9"/>
    <w:rsid w:val="00200FC0"/>
    <w:rsid w:val="0020253A"/>
    <w:rsid w:val="0020259D"/>
    <w:rsid w:val="0020357D"/>
    <w:rsid w:val="0020368A"/>
    <w:rsid w:val="0020388C"/>
    <w:rsid w:val="00203BFD"/>
    <w:rsid w:val="00204AB3"/>
    <w:rsid w:val="00204C6D"/>
    <w:rsid w:val="002058E3"/>
    <w:rsid w:val="0020685E"/>
    <w:rsid w:val="002070BB"/>
    <w:rsid w:val="002072F8"/>
    <w:rsid w:val="0020735C"/>
    <w:rsid w:val="00207781"/>
    <w:rsid w:val="00207AA9"/>
    <w:rsid w:val="002100D0"/>
    <w:rsid w:val="002101AA"/>
    <w:rsid w:val="00210C77"/>
    <w:rsid w:val="00210D75"/>
    <w:rsid w:val="00212149"/>
    <w:rsid w:val="00212428"/>
    <w:rsid w:val="002126C7"/>
    <w:rsid w:val="002131EA"/>
    <w:rsid w:val="002134E9"/>
    <w:rsid w:val="00214359"/>
    <w:rsid w:val="0021518D"/>
    <w:rsid w:val="002153B3"/>
    <w:rsid w:val="00216231"/>
    <w:rsid w:val="002169CF"/>
    <w:rsid w:val="00216F2C"/>
    <w:rsid w:val="00217366"/>
    <w:rsid w:val="00217A1B"/>
    <w:rsid w:val="00217FAA"/>
    <w:rsid w:val="00221112"/>
    <w:rsid w:val="0022152D"/>
    <w:rsid w:val="00221706"/>
    <w:rsid w:val="00221999"/>
    <w:rsid w:val="00221C21"/>
    <w:rsid w:val="00221DCB"/>
    <w:rsid w:val="002226A7"/>
    <w:rsid w:val="002247E3"/>
    <w:rsid w:val="00224C18"/>
    <w:rsid w:val="00225069"/>
    <w:rsid w:val="00225159"/>
    <w:rsid w:val="00225536"/>
    <w:rsid w:val="00225709"/>
    <w:rsid w:val="002259E8"/>
    <w:rsid w:val="00225B55"/>
    <w:rsid w:val="00225E45"/>
    <w:rsid w:val="002262D8"/>
    <w:rsid w:val="0022696E"/>
    <w:rsid w:val="002272F1"/>
    <w:rsid w:val="00227AD8"/>
    <w:rsid w:val="002306D6"/>
    <w:rsid w:val="002310D1"/>
    <w:rsid w:val="002313F7"/>
    <w:rsid w:val="00232175"/>
    <w:rsid w:val="00232551"/>
    <w:rsid w:val="00232667"/>
    <w:rsid w:val="00232782"/>
    <w:rsid w:val="002328D7"/>
    <w:rsid w:val="00232C96"/>
    <w:rsid w:val="002334E5"/>
    <w:rsid w:val="0023389C"/>
    <w:rsid w:val="00233B59"/>
    <w:rsid w:val="002345A3"/>
    <w:rsid w:val="00234FE3"/>
    <w:rsid w:val="00235761"/>
    <w:rsid w:val="00235BF6"/>
    <w:rsid w:val="00235E5A"/>
    <w:rsid w:val="00240017"/>
    <w:rsid w:val="0024098F"/>
    <w:rsid w:val="00241105"/>
    <w:rsid w:val="002417D4"/>
    <w:rsid w:val="00241B08"/>
    <w:rsid w:val="0024214C"/>
    <w:rsid w:val="002423F9"/>
    <w:rsid w:val="00242B94"/>
    <w:rsid w:val="00243030"/>
    <w:rsid w:val="0024314D"/>
    <w:rsid w:val="0024363C"/>
    <w:rsid w:val="00243BDE"/>
    <w:rsid w:val="002440DB"/>
    <w:rsid w:val="00244295"/>
    <w:rsid w:val="002449F3"/>
    <w:rsid w:val="00245787"/>
    <w:rsid w:val="00246194"/>
    <w:rsid w:val="00246966"/>
    <w:rsid w:val="002469FD"/>
    <w:rsid w:val="0024706B"/>
    <w:rsid w:val="002470F9"/>
    <w:rsid w:val="00247416"/>
    <w:rsid w:val="00247641"/>
    <w:rsid w:val="00250052"/>
    <w:rsid w:val="002502B1"/>
    <w:rsid w:val="002512DC"/>
    <w:rsid w:val="00251364"/>
    <w:rsid w:val="002514F1"/>
    <w:rsid w:val="002515D4"/>
    <w:rsid w:val="00251F49"/>
    <w:rsid w:val="002529C7"/>
    <w:rsid w:val="00253534"/>
    <w:rsid w:val="00253A72"/>
    <w:rsid w:val="00254AD7"/>
    <w:rsid w:val="00254FD7"/>
    <w:rsid w:val="00255669"/>
    <w:rsid w:val="0025566D"/>
    <w:rsid w:val="00255D0C"/>
    <w:rsid w:val="0025640E"/>
    <w:rsid w:val="002567A0"/>
    <w:rsid w:val="00256872"/>
    <w:rsid w:val="00256A75"/>
    <w:rsid w:val="00256B98"/>
    <w:rsid w:val="00256C23"/>
    <w:rsid w:val="00256DB0"/>
    <w:rsid w:val="00257722"/>
    <w:rsid w:val="00257A3D"/>
    <w:rsid w:val="00257E68"/>
    <w:rsid w:val="002606B4"/>
    <w:rsid w:val="00260931"/>
    <w:rsid w:val="0026103F"/>
    <w:rsid w:val="00261435"/>
    <w:rsid w:val="0026191B"/>
    <w:rsid w:val="00263928"/>
    <w:rsid w:val="00263BED"/>
    <w:rsid w:val="00264EF0"/>
    <w:rsid w:val="0026515F"/>
    <w:rsid w:val="002651BD"/>
    <w:rsid w:val="0026587F"/>
    <w:rsid w:val="00265FF4"/>
    <w:rsid w:val="002660E3"/>
    <w:rsid w:val="002669A4"/>
    <w:rsid w:val="00266FAC"/>
    <w:rsid w:val="00267866"/>
    <w:rsid w:val="00267C8A"/>
    <w:rsid w:val="002702F4"/>
    <w:rsid w:val="00270645"/>
    <w:rsid w:val="00270757"/>
    <w:rsid w:val="002709E9"/>
    <w:rsid w:val="0027112C"/>
    <w:rsid w:val="00271661"/>
    <w:rsid w:val="00271B6A"/>
    <w:rsid w:val="00272014"/>
    <w:rsid w:val="00272190"/>
    <w:rsid w:val="00272913"/>
    <w:rsid w:val="00272930"/>
    <w:rsid w:val="00272D83"/>
    <w:rsid w:val="00273178"/>
    <w:rsid w:val="002733DB"/>
    <w:rsid w:val="00273707"/>
    <w:rsid w:val="0027398B"/>
    <w:rsid w:val="0027560A"/>
    <w:rsid w:val="00275AC1"/>
    <w:rsid w:val="00275CEF"/>
    <w:rsid w:val="00276244"/>
    <w:rsid w:val="002767CD"/>
    <w:rsid w:val="002767EA"/>
    <w:rsid w:val="00276A8B"/>
    <w:rsid w:val="00276DDD"/>
    <w:rsid w:val="00276FCB"/>
    <w:rsid w:val="002771E8"/>
    <w:rsid w:val="00277B57"/>
    <w:rsid w:val="002802B3"/>
    <w:rsid w:val="00281725"/>
    <w:rsid w:val="00281966"/>
    <w:rsid w:val="002819E4"/>
    <w:rsid w:val="00281C14"/>
    <w:rsid w:val="00282837"/>
    <w:rsid w:val="002830E7"/>
    <w:rsid w:val="002832FA"/>
    <w:rsid w:val="00283690"/>
    <w:rsid w:val="00284449"/>
    <w:rsid w:val="0028452F"/>
    <w:rsid w:val="002845A1"/>
    <w:rsid w:val="002849B9"/>
    <w:rsid w:val="0028511A"/>
    <w:rsid w:val="002852DC"/>
    <w:rsid w:val="0028571D"/>
    <w:rsid w:val="00285A43"/>
    <w:rsid w:val="00285B36"/>
    <w:rsid w:val="00286222"/>
    <w:rsid w:val="0028631D"/>
    <w:rsid w:val="00286328"/>
    <w:rsid w:val="0028663D"/>
    <w:rsid w:val="00286712"/>
    <w:rsid w:val="00286D86"/>
    <w:rsid w:val="00287A9C"/>
    <w:rsid w:val="00287AFD"/>
    <w:rsid w:val="002901D4"/>
    <w:rsid w:val="002902EA"/>
    <w:rsid w:val="0029091F"/>
    <w:rsid w:val="00290E09"/>
    <w:rsid w:val="00290E73"/>
    <w:rsid w:val="00291F38"/>
    <w:rsid w:val="0029214F"/>
    <w:rsid w:val="002927DA"/>
    <w:rsid w:val="00293321"/>
    <w:rsid w:val="0029334E"/>
    <w:rsid w:val="00293884"/>
    <w:rsid w:val="00293A0E"/>
    <w:rsid w:val="00293D3F"/>
    <w:rsid w:val="00293E0C"/>
    <w:rsid w:val="0029447D"/>
    <w:rsid w:val="00294A02"/>
    <w:rsid w:val="00294E94"/>
    <w:rsid w:val="00294F86"/>
    <w:rsid w:val="00295386"/>
    <w:rsid w:val="00295A89"/>
    <w:rsid w:val="0029648C"/>
    <w:rsid w:val="002967A6"/>
    <w:rsid w:val="00296C71"/>
    <w:rsid w:val="00296FF1"/>
    <w:rsid w:val="00297C61"/>
    <w:rsid w:val="002A0480"/>
    <w:rsid w:val="002A14F5"/>
    <w:rsid w:val="002A1AC0"/>
    <w:rsid w:val="002A1CC5"/>
    <w:rsid w:val="002A22EC"/>
    <w:rsid w:val="002A2894"/>
    <w:rsid w:val="002A32D4"/>
    <w:rsid w:val="002A33DF"/>
    <w:rsid w:val="002A399E"/>
    <w:rsid w:val="002A3BFC"/>
    <w:rsid w:val="002A3D34"/>
    <w:rsid w:val="002A3E1D"/>
    <w:rsid w:val="002A44D5"/>
    <w:rsid w:val="002A458E"/>
    <w:rsid w:val="002A45DC"/>
    <w:rsid w:val="002A47C3"/>
    <w:rsid w:val="002A4E7C"/>
    <w:rsid w:val="002A4F9E"/>
    <w:rsid w:val="002A5376"/>
    <w:rsid w:val="002A53D7"/>
    <w:rsid w:val="002A6A17"/>
    <w:rsid w:val="002A773B"/>
    <w:rsid w:val="002A7A23"/>
    <w:rsid w:val="002A7F5E"/>
    <w:rsid w:val="002B02A8"/>
    <w:rsid w:val="002B02DB"/>
    <w:rsid w:val="002B0FF2"/>
    <w:rsid w:val="002B133A"/>
    <w:rsid w:val="002B1AF9"/>
    <w:rsid w:val="002B1F68"/>
    <w:rsid w:val="002B207C"/>
    <w:rsid w:val="002B2301"/>
    <w:rsid w:val="002B248A"/>
    <w:rsid w:val="002B33D2"/>
    <w:rsid w:val="002B3B9D"/>
    <w:rsid w:val="002B3D2D"/>
    <w:rsid w:val="002B3EF0"/>
    <w:rsid w:val="002B4719"/>
    <w:rsid w:val="002B4883"/>
    <w:rsid w:val="002B4B7D"/>
    <w:rsid w:val="002B52D1"/>
    <w:rsid w:val="002B5B6D"/>
    <w:rsid w:val="002B6091"/>
    <w:rsid w:val="002B6567"/>
    <w:rsid w:val="002B6B51"/>
    <w:rsid w:val="002B7E52"/>
    <w:rsid w:val="002C063F"/>
    <w:rsid w:val="002C07AB"/>
    <w:rsid w:val="002C08D3"/>
    <w:rsid w:val="002C0BFD"/>
    <w:rsid w:val="002C176A"/>
    <w:rsid w:val="002C24DE"/>
    <w:rsid w:val="002C26B1"/>
    <w:rsid w:val="002C2848"/>
    <w:rsid w:val="002C2AB6"/>
    <w:rsid w:val="002C2F5E"/>
    <w:rsid w:val="002C3081"/>
    <w:rsid w:val="002C3546"/>
    <w:rsid w:val="002C3F8F"/>
    <w:rsid w:val="002C46FB"/>
    <w:rsid w:val="002C47F7"/>
    <w:rsid w:val="002C486B"/>
    <w:rsid w:val="002C4873"/>
    <w:rsid w:val="002C4AE0"/>
    <w:rsid w:val="002C5A49"/>
    <w:rsid w:val="002C5C9C"/>
    <w:rsid w:val="002C6C32"/>
    <w:rsid w:val="002C7217"/>
    <w:rsid w:val="002C7E55"/>
    <w:rsid w:val="002D04AA"/>
    <w:rsid w:val="002D06B5"/>
    <w:rsid w:val="002D0C7E"/>
    <w:rsid w:val="002D1083"/>
    <w:rsid w:val="002D145D"/>
    <w:rsid w:val="002D1967"/>
    <w:rsid w:val="002D2875"/>
    <w:rsid w:val="002D2B0B"/>
    <w:rsid w:val="002D340D"/>
    <w:rsid w:val="002D3674"/>
    <w:rsid w:val="002D38EA"/>
    <w:rsid w:val="002D3E0D"/>
    <w:rsid w:val="002D44E6"/>
    <w:rsid w:val="002D5691"/>
    <w:rsid w:val="002D5B5A"/>
    <w:rsid w:val="002D5D0D"/>
    <w:rsid w:val="002D6425"/>
    <w:rsid w:val="002D6D25"/>
    <w:rsid w:val="002D7294"/>
    <w:rsid w:val="002D75AC"/>
    <w:rsid w:val="002E0180"/>
    <w:rsid w:val="002E035F"/>
    <w:rsid w:val="002E0651"/>
    <w:rsid w:val="002E098E"/>
    <w:rsid w:val="002E0CD6"/>
    <w:rsid w:val="002E107B"/>
    <w:rsid w:val="002E1860"/>
    <w:rsid w:val="002E1BC4"/>
    <w:rsid w:val="002E1BD3"/>
    <w:rsid w:val="002E1CC6"/>
    <w:rsid w:val="002E2B49"/>
    <w:rsid w:val="002E2B70"/>
    <w:rsid w:val="002E2F05"/>
    <w:rsid w:val="002E3961"/>
    <w:rsid w:val="002E4600"/>
    <w:rsid w:val="002E465F"/>
    <w:rsid w:val="002E48DA"/>
    <w:rsid w:val="002E4D24"/>
    <w:rsid w:val="002E50E0"/>
    <w:rsid w:val="002E62F0"/>
    <w:rsid w:val="002E677D"/>
    <w:rsid w:val="002E6E09"/>
    <w:rsid w:val="002E779F"/>
    <w:rsid w:val="002E77DE"/>
    <w:rsid w:val="002E7DA1"/>
    <w:rsid w:val="002F036C"/>
    <w:rsid w:val="002F07E5"/>
    <w:rsid w:val="002F0C6A"/>
    <w:rsid w:val="002F0CB7"/>
    <w:rsid w:val="002F0FF3"/>
    <w:rsid w:val="002F14BE"/>
    <w:rsid w:val="002F1588"/>
    <w:rsid w:val="002F187A"/>
    <w:rsid w:val="002F1D26"/>
    <w:rsid w:val="002F221C"/>
    <w:rsid w:val="002F2A0C"/>
    <w:rsid w:val="002F2FD8"/>
    <w:rsid w:val="002F43F1"/>
    <w:rsid w:val="002F47C0"/>
    <w:rsid w:val="002F4DA5"/>
    <w:rsid w:val="002F5039"/>
    <w:rsid w:val="002F5746"/>
    <w:rsid w:val="002F61FC"/>
    <w:rsid w:val="002F6BB7"/>
    <w:rsid w:val="002F70B0"/>
    <w:rsid w:val="002F7155"/>
    <w:rsid w:val="002F75F1"/>
    <w:rsid w:val="002F7764"/>
    <w:rsid w:val="002F7F8B"/>
    <w:rsid w:val="00300173"/>
    <w:rsid w:val="00300530"/>
    <w:rsid w:val="00300AD3"/>
    <w:rsid w:val="00301824"/>
    <w:rsid w:val="003023AD"/>
    <w:rsid w:val="00302A15"/>
    <w:rsid w:val="00302B40"/>
    <w:rsid w:val="00303150"/>
    <w:rsid w:val="00303D7D"/>
    <w:rsid w:val="00304DA7"/>
    <w:rsid w:val="0030505B"/>
    <w:rsid w:val="003052C5"/>
    <w:rsid w:val="00305C1D"/>
    <w:rsid w:val="0030605E"/>
    <w:rsid w:val="00310354"/>
    <w:rsid w:val="003108E0"/>
    <w:rsid w:val="00310C5F"/>
    <w:rsid w:val="00311051"/>
    <w:rsid w:val="003110C0"/>
    <w:rsid w:val="003123D5"/>
    <w:rsid w:val="00312729"/>
    <w:rsid w:val="00312A1C"/>
    <w:rsid w:val="0031335B"/>
    <w:rsid w:val="0031397D"/>
    <w:rsid w:val="00313E3D"/>
    <w:rsid w:val="00313F6B"/>
    <w:rsid w:val="0031439F"/>
    <w:rsid w:val="00314C61"/>
    <w:rsid w:val="003150F3"/>
    <w:rsid w:val="003154A8"/>
    <w:rsid w:val="0031558E"/>
    <w:rsid w:val="00315715"/>
    <w:rsid w:val="003158A0"/>
    <w:rsid w:val="0031609B"/>
    <w:rsid w:val="003167A3"/>
    <w:rsid w:val="00316CDD"/>
    <w:rsid w:val="00317CA6"/>
    <w:rsid w:val="003201CA"/>
    <w:rsid w:val="00320827"/>
    <w:rsid w:val="0032134E"/>
    <w:rsid w:val="00321448"/>
    <w:rsid w:val="00321EBC"/>
    <w:rsid w:val="00321F50"/>
    <w:rsid w:val="003220E5"/>
    <w:rsid w:val="003221C5"/>
    <w:rsid w:val="00322F3A"/>
    <w:rsid w:val="00323129"/>
    <w:rsid w:val="003243F1"/>
    <w:rsid w:val="003245DA"/>
    <w:rsid w:val="003247A7"/>
    <w:rsid w:val="003253F4"/>
    <w:rsid w:val="00325DE4"/>
    <w:rsid w:val="00325FF2"/>
    <w:rsid w:val="0032638A"/>
    <w:rsid w:val="00326393"/>
    <w:rsid w:val="00327EB6"/>
    <w:rsid w:val="00330B97"/>
    <w:rsid w:val="00330DDB"/>
    <w:rsid w:val="00331102"/>
    <w:rsid w:val="00331D97"/>
    <w:rsid w:val="00332DEC"/>
    <w:rsid w:val="003330B0"/>
    <w:rsid w:val="00333663"/>
    <w:rsid w:val="003336F3"/>
    <w:rsid w:val="00333FF8"/>
    <w:rsid w:val="0033408C"/>
    <w:rsid w:val="003348A0"/>
    <w:rsid w:val="00334952"/>
    <w:rsid w:val="00334BFB"/>
    <w:rsid w:val="00335D82"/>
    <w:rsid w:val="00335FE9"/>
    <w:rsid w:val="003360AD"/>
    <w:rsid w:val="00336221"/>
    <w:rsid w:val="003365BD"/>
    <w:rsid w:val="00336843"/>
    <w:rsid w:val="00337726"/>
    <w:rsid w:val="003379FF"/>
    <w:rsid w:val="00337B9C"/>
    <w:rsid w:val="00340088"/>
    <w:rsid w:val="00340332"/>
    <w:rsid w:val="00340446"/>
    <w:rsid w:val="00340919"/>
    <w:rsid w:val="00341578"/>
    <w:rsid w:val="00342704"/>
    <w:rsid w:val="00342A11"/>
    <w:rsid w:val="00343056"/>
    <w:rsid w:val="003432E8"/>
    <w:rsid w:val="00343749"/>
    <w:rsid w:val="00343B2F"/>
    <w:rsid w:val="00343B71"/>
    <w:rsid w:val="003445A8"/>
    <w:rsid w:val="003449B9"/>
    <w:rsid w:val="00345278"/>
    <w:rsid w:val="00345FD3"/>
    <w:rsid w:val="00346AA2"/>
    <w:rsid w:val="00346C0C"/>
    <w:rsid w:val="00346E3C"/>
    <w:rsid w:val="00346F3D"/>
    <w:rsid w:val="00347186"/>
    <w:rsid w:val="003502A9"/>
    <w:rsid w:val="00350BB0"/>
    <w:rsid w:val="00351690"/>
    <w:rsid w:val="0035174D"/>
    <w:rsid w:val="00351CCB"/>
    <w:rsid w:val="00351CED"/>
    <w:rsid w:val="00351D01"/>
    <w:rsid w:val="003527AE"/>
    <w:rsid w:val="003529D4"/>
    <w:rsid w:val="00352AEC"/>
    <w:rsid w:val="0035302A"/>
    <w:rsid w:val="00353094"/>
    <w:rsid w:val="00353234"/>
    <w:rsid w:val="0035328D"/>
    <w:rsid w:val="00353B84"/>
    <w:rsid w:val="00354094"/>
    <w:rsid w:val="003548D6"/>
    <w:rsid w:val="003548DC"/>
    <w:rsid w:val="00355010"/>
    <w:rsid w:val="00355136"/>
    <w:rsid w:val="0035531A"/>
    <w:rsid w:val="003554C1"/>
    <w:rsid w:val="0035561B"/>
    <w:rsid w:val="003559BE"/>
    <w:rsid w:val="00357303"/>
    <w:rsid w:val="00357362"/>
    <w:rsid w:val="003604A9"/>
    <w:rsid w:val="0036219B"/>
    <w:rsid w:val="00362668"/>
    <w:rsid w:val="00362990"/>
    <w:rsid w:val="00362A69"/>
    <w:rsid w:val="00362B28"/>
    <w:rsid w:val="0036422D"/>
    <w:rsid w:val="00364708"/>
    <w:rsid w:val="0036489A"/>
    <w:rsid w:val="00364994"/>
    <w:rsid w:val="003656B9"/>
    <w:rsid w:val="00365828"/>
    <w:rsid w:val="003658D6"/>
    <w:rsid w:val="00365AE1"/>
    <w:rsid w:val="003660BC"/>
    <w:rsid w:val="00366C9A"/>
    <w:rsid w:val="00367059"/>
    <w:rsid w:val="0036771B"/>
    <w:rsid w:val="00367781"/>
    <w:rsid w:val="00367794"/>
    <w:rsid w:val="003705FE"/>
    <w:rsid w:val="00370682"/>
    <w:rsid w:val="00370CBA"/>
    <w:rsid w:val="003712C5"/>
    <w:rsid w:val="00371F56"/>
    <w:rsid w:val="003722A1"/>
    <w:rsid w:val="003725A6"/>
    <w:rsid w:val="00373016"/>
    <w:rsid w:val="003730E7"/>
    <w:rsid w:val="003732ED"/>
    <w:rsid w:val="003749B6"/>
    <w:rsid w:val="003749CA"/>
    <w:rsid w:val="00375401"/>
    <w:rsid w:val="00375425"/>
    <w:rsid w:val="00376404"/>
    <w:rsid w:val="0037644C"/>
    <w:rsid w:val="0037655E"/>
    <w:rsid w:val="00376C7C"/>
    <w:rsid w:val="003770C7"/>
    <w:rsid w:val="00377A61"/>
    <w:rsid w:val="00377CA1"/>
    <w:rsid w:val="00377CBF"/>
    <w:rsid w:val="0038028E"/>
    <w:rsid w:val="0038028F"/>
    <w:rsid w:val="0038092F"/>
    <w:rsid w:val="00380DC2"/>
    <w:rsid w:val="00380F48"/>
    <w:rsid w:val="003816DD"/>
    <w:rsid w:val="0038170B"/>
    <w:rsid w:val="00382B76"/>
    <w:rsid w:val="003831DF"/>
    <w:rsid w:val="00383B19"/>
    <w:rsid w:val="0038445E"/>
    <w:rsid w:val="003847F2"/>
    <w:rsid w:val="003854D0"/>
    <w:rsid w:val="003858E9"/>
    <w:rsid w:val="00385E21"/>
    <w:rsid w:val="00387C95"/>
    <w:rsid w:val="0039070F"/>
    <w:rsid w:val="00390D41"/>
    <w:rsid w:val="00390D64"/>
    <w:rsid w:val="0039194A"/>
    <w:rsid w:val="003920F8"/>
    <w:rsid w:val="0039220C"/>
    <w:rsid w:val="00392565"/>
    <w:rsid w:val="00392CC0"/>
    <w:rsid w:val="00392D02"/>
    <w:rsid w:val="0039335F"/>
    <w:rsid w:val="00393784"/>
    <w:rsid w:val="00393868"/>
    <w:rsid w:val="00393960"/>
    <w:rsid w:val="00393DBA"/>
    <w:rsid w:val="00394B26"/>
    <w:rsid w:val="00395050"/>
    <w:rsid w:val="00395696"/>
    <w:rsid w:val="00395D41"/>
    <w:rsid w:val="00396704"/>
    <w:rsid w:val="0039677A"/>
    <w:rsid w:val="00396CE1"/>
    <w:rsid w:val="003A04D1"/>
    <w:rsid w:val="003A0BCE"/>
    <w:rsid w:val="003A1125"/>
    <w:rsid w:val="003A194F"/>
    <w:rsid w:val="003A1967"/>
    <w:rsid w:val="003A19F7"/>
    <w:rsid w:val="003A1E5E"/>
    <w:rsid w:val="003A2008"/>
    <w:rsid w:val="003A22B1"/>
    <w:rsid w:val="003A2617"/>
    <w:rsid w:val="003A2A03"/>
    <w:rsid w:val="003A2C34"/>
    <w:rsid w:val="003A2F2F"/>
    <w:rsid w:val="003A2FBB"/>
    <w:rsid w:val="003A337E"/>
    <w:rsid w:val="003A3417"/>
    <w:rsid w:val="003A35D0"/>
    <w:rsid w:val="003A3B67"/>
    <w:rsid w:val="003A3F23"/>
    <w:rsid w:val="003A3FF5"/>
    <w:rsid w:val="003A47E8"/>
    <w:rsid w:val="003A4C04"/>
    <w:rsid w:val="003A4D24"/>
    <w:rsid w:val="003A5090"/>
    <w:rsid w:val="003A5265"/>
    <w:rsid w:val="003A589A"/>
    <w:rsid w:val="003A59FF"/>
    <w:rsid w:val="003A6711"/>
    <w:rsid w:val="003A6B25"/>
    <w:rsid w:val="003A6F91"/>
    <w:rsid w:val="003A6F9A"/>
    <w:rsid w:val="003A71B8"/>
    <w:rsid w:val="003A76F2"/>
    <w:rsid w:val="003B002C"/>
    <w:rsid w:val="003B046D"/>
    <w:rsid w:val="003B0655"/>
    <w:rsid w:val="003B17FB"/>
    <w:rsid w:val="003B1B44"/>
    <w:rsid w:val="003B2D4C"/>
    <w:rsid w:val="003B3169"/>
    <w:rsid w:val="003B31CB"/>
    <w:rsid w:val="003B3441"/>
    <w:rsid w:val="003B4CD3"/>
    <w:rsid w:val="003B4E1D"/>
    <w:rsid w:val="003B5159"/>
    <w:rsid w:val="003B53F7"/>
    <w:rsid w:val="003B57E6"/>
    <w:rsid w:val="003B6136"/>
    <w:rsid w:val="003B76EB"/>
    <w:rsid w:val="003B7FCD"/>
    <w:rsid w:val="003C0728"/>
    <w:rsid w:val="003C0A18"/>
    <w:rsid w:val="003C0CC8"/>
    <w:rsid w:val="003C0EFC"/>
    <w:rsid w:val="003C1334"/>
    <w:rsid w:val="003C150C"/>
    <w:rsid w:val="003C19D9"/>
    <w:rsid w:val="003C1A6E"/>
    <w:rsid w:val="003C1FC4"/>
    <w:rsid w:val="003C34F2"/>
    <w:rsid w:val="003C59FB"/>
    <w:rsid w:val="003C5D94"/>
    <w:rsid w:val="003C5EA3"/>
    <w:rsid w:val="003C763A"/>
    <w:rsid w:val="003D038D"/>
    <w:rsid w:val="003D049C"/>
    <w:rsid w:val="003D15A9"/>
    <w:rsid w:val="003D1BD7"/>
    <w:rsid w:val="003D2AD5"/>
    <w:rsid w:val="003D2C14"/>
    <w:rsid w:val="003D2E59"/>
    <w:rsid w:val="003D39BD"/>
    <w:rsid w:val="003D3BDB"/>
    <w:rsid w:val="003D3F5F"/>
    <w:rsid w:val="003D40C3"/>
    <w:rsid w:val="003D4458"/>
    <w:rsid w:val="003D5303"/>
    <w:rsid w:val="003D5589"/>
    <w:rsid w:val="003D7106"/>
    <w:rsid w:val="003D781E"/>
    <w:rsid w:val="003D7EF4"/>
    <w:rsid w:val="003E01BE"/>
    <w:rsid w:val="003E0218"/>
    <w:rsid w:val="003E0BDA"/>
    <w:rsid w:val="003E0DB1"/>
    <w:rsid w:val="003E1653"/>
    <w:rsid w:val="003E220B"/>
    <w:rsid w:val="003E26F8"/>
    <w:rsid w:val="003E2C42"/>
    <w:rsid w:val="003E4385"/>
    <w:rsid w:val="003E5FCE"/>
    <w:rsid w:val="003E6309"/>
    <w:rsid w:val="003E685F"/>
    <w:rsid w:val="003F0990"/>
    <w:rsid w:val="003F0DAC"/>
    <w:rsid w:val="003F0F83"/>
    <w:rsid w:val="003F12E8"/>
    <w:rsid w:val="003F1326"/>
    <w:rsid w:val="003F1EFD"/>
    <w:rsid w:val="003F1FEA"/>
    <w:rsid w:val="003F2C90"/>
    <w:rsid w:val="003F2CD7"/>
    <w:rsid w:val="003F33B7"/>
    <w:rsid w:val="003F4001"/>
    <w:rsid w:val="003F4070"/>
    <w:rsid w:val="003F4645"/>
    <w:rsid w:val="003F4AAC"/>
    <w:rsid w:val="003F5905"/>
    <w:rsid w:val="003F60A4"/>
    <w:rsid w:val="003F60E4"/>
    <w:rsid w:val="003F6227"/>
    <w:rsid w:val="003F7605"/>
    <w:rsid w:val="003F7628"/>
    <w:rsid w:val="003F78C6"/>
    <w:rsid w:val="003F7D59"/>
    <w:rsid w:val="00400CDC"/>
    <w:rsid w:val="00400FE4"/>
    <w:rsid w:val="00401491"/>
    <w:rsid w:val="00401F19"/>
    <w:rsid w:val="0040202A"/>
    <w:rsid w:val="00402C1E"/>
    <w:rsid w:val="00403D79"/>
    <w:rsid w:val="00404B86"/>
    <w:rsid w:val="0040516A"/>
    <w:rsid w:val="00405704"/>
    <w:rsid w:val="00405BBD"/>
    <w:rsid w:val="00405CE2"/>
    <w:rsid w:val="004061CF"/>
    <w:rsid w:val="004063B2"/>
    <w:rsid w:val="00406507"/>
    <w:rsid w:val="00406BEB"/>
    <w:rsid w:val="00406CA5"/>
    <w:rsid w:val="0040710D"/>
    <w:rsid w:val="00407587"/>
    <w:rsid w:val="00407606"/>
    <w:rsid w:val="00410DDD"/>
    <w:rsid w:val="00411272"/>
    <w:rsid w:val="004117FA"/>
    <w:rsid w:val="00411C77"/>
    <w:rsid w:val="00411CEA"/>
    <w:rsid w:val="00412AD1"/>
    <w:rsid w:val="00412BA2"/>
    <w:rsid w:val="00412F42"/>
    <w:rsid w:val="0041328A"/>
    <w:rsid w:val="004135D4"/>
    <w:rsid w:val="00413CD1"/>
    <w:rsid w:val="00413DBF"/>
    <w:rsid w:val="00413EB9"/>
    <w:rsid w:val="00414283"/>
    <w:rsid w:val="00414850"/>
    <w:rsid w:val="00414B24"/>
    <w:rsid w:val="00414BD7"/>
    <w:rsid w:val="00414E6E"/>
    <w:rsid w:val="004155F9"/>
    <w:rsid w:val="00415825"/>
    <w:rsid w:val="00416318"/>
    <w:rsid w:val="00416423"/>
    <w:rsid w:val="004167F5"/>
    <w:rsid w:val="00416C3D"/>
    <w:rsid w:val="004171E2"/>
    <w:rsid w:val="00417AE1"/>
    <w:rsid w:val="00417C92"/>
    <w:rsid w:val="00420478"/>
    <w:rsid w:val="004204B2"/>
    <w:rsid w:val="00420666"/>
    <w:rsid w:val="00420CD7"/>
    <w:rsid w:val="00420FFA"/>
    <w:rsid w:val="0042110C"/>
    <w:rsid w:val="00421C9F"/>
    <w:rsid w:val="00422214"/>
    <w:rsid w:val="004226A9"/>
    <w:rsid w:val="00422E1E"/>
    <w:rsid w:val="004233E1"/>
    <w:rsid w:val="0042403D"/>
    <w:rsid w:val="0042404F"/>
    <w:rsid w:val="00424071"/>
    <w:rsid w:val="004245EF"/>
    <w:rsid w:val="00424986"/>
    <w:rsid w:val="00424F3A"/>
    <w:rsid w:val="00425048"/>
    <w:rsid w:val="004253E4"/>
    <w:rsid w:val="0042560E"/>
    <w:rsid w:val="004258FD"/>
    <w:rsid w:val="00425AB4"/>
    <w:rsid w:val="00426468"/>
    <w:rsid w:val="00426756"/>
    <w:rsid w:val="0042695F"/>
    <w:rsid w:val="00426BAC"/>
    <w:rsid w:val="00426C4B"/>
    <w:rsid w:val="004272A4"/>
    <w:rsid w:val="004275F3"/>
    <w:rsid w:val="00427991"/>
    <w:rsid w:val="00427DE6"/>
    <w:rsid w:val="00430A2C"/>
    <w:rsid w:val="00430B1B"/>
    <w:rsid w:val="00430E00"/>
    <w:rsid w:val="00430F28"/>
    <w:rsid w:val="004316ED"/>
    <w:rsid w:val="004318F3"/>
    <w:rsid w:val="00431ADD"/>
    <w:rsid w:val="00432FF5"/>
    <w:rsid w:val="00433BD6"/>
    <w:rsid w:val="00433C44"/>
    <w:rsid w:val="004344C4"/>
    <w:rsid w:val="0043457A"/>
    <w:rsid w:val="00434CBB"/>
    <w:rsid w:val="00434E32"/>
    <w:rsid w:val="004354C9"/>
    <w:rsid w:val="004357DA"/>
    <w:rsid w:val="00435C1E"/>
    <w:rsid w:val="0044034F"/>
    <w:rsid w:val="00440651"/>
    <w:rsid w:val="00440D98"/>
    <w:rsid w:val="00440D9F"/>
    <w:rsid w:val="004413C2"/>
    <w:rsid w:val="00441AB8"/>
    <w:rsid w:val="004421E4"/>
    <w:rsid w:val="00442E54"/>
    <w:rsid w:val="0044304E"/>
    <w:rsid w:val="00443324"/>
    <w:rsid w:val="004433B5"/>
    <w:rsid w:val="00443711"/>
    <w:rsid w:val="00443B2C"/>
    <w:rsid w:val="00443C6B"/>
    <w:rsid w:val="00443C90"/>
    <w:rsid w:val="00443FBA"/>
    <w:rsid w:val="00444243"/>
    <w:rsid w:val="004442C0"/>
    <w:rsid w:val="00445954"/>
    <w:rsid w:val="00445BB3"/>
    <w:rsid w:val="00445CD5"/>
    <w:rsid w:val="004462A0"/>
    <w:rsid w:val="00446555"/>
    <w:rsid w:val="004469C3"/>
    <w:rsid w:val="00446E9F"/>
    <w:rsid w:val="004470BE"/>
    <w:rsid w:val="004502E0"/>
    <w:rsid w:val="0045046E"/>
    <w:rsid w:val="00450719"/>
    <w:rsid w:val="00451279"/>
    <w:rsid w:val="00451478"/>
    <w:rsid w:val="0045164A"/>
    <w:rsid w:val="00451795"/>
    <w:rsid w:val="00451ADE"/>
    <w:rsid w:val="00452013"/>
    <w:rsid w:val="004521C9"/>
    <w:rsid w:val="0045295F"/>
    <w:rsid w:val="0045298A"/>
    <w:rsid w:val="00454BB5"/>
    <w:rsid w:val="00454EB9"/>
    <w:rsid w:val="00454F1C"/>
    <w:rsid w:val="004554D9"/>
    <w:rsid w:val="00455526"/>
    <w:rsid w:val="00455D1B"/>
    <w:rsid w:val="004577FA"/>
    <w:rsid w:val="00457D29"/>
    <w:rsid w:val="0046028C"/>
    <w:rsid w:val="00460D63"/>
    <w:rsid w:val="00461C3A"/>
    <w:rsid w:val="00461D85"/>
    <w:rsid w:val="004621CD"/>
    <w:rsid w:val="00463320"/>
    <w:rsid w:val="00463E59"/>
    <w:rsid w:val="00464605"/>
    <w:rsid w:val="00464906"/>
    <w:rsid w:val="00465328"/>
    <w:rsid w:val="0046685C"/>
    <w:rsid w:val="004671CA"/>
    <w:rsid w:val="004677D7"/>
    <w:rsid w:val="00467E80"/>
    <w:rsid w:val="004709CF"/>
    <w:rsid w:val="004713C8"/>
    <w:rsid w:val="00471AC4"/>
    <w:rsid w:val="00471BDB"/>
    <w:rsid w:val="00471E9B"/>
    <w:rsid w:val="00472A21"/>
    <w:rsid w:val="00472AB3"/>
    <w:rsid w:val="004735AD"/>
    <w:rsid w:val="0047362F"/>
    <w:rsid w:val="00474258"/>
    <w:rsid w:val="00474402"/>
    <w:rsid w:val="004758E0"/>
    <w:rsid w:val="00475E7F"/>
    <w:rsid w:val="00476630"/>
    <w:rsid w:val="0047667D"/>
    <w:rsid w:val="00477382"/>
    <w:rsid w:val="004775C1"/>
    <w:rsid w:val="00477852"/>
    <w:rsid w:val="00477BFC"/>
    <w:rsid w:val="004802D6"/>
    <w:rsid w:val="0048138B"/>
    <w:rsid w:val="004813CD"/>
    <w:rsid w:val="004814DD"/>
    <w:rsid w:val="004815E5"/>
    <w:rsid w:val="0048199D"/>
    <w:rsid w:val="00482317"/>
    <w:rsid w:val="0048233E"/>
    <w:rsid w:val="0048239D"/>
    <w:rsid w:val="004823A0"/>
    <w:rsid w:val="004831B8"/>
    <w:rsid w:val="00483323"/>
    <w:rsid w:val="00484099"/>
    <w:rsid w:val="004840FB"/>
    <w:rsid w:val="00484846"/>
    <w:rsid w:val="00484859"/>
    <w:rsid w:val="00484901"/>
    <w:rsid w:val="00484CAF"/>
    <w:rsid w:val="00485470"/>
    <w:rsid w:val="004854B8"/>
    <w:rsid w:val="00485EC5"/>
    <w:rsid w:val="00486285"/>
    <w:rsid w:val="00486431"/>
    <w:rsid w:val="004865B1"/>
    <w:rsid w:val="00486DC4"/>
    <w:rsid w:val="00487499"/>
    <w:rsid w:val="004900E6"/>
    <w:rsid w:val="00490162"/>
    <w:rsid w:val="0049046B"/>
    <w:rsid w:val="004906A6"/>
    <w:rsid w:val="004911A8"/>
    <w:rsid w:val="004913F5"/>
    <w:rsid w:val="00491BAC"/>
    <w:rsid w:val="004922F9"/>
    <w:rsid w:val="004926CD"/>
    <w:rsid w:val="00492CEA"/>
    <w:rsid w:val="00493293"/>
    <w:rsid w:val="00493918"/>
    <w:rsid w:val="00493CE4"/>
    <w:rsid w:val="00494343"/>
    <w:rsid w:val="004945BB"/>
    <w:rsid w:val="004947C8"/>
    <w:rsid w:val="00494A54"/>
    <w:rsid w:val="00494CF1"/>
    <w:rsid w:val="0049571D"/>
    <w:rsid w:val="004968EA"/>
    <w:rsid w:val="00497239"/>
    <w:rsid w:val="004975F0"/>
    <w:rsid w:val="00497EC4"/>
    <w:rsid w:val="004A0736"/>
    <w:rsid w:val="004A0A07"/>
    <w:rsid w:val="004A0C0D"/>
    <w:rsid w:val="004A12E8"/>
    <w:rsid w:val="004A14AF"/>
    <w:rsid w:val="004A1A32"/>
    <w:rsid w:val="004A277F"/>
    <w:rsid w:val="004A298C"/>
    <w:rsid w:val="004A2AF3"/>
    <w:rsid w:val="004A2C5D"/>
    <w:rsid w:val="004A2CC7"/>
    <w:rsid w:val="004A30D6"/>
    <w:rsid w:val="004A32A1"/>
    <w:rsid w:val="004A3303"/>
    <w:rsid w:val="004A3997"/>
    <w:rsid w:val="004A39F4"/>
    <w:rsid w:val="004A3DC3"/>
    <w:rsid w:val="004A4408"/>
    <w:rsid w:val="004A4B25"/>
    <w:rsid w:val="004A4F45"/>
    <w:rsid w:val="004A512F"/>
    <w:rsid w:val="004A53B8"/>
    <w:rsid w:val="004A599B"/>
    <w:rsid w:val="004A5AD8"/>
    <w:rsid w:val="004A5C79"/>
    <w:rsid w:val="004A5D0D"/>
    <w:rsid w:val="004A5E7A"/>
    <w:rsid w:val="004A6791"/>
    <w:rsid w:val="004A6B55"/>
    <w:rsid w:val="004A6E02"/>
    <w:rsid w:val="004A771C"/>
    <w:rsid w:val="004A7B9B"/>
    <w:rsid w:val="004B0968"/>
    <w:rsid w:val="004B0A9F"/>
    <w:rsid w:val="004B126C"/>
    <w:rsid w:val="004B18C1"/>
    <w:rsid w:val="004B1A74"/>
    <w:rsid w:val="004B1C9E"/>
    <w:rsid w:val="004B1DCB"/>
    <w:rsid w:val="004B1FC3"/>
    <w:rsid w:val="004B2AE4"/>
    <w:rsid w:val="004B3618"/>
    <w:rsid w:val="004B3A59"/>
    <w:rsid w:val="004B3DC2"/>
    <w:rsid w:val="004B44FC"/>
    <w:rsid w:val="004B4681"/>
    <w:rsid w:val="004B48FD"/>
    <w:rsid w:val="004B4B51"/>
    <w:rsid w:val="004B621A"/>
    <w:rsid w:val="004B621E"/>
    <w:rsid w:val="004B6A36"/>
    <w:rsid w:val="004B702B"/>
    <w:rsid w:val="004B75A3"/>
    <w:rsid w:val="004B76F0"/>
    <w:rsid w:val="004B7BB7"/>
    <w:rsid w:val="004C1511"/>
    <w:rsid w:val="004C1F92"/>
    <w:rsid w:val="004C208E"/>
    <w:rsid w:val="004C242E"/>
    <w:rsid w:val="004C24B3"/>
    <w:rsid w:val="004C286F"/>
    <w:rsid w:val="004C29F1"/>
    <w:rsid w:val="004C2EE6"/>
    <w:rsid w:val="004C3104"/>
    <w:rsid w:val="004C36CE"/>
    <w:rsid w:val="004C3BF5"/>
    <w:rsid w:val="004C3ECF"/>
    <w:rsid w:val="004C3F20"/>
    <w:rsid w:val="004C4052"/>
    <w:rsid w:val="004C57F8"/>
    <w:rsid w:val="004C62F6"/>
    <w:rsid w:val="004C67C1"/>
    <w:rsid w:val="004C685B"/>
    <w:rsid w:val="004C6B1A"/>
    <w:rsid w:val="004C7DEE"/>
    <w:rsid w:val="004D04B8"/>
    <w:rsid w:val="004D0F66"/>
    <w:rsid w:val="004D0FD6"/>
    <w:rsid w:val="004D118A"/>
    <w:rsid w:val="004D1D85"/>
    <w:rsid w:val="004D1F85"/>
    <w:rsid w:val="004D2372"/>
    <w:rsid w:val="004D25D7"/>
    <w:rsid w:val="004D2D6A"/>
    <w:rsid w:val="004D2DE7"/>
    <w:rsid w:val="004D2FD6"/>
    <w:rsid w:val="004D390C"/>
    <w:rsid w:val="004D3A90"/>
    <w:rsid w:val="004D42F5"/>
    <w:rsid w:val="004D4394"/>
    <w:rsid w:val="004D4FEC"/>
    <w:rsid w:val="004D504F"/>
    <w:rsid w:val="004D5293"/>
    <w:rsid w:val="004D5510"/>
    <w:rsid w:val="004D5514"/>
    <w:rsid w:val="004D575B"/>
    <w:rsid w:val="004D57D4"/>
    <w:rsid w:val="004D5F77"/>
    <w:rsid w:val="004D6F96"/>
    <w:rsid w:val="004D6FA3"/>
    <w:rsid w:val="004D74B9"/>
    <w:rsid w:val="004E16E6"/>
    <w:rsid w:val="004E1B57"/>
    <w:rsid w:val="004E1F82"/>
    <w:rsid w:val="004E2881"/>
    <w:rsid w:val="004E2D4F"/>
    <w:rsid w:val="004E2DBD"/>
    <w:rsid w:val="004E3572"/>
    <w:rsid w:val="004E4A85"/>
    <w:rsid w:val="004E4BA0"/>
    <w:rsid w:val="004E4DEA"/>
    <w:rsid w:val="004E5716"/>
    <w:rsid w:val="004E585A"/>
    <w:rsid w:val="004E66A8"/>
    <w:rsid w:val="004E6D79"/>
    <w:rsid w:val="004E741E"/>
    <w:rsid w:val="004E7B74"/>
    <w:rsid w:val="004F05E9"/>
    <w:rsid w:val="004F17EC"/>
    <w:rsid w:val="004F1E93"/>
    <w:rsid w:val="004F297B"/>
    <w:rsid w:val="004F346C"/>
    <w:rsid w:val="004F351B"/>
    <w:rsid w:val="004F4596"/>
    <w:rsid w:val="004F4A33"/>
    <w:rsid w:val="004F4DAB"/>
    <w:rsid w:val="004F5170"/>
    <w:rsid w:val="004F5470"/>
    <w:rsid w:val="004F5959"/>
    <w:rsid w:val="004F5982"/>
    <w:rsid w:val="004F5B58"/>
    <w:rsid w:val="004F5DDF"/>
    <w:rsid w:val="004F5EED"/>
    <w:rsid w:val="004F6578"/>
    <w:rsid w:val="004F691F"/>
    <w:rsid w:val="004F78FA"/>
    <w:rsid w:val="004F7B2C"/>
    <w:rsid w:val="00501003"/>
    <w:rsid w:val="00501E9D"/>
    <w:rsid w:val="00502544"/>
    <w:rsid w:val="005028D3"/>
    <w:rsid w:val="00502AC4"/>
    <w:rsid w:val="00502BCE"/>
    <w:rsid w:val="00502C69"/>
    <w:rsid w:val="0050346B"/>
    <w:rsid w:val="00503470"/>
    <w:rsid w:val="0050382B"/>
    <w:rsid w:val="0050390A"/>
    <w:rsid w:val="00504195"/>
    <w:rsid w:val="005041DE"/>
    <w:rsid w:val="005044CE"/>
    <w:rsid w:val="00504A41"/>
    <w:rsid w:val="0050530E"/>
    <w:rsid w:val="005053FD"/>
    <w:rsid w:val="005062D2"/>
    <w:rsid w:val="00506A97"/>
    <w:rsid w:val="005073D6"/>
    <w:rsid w:val="005079AC"/>
    <w:rsid w:val="00507DDB"/>
    <w:rsid w:val="00511101"/>
    <w:rsid w:val="00511375"/>
    <w:rsid w:val="005121CD"/>
    <w:rsid w:val="005122FF"/>
    <w:rsid w:val="005125BE"/>
    <w:rsid w:val="005125C2"/>
    <w:rsid w:val="00512736"/>
    <w:rsid w:val="00512866"/>
    <w:rsid w:val="00512BFB"/>
    <w:rsid w:val="00512DF7"/>
    <w:rsid w:val="0051395E"/>
    <w:rsid w:val="00514EC1"/>
    <w:rsid w:val="0051566D"/>
    <w:rsid w:val="00515906"/>
    <w:rsid w:val="00515A93"/>
    <w:rsid w:val="005164EA"/>
    <w:rsid w:val="0051659B"/>
    <w:rsid w:val="0051665F"/>
    <w:rsid w:val="005166C1"/>
    <w:rsid w:val="005168CF"/>
    <w:rsid w:val="00516B4B"/>
    <w:rsid w:val="00516CA8"/>
    <w:rsid w:val="00517B42"/>
    <w:rsid w:val="00520B2E"/>
    <w:rsid w:val="00520BDD"/>
    <w:rsid w:val="00520EDA"/>
    <w:rsid w:val="00520EF4"/>
    <w:rsid w:val="00521076"/>
    <w:rsid w:val="005211BE"/>
    <w:rsid w:val="005217E7"/>
    <w:rsid w:val="00521D24"/>
    <w:rsid w:val="005229CD"/>
    <w:rsid w:val="00522FF3"/>
    <w:rsid w:val="005233B7"/>
    <w:rsid w:val="00523ACA"/>
    <w:rsid w:val="00524708"/>
    <w:rsid w:val="005247BC"/>
    <w:rsid w:val="0052485B"/>
    <w:rsid w:val="00524A26"/>
    <w:rsid w:val="005251A2"/>
    <w:rsid w:val="00525429"/>
    <w:rsid w:val="00525D69"/>
    <w:rsid w:val="00525F7C"/>
    <w:rsid w:val="00526290"/>
    <w:rsid w:val="00526631"/>
    <w:rsid w:val="00526A84"/>
    <w:rsid w:val="00527054"/>
    <w:rsid w:val="005270AF"/>
    <w:rsid w:val="0052741D"/>
    <w:rsid w:val="00527973"/>
    <w:rsid w:val="00530121"/>
    <w:rsid w:val="00530AD9"/>
    <w:rsid w:val="005317F3"/>
    <w:rsid w:val="0053197D"/>
    <w:rsid w:val="0053233C"/>
    <w:rsid w:val="00532972"/>
    <w:rsid w:val="00532C0A"/>
    <w:rsid w:val="00532DB4"/>
    <w:rsid w:val="00532F1C"/>
    <w:rsid w:val="00533926"/>
    <w:rsid w:val="005349E5"/>
    <w:rsid w:val="00534B6E"/>
    <w:rsid w:val="00534D3E"/>
    <w:rsid w:val="00535351"/>
    <w:rsid w:val="0053588A"/>
    <w:rsid w:val="00536208"/>
    <w:rsid w:val="005362F2"/>
    <w:rsid w:val="005363F6"/>
    <w:rsid w:val="00536A2F"/>
    <w:rsid w:val="00536AA9"/>
    <w:rsid w:val="00536B9A"/>
    <w:rsid w:val="00537D0B"/>
    <w:rsid w:val="00537D19"/>
    <w:rsid w:val="00540260"/>
    <w:rsid w:val="00540299"/>
    <w:rsid w:val="005406A4"/>
    <w:rsid w:val="005406FA"/>
    <w:rsid w:val="00540AB2"/>
    <w:rsid w:val="00540D67"/>
    <w:rsid w:val="005411BF"/>
    <w:rsid w:val="005416AA"/>
    <w:rsid w:val="00541997"/>
    <w:rsid w:val="005424CC"/>
    <w:rsid w:val="00542523"/>
    <w:rsid w:val="00542E73"/>
    <w:rsid w:val="005436F3"/>
    <w:rsid w:val="00543F92"/>
    <w:rsid w:val="00544A01"/>
    <w:rsid w:val="00544B5B"/>
    <w:rsid w:val="005454D0"/>
    <w:rsid w:val="00545997"/>
    <w:rsid w:val="00545D1B"/>
    <w:rsid w:val="00545D2E"/>
    <w:rsid w:val="0054631F"/>
    <w:rsid w:val="00546A85"/>
    <w:rsid w:val="005474DD"/>
    <w:rsid w:val="00547869"/>
    <w:rsid w:val="00547DCC"/>
    <w:rsid w:val="00547E4C"/>
    <w:rsid w:val="00550DE3"/>
    <w:rsid w:val="00550E04"/>
    <w:rsid w:val="0055116E"/>
    <w:rsid w:val="00551979"/>
    <w:rsid w:val="00552116"/>
    <w:rsid w:val="00552246"/>
    <w:rsid w:val="00552436"/>
    <w:rsid w:val="0055243F"/>
    <w:rsid w:val="005529D7"/>
    <w:rsid w:val="00552B04"/>
    <w:rsid w:val="0055339B"/>
    <w:rsid w:val="00553DE6"/>
    <w:rsid w:val="005546ED"/>
    <w:rsid w:val="0055479D"/>
    <w:rsid w:val="00554E67"/>
    <w:rsid w:val="00554EBF"/>
    <w:rsid w:val="00554F8A"/>
    <w:rsid w:val="00555278"/>
    <w:rsid w:val="00555292"/>
    <w:rsid w:val="00555598"/>
    <w:rsid w:val="00555F98"/>
    <w:rsid w:val="0055620B"/>
    <w:rsid w:val="00556241"/>
    <w:rsid w:val="0055679A"/>
    <w:rsid w:val="00556935"/>
    <w:rsid w:val="00556B08"/>
    <w:rsid w:val="00556C4B"/>
    <w:rsid w:val="005571C7"/>
    <w:rsid w:val="005571F4"/>
    <w:rsid w:val="00557654"/>
    <w:rsid w:val="0056014F"/>
    <w:rsid w:val="00560284"/>
    <w:rsid w:val="00560BED"/>
    <w:rsid w:val="00561695"/>
    <w:rsid w:val="00562430"/>
    <w:rsid w:val="0056323F"/>
    <w:rsid w:val="0056375E"/>
    <w:rsid w:val="005644E8"/>
    <w:rsid w:val="0056507E"/>
    <w:rsid w:val="0056561E"/>
    <w:rsid w:val="00565BDF"/>
    <w:rsid w:val="00565F52"/>
    <w:rsid w:val="00566FBB"/>
    <w:rsid w:val="00566FF8"/>
    <w:rsid w:val="00567915"/>
    <w:rsid w:val="0057055E"/>
    <w:rsid w:val="005707B3"/>
    <w:rsid w:val="00570EEA"/>
    <w:rsid w:val="00571BC3"/>
    <w:rsid w:val="00571D7D"/>
    <w:rsid w:val="00571F87"/>
    <w:rsid w:val="0057217A"/>
    <w:rsid w:val="00572707"/>
    <w:rsid w:val="00572BE9"/>
    <w:rsid w:val="00572C3B"/>
    <w:rsid w:val="0057335F"/>
    <w:rsid w:val="00573616"/>
    <w:rsid w:val="00573BB4"/>
    <w:rsid w:val="00573D60"/>
    <w:rsid w:val="005747A7"/>
    <w:rsid w:val="0057542B"/>
    <w:rsid w:val="00575918"/>
    <w:rsid w:val="00575E37"/>
    <w:rsid w:val="00576475"/>
    <w:rsid w:val="00576962"/>
    <w:rsid w:val="00576E3A"/>
    <w:rsid w:val="00576E69"/>
    <w:rsid w:val="0057716B"/>
    <w:rsid w:val="00577A59"/>
    <w:rsid w:val="00577DC6"/>
    <w:rsid w:val="00581B63"/>
    <w:rsid w:val="00582387"/>
    <w:rsid w:val="0058280E"/>
    <w:rsid w:val="00582957"/>
    <w:rsid w:val="00583800"/>
    <w:rsid w:val="00583C97"/>
    <w:rsid w:val="00584072"/>
    <w:rsid w:val="00584C08"/>
    <w:rsid w:val="00584C6F"/>
    <w:rsid w:val="00584CA7"/>
    <w:rsid w:val="00584EF2"/>
    <w:rsid w:val="00585245"/>
    <w:rsid w:val="0058575F"/>
    <w:rsid w:val="00585CB1"/>
    <w:rsid w:val="005864BC"/>
    <w:rsid w:val="00586F93"/>
    <w:rsid w:val="005875A6"/>
    <w:rsid w:val="00590188"/>
    <w:rsid w:val="0059078E"/>
    <w:rsid w:val="005914AB"/>
    <w:rsid w:val="005914C3"/>
    <w:rsid w:val="00591BC4"/>
    <w:rsid w:val="005920F6"/>
    <w:rsid w:val="00592C14"/>
    <w:rsid w:val="00592CB8"/>
    <w:rsid w:val="00592EBE"/>
    <w:rsid w:val="005932D2"/>
    <w:rsid w:val="005934F5"/>
    <w:rsid w:val="005937E1"/>
    <w:rsid w:val="005938B5"/>
    <w:rsid w:val="005939E5"/>
    <w:rsid w:val="00594D46"/>
    <w:rsid w:val="00594D59"/>
    <w:rsid w:val="0059535E"/>
    <w:rsid w:val="005953A2"/>
    <w:rsid w:val="005955A6"/>
    <w:rsid w:val="00595788"/>
    <w:rsid w:val="00596881"/>
    <w:rsid w:val="00597399"/>
    <w:rsid w:val="005975A2"/>
    <w:rsid w:val="00597652"/>
    <w:rsid w:val="00597827"/>
    <w:rsid w:val="00597E6F"/>
    <w:rsid w:val="005A03C9"/>
    <w:rsid w:val="005A03E8"/>
    <w:rsid w:val="005A041F"/>
    <w:rsid w:val="005A0DF7"/>
    <w:rsid w:val="005A1514"/>
    <w:rsid w:val="005A192C"/>
    <w:rsid w:val="005A1BF9"/>
    <w:rsid w:val="005A26BE"/>
    <w:rsid w:val="005A2C8D"/>
    <w:rsid w:val="005A2E0D"/>
    <w:rsid w:val="005A2FFE"/>
    <w:rsid w:val="005A333A"/>
    <w:rsid w:val="005A3886"/>
    <w:rsid w:val="005A3B05"/>
    <w:rsid w:val="005A3E23"/>
    <w:rsid w:val="005A4122"/>
    <w:rsid w:val="005A596C"/>
    <w:rsid w:val="005A67F1"/>
    <w:rsid w:val="005A6DCC"/>
    <w:rsid w:val="005A75AE"/>
    <w:rsid w:val="005A7C39"/>
    <w:rsid w:val="005B0085"/>
    <w:rsid w:val="005B011C"/>
    <w:rsid w:val="005B042E"/>
    <w:rsid w:val="005B04A8"/>
    <w:rsid w:val="005B05BA"/>
    <w:rsid w:val="005B0714"/>
    <w:rsid w:val="005B09C3"/>
    <w:rsid w:val="005B0EE6"/>
    <w:rsid w:val="005B12AA"/>
    <w:rsid w:val="005B1750"/>
    <w:rsid w:val="005B18AE"/>
    <w:rsid w:val="005B1E22"/>
    <w:rsid w:val="005B2138"/>
    <w:rsid w:val="005B2425"/>
    <w:rsid w:val="005B301B"/>
    <w:rsid w:val="005B362A"/>
    <w:rsid w:val="005B36CF"/>
    <w:rsid w:val="005B3925"/>
    <w:rsid w:val="005B3E7E"/>
    <w:rsid w:val="005B496A"/>
    <w:rsid w:val="005B4FF8"/>
    <w:rsid w:val="005B50E9"/>
    <w:rsid w:val="005B53AD"/>
    <w:rsid w:val="005B595D"/>
    <w:rsid w:val="005B5DFF"/>
    <w:rsid w:val="005B60E3"/>
    <w:rsid w:val="005B619B"/>
    <w:rsid w:val="005B62F1"/>
    <w:rsid w:val="005B674B"/>
    <w:rsid w:val="005B6E91"/>
    <w:rsid w:val="005B74B7"/>
    <w:rsid w:val="005B7695"/>
    <w:rsid w:val="005C0146"/>
    <w:rsid w:val="005C114A"/>
    <w:rsid w:val="005C1DB2"/>
    <w:rsid w:val="005C1EBB"/>
    <w:rsid w:val="005C3008"/>
    <w:rsid w:val="005C4095"/>
    <w:rsid w:val="005C478A"/>
    <w:rsid w:val="005C503E"/>
    <w:rsid w:val="005C5203"/>
    <w:rsid w:val="005C54F7"/>
    <w:rsid w:val="005C5B86"/>
    <w:rsid w:val="005C5EF7"/>
    <w:rsid w:val="005C5F2A"/>
    <w:rsid w:val="005C5F4E"/>
    <w:rsid w:val="005C7399"/>
    <w:rsid w:val="005C7762"/>
    <w:rsid w:val="005C7D52"/>
    <w:rsid w:val="005D03BB"/>
    <w:rsid w:val="005D099C"/>
    <w:rsid w:val="005D129A"/>
    <w:rsid w:val="005D1C81"/>
    <w:rsid w:val="005D1EA1"/>
    <w:rsid w:val="005D24E8"/>
    <w:rsid w:val="005D2778"/>
    <w:rsid w:val="005D2CE0"/>
    <w:rsid w:val="005D2F68"/>
    <w:rsid w:val="005D2FA1"/>
    <w:rsid w:val="005D4140"/>
    <w:rsid w:val="005D416F"/>
    <w:rsid w:val="005D4200"/>
    <w:rsid w:val="005D4468"/>
    <w:rsid w:val="005D4B93"/>
    <w:rsid w:val="005D4DFB"/>
    <w:rsid w:val="005D512D"/>
    <w:rsid w:val="005D5241"/>
    <w:rsid w:val="005D5A09"/>
    <w:rsid w:val="005D5A71"/>
    <w:rsid w:val="005D5B2F"/>
    <w:rsid w:val="005D6337"/>
    <w:rsid w:val="005D650A"/>
    <w:rsid w:val="005D68EB"/>
    <w:rsid w:val="005D6EBB"/>
    <w:rsid w:val="005D7981"/>
    <w:rsid w:val="005D7C19"/>
    <w:rsid w:val="005E0DE5"/>
    <w:rsid w:val="005E112D"/>
    <w:rsid w:val="005E1291"/>
    <w:rsid w:val="005E173F"/>
    <w:rsid w:val="005E19D3"/>
    <w:rsid w:val="005E254E"/>
    <w:rsid w:val="005E2B56"/>
    <w:rsid w:val="005E3216"/>
    <w:rsid w:val="005E3408"/>
    <w:rsid w:val="005E3803"/>
    <w:rsid w:val="005E493B"/>
    <w:rsid w:val="005E5AC9"/>
    <w:rsid w:val="005E5C38"/>
    <w:rsid w:val="005E5C66"/>
    <w:rsid w:val="005E62B4"/>
    <w:rsid w:val="005E642B"/>
    <w:rsid w:val="005E6674"/>
    <w:rsid w:val="005E736B"/>
    <w:rsid w:val="005E7948"/>
    <w:rsid w:val="005E7E56"/>
    <w:rsid w:val="005F011E"/>
    <w:rsid w:val="005F05FE"/>
    <w:rsid w:val="005F06BD"/>
    <w:rsid w:val="005F0F44"/>
    <w:rsid w:val="005F1337"/>
    <w:rsid w:val="005F1879"/>
    <w:rsid w:val="005F223D"/>
    <w:rsid w:val="005F29D5"/>
    <w:rsid w:val="005F3597"/>
    <w:rsid w:val="005F35F2"/>
    <w:rsid w:val="005F44C9"/>
    <w:rsid w:val="005F4E70"/>
    <w:rsid w:val="005F5753"/>
    <w:rsid w:val="005F6A96"/>
    <w:rsid w:val="005F735F"/>
    <w:rsid w:val="005F75F7"/>
    <w:rsid w:val="005F7A1E"/>
    <w:rsid w:val="005F7DBA"/>
    <w:rsid w:val="00601676"/>
    <w:rsid w:val="0060168A"/>
    <w:rsid w:val="00601A33"/>
    <w:rsid w:val="00602062"/>
    <w:rsid w:val="0060291F"/>
    <w:rsid w:val="00602D18"/>
    <w:rsid w:val="00602FDF"/>
    <w:rsid w:val="006031EB"/>
    <w:rsid w:val="006032F7"/>
    <w:rsid w:val="00603612"/>
    <w:rsid w:val="00603A40"/>
    <w:rsid w:val="00604140"/>
    <w:rsid w:val="0060498E"/>
    <w:rsid w:val="00604E54"/>
    <w:rsid w:val="00605EC9"/>
    <w:rsid w:val="006067C3"/>
    <w:rsid w:val="006069CC"/>
    <w:rsid w:val="00606E4B"/>
    <w:rsid w:val="00607021"/>
    <w:rsid w:val="006104CD"/>
    <w:rsid w:val="006104DD"/>
    <w:rsid w:val="00610670"/>
    <w:rsid w:val="0061117B"/>
    <w:rsid w:val="00611293"/>
    <w:rsid w:val="0061211D"/>
    <w:rsid w:val="00612819"/>
    <w:rsid w:val="00612AB8"/>
    <w:rsid w:val="00612B63"/>
    <w:rsid w:val="00612D78"/>
    <w:rsid w:val="006132CD"/>
    <w:rsid w:val="0061496D"/>
    <w:rsid w:val="00614CE6"/>
    <w:rsid w:val="00614EEB"/>
    <w:rsid w:val="00615856"/>
    <w:rsid w:val="0061642E"/>
    <w:rsid w:val="00616ADB"/>
    <w:rsid w:val="00616BF6"/>
    <w:rsid w:val="006172A7"/>
    <w:rsid w:val="006173D6"/>
    <w:rsid w:val="006174F3"/>
    <w:rsid w:val="006178C7"/>
    <w:rsid w:val="00617C93"/>
    <w:rsid w:val="006212B3"/>
    <w:rsid w:val="00621328"/>
    <w:rsid w:val="00621BB7"/>
    <w:rsid w:val="006233D2"/>
    <w:rsid w:val="00623670"/>
    <w:rsid w:val="006238BE"/>
    <w:rsid w:val="00623D6B"/>
    <w:rsid w:val="00623EA1"/>
    <w:rsid w:val="00624295"/>
    <w:rsid w:val="006256E9"/>
    <w:rsid w:val="00625B2C"/>
    <w:rsid w:val="0062631F"/>
    <w:rsid w:val="006266C6"/>
    <w:rsid w:val="00626ED2"/>
    <w:rsid w:val="006270A5"/>
    <w:rsid w:val="006276DC"/>
    <w:rsid w:val="00627EE3"/>
    <w:rsid w:val="006308E6"/>
    <w:rsid w:val="00630BEE"/>
    <w:rsid w:val="006311DA"/>
    <w:rsid w:val="006315CB"/>
    <w:rsid w:val="0063392F"/>
    <w:rsid w:val="00633C75"/>
    <w:rsid w:val="0063427C"/>
    <w:rsid w:val="00634324"/>
    <w:rsid w:val="0063495A"/>
    <w:rsid w:val="00634A4C"/>
    <w:rsid w:val="00635153"/>
    <w:rsid w:val="006358D7"/>
    <w:rsid w:val="00636351"/>
    <w:rsid w:val="006363E3"/>
    <w:rsid w:val="0063649A"/>
    <w:rsid w:val="00636C02"/>
    <w:rsid w:val="006370F3"/>
    <w:rsid w:val="00637212"/>
    <w:rsid w:val="006376B3"/>
    <w:rsid w:val="006378A4"/>
    <w:rsid w:val="00637C06"/>
    <w:rsid w:val="00640353"/>
    <w:rsid w:val="00640D07"/>
    <w:rsid w:val="00641130"/>
    <w:rsid w:val="00642338"/>
    <w:rsid w:val="0064254E"/>
    <w:rsid w:val="0064279E"/>
    <w:rsid w:val="00642ACD"/>
    <w:rsid w:val="006432DE"/>
    <w:rsid w:val="0064333B"/>
    <w:rsid w:val="006437C4"/>
    <w:rsid w:val="00643C43"/>
    <w:rsid w:val="00644325"/>
    <w:rsid w:val="0064490B"/>
    <w:rsid w:val="00645032"/>
    <w:rsid w:val="0064519B"/>
    <w:rsid w:val="00645AC6"/>
    <w:rsid w:val="00645DFE"/>
    <w:rsid w:val="006460AE"/>
    <w:rsid w:val="006460B9"/>
    <w:rsid w:val="006460F8"/>
    <w:rsid w:val="00646DA9"/>
    <w:rsid w:val="00646DE6"/>
    <w:rsid w:val="0064707E"/>
    <w:rsid w:val="006477D6"/>
    <w:rsid w:val="006479C2"/>
    <w:rsid w:val="006500FC"/>
    <w:rsid w:val="00650DB0"/>
    <w:rsid w:val="006511E7"/>
    <w:rsid w:val="006514B5"/>
    <w:rsid w:val="00652C30"/>
    <w:rsid w:val="00652C57"/>
    <w:rsid w:val="00652E55"/>
    <w:rsid w:val="00653085"/>
    <w:rsid w:val="00653623"/>
    <w:rsid w:val="00653D4B"/>
    <w:rsid w:val="006548FA"/>
    <w:rsid w:val="006551FB"/>
    <w:rsid w:val="00656729"/>
    <w:rsid w:val="00656BEC"/>
    <w:rsid w:val="00656E95"/>
    <w:rsid w:val="00657475"/>
    <w:rsid w:val="00657819"/>
    <w:rsid w:val="00660882"/>
    <w:rsid w:val="00660B68"/>
    <w:rsid w:val="00660C33"/>
    <w:rsid w:val="00661005"/>
    <w:rsid w:val="006611C5"/>
    <w:rsid w:val="006612E6"/>
    <w:rsid w:val="0066188F"/>
    <w:rsid w:val="00661936"/>
    <w:rsid w:val="00662462"/>
    <w:rsid w:val="00662510"/>
    <w:rsid w:val="00662D28"/>
    <w:rsid w:val="00663BB5"/>
    <w:rsid w:val="00663DD4"/>
    <w:rsid w:val="00663F7B"/>
    <w:rsid w:val="0066450D"/>
    <w:rsid w:val="00664B27"/>
    <w:rsid w:val="00664BC3"/>
    <w:rsid w:val="00665553"/>
    <w:rsid w:val="00665770"/>
    <w:rsid w:val="00665C55"/>
    <w:rsid w:val="00665C58"/>
    <w:rsid w:val="0066609E"/>
    <w:rsid w:val="00666269"/>
    <w:rsid w:val="006664CA"/>
    <w:rsid w:val="006666E7"/>
    <w:rsid w:val="00666A9A"/>
    <w:rsid w:val="00666D0A"/>
    <w:rsid w:val="0066749B"/>
    <w:rsid w:val="00667E8B"/>
    <w:rsid w:val="00670930"/>
    <w:rsid w:val="00670D21"/>
    <w:rsid w:val="00670E79"/>
    <w:rsid w:val="00671286"/>
    <w:rsid w:val="006713BA"/>
    <w:rsid w:val="00671668"/>
    <w:rsid w:val="0067202F"/>
    <w:rsid w:val="00672461"/>
    <w:rsid w:val="00672F0F"/>
    <w:rsid w:val="006733C8"/>
    <w:rsid w:val="006735EF"/>
    <w:rsid w:val="006742C0"/>
    <w:rsid w:val="00674387"/>
    <w:rsid w:val="006746DE"/>
    <w:rsid w:val="00674855"/>
    <w:rsid w:val="00674DDE"/>
    <w:rsid w:val="0067529C"/>
    <w:rsid w:val="0067596A"/>
    <w:rsid w:val="00675DE1"/>
    <w:rsid w:val="00677108"/>
    <w:rsid w:val="00677327"/>
    <w:rsid w:val="006775D8"/>
    <w:rsid w:val="00677A5D"/>
    <w:rsid w:val="00677A66"/>
    <w:rsid w:val="00680769"/>
    <w:rsid w:val="006809CB"/>
    <w:rsid w:val="00680A7C"/>
    <w:rsid w:val="00680D42"/>
    <w:rsid w:val="006812AD"/>
    <w:rsid w:val="00681E22"/>
    <w:rsid w:val="00681FE1"/>
    <w:rsid w:val="00682AB8"/>
    <w:rsid w:val="00682FDE"/>
    <w:rsid w:val="006831A3"/>
    <w:rsid w:val="0068342A"/>
    <w:rsid w:val="0068356E"/>
    <w:rsid w:val="006838CB"/>
    <w:rsid w:val="006842B8"/>
    <w:rsid w:val="00684BD9"/>
    <w:rsid w:val="0068531A"/>
    <w:rsid w:val="00685626"/>
    <w:rsid w:val="00685E45"/>
    <w:rsid w:val="00685E9F"/>
    <w:rsid w:val="006862CD"/>
    <w:rsid w:val="006864FC"/>
    <w:rsid w:val="00687166"/>
    <w:rsid w:val="00687850"/>
    <w:rsid w:val="00687C03"/>
    <w:rsid w:val="00687F4F"/>
    <w:rsid w:val="00690B8D"/>
    <w:rsid w:val="00690C88"/>
    <w:rsid w:val="00690CAF"/>
    <w:rsid w:val="00691A62"/>
    <w:rsid w:val="00691BFC"/>
    <w:rsid w:val="00691D65"/>
    <w:rsid w:val="00692144"/>
    <w:rsid w:val="0069255E"/>
    <w:rsid w:val="00692FF2"/>
    <w:rsid w:val="00693580"/>
    <w:rsid w:val="00693DD5"/>
    <w:rsid w:val="00694048"/>
    <w:rsid w:val="006944C0"/>
    <w:rsid w:val="00694CDE"/>
    <w:rsid w:val="00695079"/>
    <w:rsid w:val="00695860"/>
    <w:rsid w:val="006958A9"/>
    <w:rsid w:val="00695C9E"/>
    <w:rsid w:val="0069641D"/>
    <w:rsid w:val="0069665C"/>
    <w:rsid w:val="00696865"/>
    <w:rsid w:val="006976F6"/>
    <w:rsid w:val="00697817"/>
    <w:rsid w:val="00697A8B"/>
    <w:rsid w:val="00697E0D"/>
    <w:rsid w:val="006A0D63"/>
    <w:rsid w:val="006A10F5"/>
    <w:rsid w:val="006A1500"/>
    <w:rsid w:val="006A21E2"/>
    <w:rsid w:val="006A3474"/>
    <w:rsid w:val="006A34E3"/>
    <w:rsid w:val="006A371E"/>
    <w:rsid w:val="006A37C5"/>
    <w:rsid w:val="006A37F9"/>
    <w:rsid w:val="006A398F"/>
    <w:rsid w:val="006A3E35"/>
    <w:rsid w:val="006A4873"/>
    <w:rsid w:val="006A54AC"/>
    <w:rsid w:val="006A56AD"/>
    <w:rsid w:val="006A64D6"/>
    <w:rsid w:val="006A6ADD"/>
    <w:rsid w:val="006A6C0E"/>
    <w:rsid w:val="006A6FBE"/>
    <w:rsid w:val="006A7369"/>
    <w:rsid w:val="006A73D4"/>
    <w:rsid w:val="006A7668"/>
    <w:rsid w:val="006A77CF"/>
    <w:rsid w:val="006A7BB5"/>
    <w:rsid w:val="006B006E"/>
    <w:rsid w:val="006B0AD3"/>
    <w:rsid w:val="006B0B64"/>
    <w:rsid w:val="006B10C0"/>
    <w:rsid w:val="006B351B"/>
    <w:rsid w:val="006B3E32"/>
    <w:rsid w:val="006B4741"/>
    <w:rsid w:val="006B49B1"/>
    <w:rsid w:val="006B564B"/>
    <w:rsid w:val="006B636E"/>
    <w:rsid w:val="006B64BF"/>
    <w:rsid w:val="006B6DC8"/>
    <w:rsid w:val="006B7142"/>
    <w:rsid w:val="006B7B62"/>
    <w:rsid w:val="006C0822"/>
    <w:rsid w:val="006C1183"/>
    <w:rsid w:val="006C1414"/>
    <w:rsid w:val="006C19C8"/>
    <w:rsid w:val="006C1BE1"/>
    <w:rsid w:val="006C1F67"/>
    <w:rsid w:val="006C23A3"/>
    <w:rsid w:val="006C2495"/>
    <w:rsid w:val="006C2592"/>
    <w:rsid w:val="006C2827"/>
    <w:rsid w:val="006C2835"/>
    <w:rsid w:val="006C2979"/>
    <w:rsid w:val="006C378C"/>
    <w:rsid w:val="006C3C94"/>
    <w:rsid w:val="006C4269"/>
    <w:rsid w:val="006C4BDD"/>
    <w:rsid w:val="006C51A8"/>
    <w:rsid w:val="006C5257"/>
    <w:rsid w:val="006C563F"/>
    <w:rsid w:val="006C56BF"/>
    <w:rsid w:val="006C578C"/>
    <w:rsid w:val="006C606D"/>
    <w:rsid w:val="006C6224"/>
    <w:rsid w:val="006C7519"/>
    <w:rsid w:val="006D15F9"/>
    <w:rsid w:val="006D1AF3"/>
    <w:rsid w:val="006D28E4"/>
    <w:rsid w:val="006D2C6C"/>
    <w:rsid w:val="006D3724"/>
    <w:rsid w:val="006D415F"/>
    <w:rsid w:val="006D549E"/>
    <w:rsid w:val="006D5EF1"/>
    <w:rsid w:val="006D5F45"/>
    <w:rsid w:val="006D63DB"/>
    <w:rsid w:val="006D65E6"/>
    <w:rsid w:val="006D7362"/>
    <w:rsid w:val="006D7A4C"/>
    <w:rsid w:val="006D7C4E"/>
    <w:rsid w:val="006D7F23"/>
    <w:rsid w:val="006D7F87"/>
    <w:rsid w:val="006E0402"/>
    <w:rsid w:val="006E0515"/>
    <w:rsid w:val="006E0635"/>
    <w:rsid w:val="006E07DE"/>
    <w:rsid w:val="006E0A09"/>
    <w:rsid w:val="006E1233"/>
    <w:rsid w:val="006E1928"/>
    <w:rsid w:val="006E1E2D"/>
    <w:rsid w:val="006E2103"/>
    <w:rsid w:val="006E2400"/>
    <w:rsid w:val="006E2715"/>
    <w:rsid w:val="006E28E3"/>
    <w:rsid w:val="006E30EC"/>
    <w:rsid w:val="006E31B8"/>
    <w:rsid w:val="006E396B"/>
    <w:rsid w:val="006E39D1"/>
    <w:rsid w:val="006E4131"/>
    <w:rsid w:val="006E4A87"/>
    <w:rsid w:val="006E4F7E"/>
    <w:rsid w:val="006E513B"/>
    <w:rsid w:val="006E522D"/>
    <w:rsid w:val="006E5621"/>
    <w:rsid w:val="006E5B5B"/>
    <w:rsid w:val="006E6695"/>
    <w:rsid w:val="006E6EF7"/>
    <w:rsid w:val="006E78A8"/>
    <w:rsid w:val="006E7F39"/>
    <w:rsid w:val="006F0006"/>
    <w:rsid w:val="006F0216"/>
    <w:rsid w:val="006F04D1"/>
    <w:rsid w:val="006F0543"/>
    <w:rsid w:val="006F0E1A"/>
    <w:rsid w:val="006F2208"/>
    <w:rsid w:val="006F2B89"/>
    <w:rsid w:val="006F2FEC"/>
    <w:rsid w:val="006F3142"/>
    <w:rsid w:val="006F32D4"/>
    <w:rsid w:val="006F3BAF"/>
    <w:rsid w:val="006F40F0"/>
    <w:rsid w:val="006F4215"/>
    <w:rsid w:val="006F4848"/>
    <w:rsid w:val="006F4D38"/>
    <w:rsid w:val="006F5638"/>
    <w:rsid w:val="006F5835"/>
    <w:rsid w:val="006F61DB"/>
    <w:rsid w:val="006F6397"/>
    <w:rsid w:val="006F641E"/>
    <w:rsid w:val="006F6582"/>
    <w:rsid w:val="006F68DF"/>
    <w:rsid w:val="006F6A0D"/>
    <w:rsid w:val="006F7041"/>
    <w:rsid w:val="006F704C"/>
    <w:rsid w:val="006F7173"/>
    <w:rsid w:val="006F7C24"/>
    <w:rsid w:val="006F7CC1"/>
    <w:rsid w:val="00700B75"/>
    <w:rsid w:val="00700DE7"/>
    <w:rsid w:val="00702688"/>
    <w:rsid w:val="00702B0C"/>
    <w:rsid w:val="00702E29"/>
    <w:rsid w:val="007032C5"/>
    <w:rsid w:val="007035E3"/>
    <w:rsid w:val="007036E3"/>
    <w:rsid w:val="0070378E"/>
    <w:rsid w:val="00703AC6"/>
    <w:rsid w:val="00703FB5"/>
    <w:rsid w:val="00704408"/>
    <w:rsid w:val="0070450E"/>
    <w:rsid w:val="00704561"/>
    <w:rsid w:val="00704FD3"/>
    <w:rsid w:val="007051C5"/>
    <w:rsid w:val="0070521A"/>
    <w:rsid w:val="007058D3"/>
    <w:rsid w:val="00705BFA"/>
    <w:rsid w:val="00705FB1"/>
    <w:rsid w:val="007063B7"/>
    <w:rsid w:val="0070715A"/>
    <w:rsid w:val="0070747F"/>
    <w:rsid w:val="00707531"/>
    <w:rsid w:val="00707712"/>
    <w:rsid w:val="00707D5A"/>
    <w:rsid w:val="007106B5"/>
    <w:rsid w:val="007109E5"/>
    <w:rsid w:val="0071114B"/>
    <w:rsid w:val="007114BA"/>
    <w:rsid w:val="007117D7"/>
    <w:rsid w:val="00712A17"/>
    <w:rsid w:val="00712C73"/>
    <w:rsid w:val="00712F5E"/>
    <w:rsid w:val="00713C80"/>
    <w:rsid w:val="00713CAC"/>
    <w:rsid w:val="00713CC0"/>
    <w:rsid w:val="00714068"/>
    <w:rsid w:val="00714550"/>
    <w:rsid w:val="007153CE"/>
    <w:rsid w:val="0071569F"/>
    <w:rsid w:val="00715727"/>
    <w:rsid w:val="00715EC1"/>
    <w:rsid w:val="007164CF"/>
    <w:rsid w:val="007166B9"/>
    <w:rsid w:val="00716724"/>
    <w:rsid w:val="00716F8C"/>
    <w:rsid w:val="00717D26"/>
    <w:rsid w:val="00717E2D"/>
    <w:rsid w:val="00717FD9"/>
    <w:rsid w:val="00720218"/>
    <w:rsid w:val="007202C6"/>
    <w:rsid w:val="00720D0D"/>
    <w:rsid w:val="0072168B"/>
    <w:rsid w:val="00722112"/>
    <w:rsid w:val="00722E74"/>
    <w:rsid w:val="007230E6"/>
    <w:rsid w:val="007232AD"/>
    <w:rsid w:val="00723589"/>
    <w:rsid w:val="00723639"/>
    <w:rsid w:val="00723718"/>
    <w:rsid w:val="007237E2"/>
    <w:rsid w:val="00724197"/>
    <w:rsid w:val="007247D5"/>
    <w:rsid w:val="00724C9D"/>
    <w:rsid w:val="00725182"/>
    <w:rsid w:val="00726007"/>
    <w:rsid w:val="007260E8"/>
    <w:rsid w:val="00726134"/>
    <w:rsid w:val="00727495"/>
    <w:rsid w:val="00727B7D"/>
    <w:rsid w:val="00730D5F"/>
    <w:rsid w:val="007312EB"/>
    <w:rsid w:val="007315D7"/>
    <w:rsid w:val="007315F2"/>
    <w:rsid w:val="00731955"/>
    <w:rsid w:val="00731C3E"/>
    <w:rsid w:val="007328ED"/>
    <w:rsid w:val="007328FA"/>
    <w:rsid w:val="00732C94"/>
    <w:rsid w:val="00732D5B"/>
    <w:rsid w:val="00732E5A"/>
    <w:rsid w:val="00732F94"/>
    <w:rsid w:val="007334E0"/>
    <w:rsid w:val="00733F7C"/>
    <w:rsid w:val="00734C24"/>
    <w:rsid w:val="007351A6"/>
    <w:rsid w:val="007357A6"/>
    <w:rsid w:val="00736369"/>
    <w:rsid w:val="00736B9B"/>
    <w:rsid w:val="00736F44"/>
    <w:rsid w:val="00737A03"/>
    <w:rsid w:val="00737AB2"/>
    <w:rsid w:val="007409BC"/>
    <w:rsid w:val="00741447"/>
    <w:rsid w:val="00741552"/>
    <w:rsid w:val="00741A1D"/>
    <w:rsid w:val="00741E5D"/>
    <w:rsid w:val="00741EC7"/>
    <w:rsid w:val="007420B0"/>
    <w:rsid w:val="007424CC"/>
    <w:rsid w:val="00742ED2"/>
    <w:rsid w:val="007433F7"/>
    <w:rsid w:val="007437EC"/>
    <w:rsid w:val="00743FCB"/>
    <w:rsid w:val="007443B6"/>
    <w:rsid w:val="00744412"/>
    <w:rsid w:val="0074442C"/>
    <w:rsid w:val="00744C26"/>
    <w:rsid w:val="00744D03"/>
    <w:rsid w:val="00745511"/>
    <w:rsid w:val="007456ED"/>
    <w:rsid w:val="00745E3B"/>
    <w:rsid w:val="007462D0"/>
    <w:rsid w:val="007467DE"/>
    <w:rsid w:val="007471B4"/>
    <w:rsid w:val="007472C8"/>
    <w:rsid w:val="0074755C"/>
    <w:rsid w:val="00747AEF"/>
    <w:rsid w:val="00747CB1"/>
    <w:rsid w:val="00747F6B"/>
    <w:rsid w:val="00750CFC"/>
    <w:rsid w:val="00751459"/>
    <w:rsid w:val="007515CE"/>
    <w:rsid w:val="007515E4"/>
    <w:rsid w:val="00752A62"/>
    <w:rsid w:val="007536B7"/>
    <w:rsid w:val="00753F7C"/>
    <w:rsid w:val="00754146"/>
    <w:rsid w:val="00754A44"/>
    <w:rsid w:val="00754E32"/>
    <w:rsid w:val="00754F15"/>
    <w:rsid w:val="007554A0"/>
    <w:rsid w:val="00755796"/>
    <w:rsid w:val="007559C7"/>
    <w:rsid w:val="00755AB6"/>
    <w:rsid w:val="00755FE6"/>
    <w:rsid w:val="007563C0"/>
    <w:rsid w:val="00756588"/>
    <w:rsid w:val="00756FF2"/>
    <w:rsid w:val="00757124"/>
    <w:rsid w:val="0075738E"/>
    <w:rsid w:val="00757683"/>
    <w:rsid w:val="00757D12"/>
    <w:rsid w:val="00757E9F"/>
    <w:rsid w:val="007611E2"/>
    <w:rsid w:val="0076171A"/>
    <w:rsid w:val="00761AC1"/>
    <w:rsid w:val="00762373"/>
    <w:rsid w:val="007624FC"/>
    <w:rsid w:val="00762984"/>
    <w:rsid w:val="00762CB9"/>
    <w:rsid w:val="0076325D"/>
    <w:rsid w:val="007634C5"/>
    <w:rsid w:val="007636A4"/>
    <w:rsid w:val="00763C29"/>
    <w:rsid w:val="0076448D"/>
    <w:rsid w:val="00764E03"/>
    <w:rsid w:val="00765210"/>
    <w:rsid w:val="0076578D"/>
    <w:rsid w:val="00766628"/>
    <w:rsid w:val="00766B09"/>
    <w:rsid w:val="00766E7A"/>
    <w:rsid w:val="0076737B"/>
    <w:rsid w:val="00767407"/>
    <w:rsid w:val="007678C5"/>
    <w:rsid w:val="00767E14"/>
    <w:rsid w:val="00770990"/>
    <w:rsid w:val="007709BA"/>
    <w:rsid w:val="007709D7"/>
    <w:rsid w:val="00770DAD"/>
    <w:rsid w:val="00771053"/>
    <w:rsid w:val="007711B9"/>
    <w:rsid w:val="007715BD"/>
    <w:rsid w:val="007716D3"/>
    <w:rsid w:val="00772140"/>
    <w:rsid w:val="00772911"/>
    <w:rsid w:val="0077292F"/>
    <w:rsid w:val="007734DC"/>
    <w:rsid w:val="00773DF4"/>
    <w:rsid w:val="0077404D"/>
    <w:rsid w:val="00774885"/>
    <w:rsid w:val="00774E63"/>
    <w:rsid w:val="007752D5"/>
    <w:rsid w:val="00775E78"/>
    <w:rsid w:val="007764B7"/>
    <w:rsid w:val="007766EC"/>
    <w:rsid w:val="00776825"/>
    <w:rsid w:val="00776C05"/>
    <w:rsid w:val="00777021"/>
    <w:rsid w:val="0077718D"/>
    <w:rsid w:val="00780404"/>
    <w:rsid w:val="0078041D"/>
    <w:rsid w:val="00780846"/>
    <w:rsid w:val="00780D58"/>
    <w:rsid w:val="00780F87"/>
    <w:rsid w:val="00782012"/>
    <w:rsid w:val="00782282"/>
    <w:rsid w:val="0078267A"/>
    <w:rsid w:val="00782877"/>
    <w:rsid w:val="00782C12"/>
    <w:rsid w:val="00783487"/>
    <w:rsid w:val="00783B08"/>
    <w:rsid w:val="00784120"/>
    <w:rsid w:val="00784719"/>
    <w:rsid w:val="007847AB"/>
    <w:rsid w:val="007849C3"/>
    <w:rsid w:val="007849D1"/>
    <w:rsid w:val="00785282"/>
    <w:rsid w:val="007859D6"/>
    <w:rsid w:val="00785E78"/>
    <w:rsid w:val="0078615E"/>
    <w:rsid w:val="0078637A"/>
    <w:rsid w:val="00786396"/>
    <w:rsid w:val="00786C3D"/>
    <w:rsid w:val="00787355"/>
    <w:rsid w:val="00787C1E"/>
    <w:rsid w:val="0079017E"/>
    <w:rsid w:val="00790287"/>
    <w:rsid w:val="007906AD"/>
    <w:rsid w:val="00790AEF"/>
    <w:rsid w:val="00790B7F"/>
    <w:rsid w:val="00790E2A"/>
    <w:rsid w:val="007912EC"/>
    <w:rsid w:val="007919ED"/>
    <w:rsid w:val="00791B62"/>
    <w:rsid w:val="00792411"/>
    <w:rsid w:val="0079285D"/>
    <w:rsid w:val="00793387"/>
    <w:rsid w:val="00793575"/>
    <w:rsid w:val="00793776"/>
    <w:rsid w:val="00793A8E"/>
    <w:rsid w:val="00793E23"/>
    <w:rsid w:val="007942DD"/>
    <w:rsid w:val="00794391"/>
    <w:rsid w:val="00794B46"/>
    <w:rsid w:val="00794BD2"/>
    <w:rsid w:val="00794D8B"/>
    <w:rsid w:val="00794EC7"/>
    <w:rsid w:val="00794F51"/>
    <w:rsid w:val="00794FCD"/>
    <w:rsid w:val="007959EA"/>
    <w:rsid w:val="00795C78"/>
    <w:rsid w:val="00797962"/>
    <w:rsid w:val="0079796B"/>
    <w:rsid w:val="00797E4F"/>
    <w:rsid w:val="007A0622"/>
    <w:rsid w:val="007A093B"/>
    <w:rsid w:val="007A107A"/>
    <w:rsid w:val="007A16EE"/>
    <w:rsid w:val="007A23CB"/>
    <w:rsid w:val="007A2BEA"/>
    <w:rsid w:val="007A4E2C"/>
    <w:rsid w:val="007A52F0"/>
    <w:rsid w:val="007A54A4"/>
    <w:rsid w:val="007A54FC"/>
    <w:rsid w:val="007A5A39"/>
    <w:rsid w:val="007A5B81"/>
    <w:rsid w:val="007A5CCA"/>
    <w:rsid w:val="007A5F9E"/>
    <w:rsid w:val="007A60E9"/>
    <w:rsid w:val="007A647E"/>
    <w:rsid w:val="007A6873"/>
    <w:rsid w:val="007A6C59"/>
    <w:rsid w:val="007A7D2C"/>
    <w:rsid w:val="007B0016"/>
    <w:rsid w:val="007B0146"/>
    <w:rsid w:val="007B01A6"/>
    <w:rsid w:val="007B0912"/>
    <w:rsid w:val="007B0FC9"/>
    <w:rsid w:val="007B1931"/>
    <w:rsid w:val="007B1BA5"/>
    <w:rsid w:val="007B1E5F"/>
    <w:rsid w:val="007B2C0A"/>
    <w:rsid w:val="007B407B"/>
    <w:rsid w:val="007B42FF"/>
    <w:rsid w:val="007B4375"/>
    <w:rsid w:val="007B4451"/>
    <w:rsid w:val="007B48C6"/>
    <w:rsid w:val="007B4A8C"/>
    <w:rsid w:val="007B50AA"/>
    <w:rsid w:val="007B531F"/>
    <w:rsid w:val="007B551F"/>
    <w:rsid w:val="007B5726"/>
    <w:rsid w:val="007B6671"/>
    <w:rsid w:val="007B66C4"/>
    <w:rsid w:val="007B6761"/>
    <w:rsid w:val="007B6E27"/>
    <w:rsid w:val="007C05BF"/>
    <w:rsid w:val="007C0BE8"/>
    <w:rsid w:val="007C0E7F"/>
    <w:rsid w:val="007C0EEE"/>
    <w:rsid w:val="007C1396"/>
    <w:rsid w:val="007C1A21"/>
    <w:rsid w:val="007C2D8C"/>
    <w:rsid w:val="007C2DF7"/>
    <w:rsid w:val="007C3433"/>
    <w:rsid w:val="007C3440"/>
    <w:rsid w:val="007C38DB"/>
    <w:rsid w:val="007C3D9F"/>
    <w:rsid w:val="007C47B5"/>
    <w:rsid w:val="007C5FE0"/>
    <w:rsid w:val="007C6108"/>
    <w:rsid w:val="007C614C"/>
    <w:rsid w:val="007C64F3"/>
    <w:rsid w:val="007C681A"/>
    <w:rsid w:val="007C6AEA"/>
    <w:rsid w:val="007C70D9"/>
    <w:rsid w:val="007C7141"/>
    <w:rsid w:val="007C7EE1"/>
    <w:rsid w:val="007D05B1"/>
    <w:rsid w:val="007D0FE7"/>
    <w:rsid w:val="007D1AD4"/>
    <w:rsid w:val="007D3A17"/>
    <w:rsid w:val="007D3EB8"/>
    <w:rsid w:val="007D44B3"/>
    <w:rsid w:val="007D4515"/>
    <w:rsid w:val="007D547B"/>
    <w:rsid w:val="007D5512"/>
    <w:rsid w:val="007D56B1"/>
    <w:rsid w:val="007D58D1"/>
    <w:rsid w:val="007D5960"/>
    <w:rsid w:val="007D6115"/>
    <w:rsid w:val="007D64E8"/>
    <w:rsid w:val="007E031F"/>
    <w:rsid w:val="007E17A2"/>
    <w:rsid w:val="007E1A42"/>
    <w:rsid w:val="007E1B55"/>
    <w:rsid w:val="007E1DA3"/>
    <w:rsid w:val="007E2529"/>
    <w:rsid w:val="007E28D1"/>
    <w:rsid w:val="007E2CCA"/>
    <w:rsid w:val="007E3493"/>
    <w:rsid w:val="007E3676"/>
    <w:rsid w:val="007E3906"/>
    <w:rsid w:val="007E3C5F"/>
    <w:rsid w:val="007E411A"/>
    <w:rsid w:val="007E5A16"/>
    <w:rsid w:val="007E5BE9"/>
    <w:rsid w:val="007E5ED4"/>
    <w:rsid w:val="007E635A"/>
    <w:rsid w:val="007E6BD0"/>
    <w:rsid w:val="007E6D1F"/>
    <w:rsid w:val="007E717A"/>
    <w:rsid w:val="007E7513"/>
    <w:rsid w:val="007E7918"/>
    <w:rsid w:val="007E7C89"/>
    <w:rsid w:val="007E7F33"/>
    <w:rsid w:val="007F0A2B"/>
    <w:rsid w:val="007F10DD"/>
    <w:rsid w:val="007F30BF"/>
    <w:rsid w:val="007F332C"/>
    <w:rsid w:val="007F4287"/>
    <w:rsid w:val="007F4521"/>
    <w:rsid w:val="007F50AC"/>
    <w:rsid w:val="007F51B6"/>
    <w:rsid w:val="007F52DA"/>
    <w:rsid w:val="007F6EEF"/>
    <w:rsid w:val="007F7525"/>
    <w:rsid w:val="007F7B15"/>
    <w:rsid w:val="007F7C5F"/>
    <w:rsid w:val="00800EA8"/>
    <w:rsid w:val="00801724"/>
    <w:rsid w:val="00801BD2"/>
    <w:rsid w:val="00801D10"/>
    <w:rsid w:val="00802690"/>
    <w:rsid w:val="00802950"/>
    <w:rsid w:val="00804B38"/>
    <w:rsid w:val="00804EA4"/>
    <w:rsid w:val="00806108"/>
    <w:rsid w:val="0080676B"/>
    <w:rsid w:val="00806A4D"/>
    <w:rsid w:val="00806F37"/>
    <w:rsid w:val="00806FFE"/>
    <w:rsid w:val="008070BB"/>
    <w:rsid w:val="008074F5"/>
    <w:rsid w:val="00807BEF"/>
    <w:rsid w:val="00807C32"/>
    <w:rsid w:val="008100A4"/>
    <w:rsid w:val="008104BF"/>
    <w:rsid w:val="008107A0"/>
    <w:rsid w:val="00810EBD"/>
    <w:rsid w:val="008124FD"/>
    <w:rsid w:val="008128BC"/>
    <w:rsid w:val="00812D10"/>
    <w:rsid w:val="00812D78"/>
    <w:rsid w:val="008132BA"/>
    <w:rsid w:val="0081376A"/>
    <w:rsid w:val="00814497"/>
    <w:rsid w:val="0081466A"/>
    <w:rsid w:val="00814EA5"/>
    <w:rsid w:val="0081508E"/>
    <w:rsid w:val="008157ED"/>
    <w:rsid w:val="0081685D"/>
    <w:rsid w:val="008172F9"/>
    <w:rsid w:val="008177F4"/>
    <w:rsid w:val="00817829"/>
    <w:rsid w:val="00820462"/>
    <w:rsid w:val="0082053B"/>
    <w:rsid w:val="008205BA"/>
    <w:rsid w:val="00820A1D"/>
    <w:rsid w:val="0082135F"/>
    <w:rsid w:val="008214D7"/>
    <w:rsid w:val="008215B5"/>
    <w:rsid w:val="00821822"/>
    <w:rsid w:val="008221E9"/>
    <w:rsid w:val="00822687"/>
    <w:rsid w:val="00822A17"/>
    <w:rsid w:val="00822A58"/>
    <w:rsid w:val="008234CB"/>
    <w:rsid w:val="00823695"/>
    <w:rsid w:val="008236AD"/>
    <w:rsid w:val="008237EC"/>
    <w:rsid w:val="0082392D"/>
    <w:rsid w:val="008239F1"/>
    <w:rsid w:val="00823A83"/>
    <w:rsid w:val="00824FFD"/>
    <w:rsid w:val="00825586"/>
    <w:rsid w:val="008255E8"/>
    <w:rsid w:val="00825A4B"/>
    <w:rsid w:val="00825C10"/>
    <w:rsid w:val="00825E10"/>
    <w:rsid w:val="00826045"/>
    <w:rsid w:val="00826578"/>
    <w:rsid w:val="00826871"/>
    <w:rsid w:val="00826FEF"/>
    <w:rsid w:val="00827869"/>
    <w:rsid w:val="00827E7B"/>
    <w:rsid w:val="00830076"/>
    <w:rsid w:val="00830A16"/>
    <w:rsid w:val="00830BCF"/>
    <w:rsid w:val="00830EEA"/>
    <w:rsid w:val="00830F97"/>
    <w:rsid w:val="0083103C"/>
    <w:rsid w:val="0083108F"/>
    <w:rsid w:val="00831183"/>
    <w:rsid w:val="00831197"/>
    <w:rsid w:val="00831721"/>
    <w:rsid w:val="00831868"/>
    <w:rsid w:val="00831A18"/>
    <w:rsid w:val="00831E55"/>
    <w:rsid w:val="00831F62"/>
    <w:rsid w:val="0083241E"/>
    <w:rsid w:val="00832AED"/>
    <w:rsid w:val="00833C61"/>
    <w:rsid w:val="00834086"/>
    <w:rsid w:val="0083467F"/>
    <w:rsid w:val="00834692"/>
    <w:rsid w:val="00834699"/>
    <w:rsid w:val="0083585A"/>
    <w:rsid w:val="008363A2"/>
    <w:rsid w:val="0083643B"/>
    <w:rsid w:val="00836A89"/>
    <w:rsid w:val="00836B75"/>
    <w:rsid w:val="00836C4E"/>
    <w:rsid w:val="008374FC"/>
    <w:rsid w:val="0083763B"/>
    <w:rsid w:val="00837C23"/>
    <w:rsid w:val="00837CC4"/>
    <w:rsid w:val="00837D3B"/>
    <w:rsid w:val="00837F15"/>
    <w:rsid w:val="00840278"/>
    <w:rsid w:val="0084193D"/>
    <w:rsid w:val="00841CA0"/>
    <w:rsid w:val="0084203B"/>
    <w:rsid w:val="00842C62"/>
    <w:rsid w:val="008436B3"/>
    <w:rsid w:val="00843F72"/>
    <w:rsid w:val="00844430"/>
    <w:rsid w:val="00845332"/>
    <w:rsid w:val="00845346"/>
    <w:rsid w:val="008476E2"/>
    <w:rsid w:val="00847CED"/>
    <w:rsid w:val="00847FA2"/>
    <w:rsid w:val="0085018B"/>
    <w:rsid w:val="008501D8"/>
    <w:rsid w:val="0085109D"/>
    <w:rsid w:val="00851A3D"/>
    <w:rsid w:val="00852A6D"/>
    <w:rsid w:val="00852B7A"/>
    <w:rsid w:val="00853007"/>
    <w:rsid w:val="0085310C"/>
    <w:rsid w:val="00853A9E"/>
    <w:rsid w:val="0085479C"/>
    <w:rsid w:val="0085495B"/>
    <w:rsid w:val="00854FFF"/>
    <w:rsid w:val="0085521C"/>
    <w:rsid w:val="00855ACA"/>
    <w:rsid w:val="00855D98"/>
    <w:rsid w:val="00856867"/>
    <w:rsid w:val="008575C7"/>
    <w:rsid w:val="00857657"/>
    <w:rsid w:val="00860575"/>
    <w:rsid w:val="00860A14"/>
    <w:rsid w:val="008614D9"/>
    <w:rsid w:val="008619F2"/>
    <w:rsid w:val="00861E68"/>
    <w:rsid w:val="0086272A"/>
    <w:rsid w:val="00862914"/>
    <w:rsid w:val="00863328"/>
    <w:rsid w:val="00863960"/>
    <w:rsid w:val="00863BA3"/>
    <w:rsid w:val="008642A1"/>
    <w:rsid w:val="00864773"/>
    <w:rsid w:val="008647F0"/>
    <w:rsid w:val="00864CD3"/>
    <w:rsid w:val="00864FA8"/>
    <w:rsid w:val="00865152"/>
    <w:rsid w:val="00865578"/>
    <w:rsid w:val="008655D9"/>
    <w:rsid w:val="00865614"/>
    <w:rsid w:val="008657C2"/>
    <w:rsid w:val="00866238"/>
    <w:rsid w:val="00866966"/>
    <w:rsid w:val="0086706F"/>
    <w:rsid w:val="0086745B"/>
    <w:rsid w:val="00867906"/>
    <w:rsid w:val="00870E63"/>
    <w:rsid w:val="00871107"/>
    <w:rsid w:val="00871280"/>
    <w:rsid w:val="008716A8"/>
    <w:rsid w:val="008718B6"/>
    <w:rsid w:val="00871DD1"/>
    <w:rsid w:val="008720E4"/>
    <w:rsid w:val="00872378"/>
    <w:rsid w:val="00872381"/>
    <w:rsid w:val="00872529"/>
    <w:rsid w:val="00872C70"/>
    <w:rsid w:val="00872EA4"/>
    <w:rsid w:val="00872FA3"/>
    <w:rsid w:val="008737E2"/>
    <w:rsid w:val="008745B4"/>
    <w:rsid w:val="00874949"/>
    <w:rsid w:val="00877150"/>
    <w:rsid w:val="0087737A"/>
    <w:rsid w:val="0087750A"/>
    <w:rsid w:val="008777B6"/>
    <w:rsid w:val="00880954"/>
    <w:rsid w:val="00881212"/>
    <w:rsid w:val="00881B2C"/>
    <w:rsid w:val="00881D2F"/>
    <w:rsid w:val="00882041"/>
    <w:rsid w:val="00882D26"/>
    <w:rsid w:val="00882DF1"/>
    <w:rsid w:val="00882E62"/>
    <w:rsid w:val="008834FF"/>
    <w:rsid w:val="008838A4"/>
    <w:rsid w:val="00884447"/>
    <w:rsid w:val="008845B8"/>
    <w:rsid w:val="00884763"/>
    <w:rsid w:val="0088477F"/>
    <w:rsid w:val="0088556F"/>
    <w:rsid w:val="00885632"/>
    <w:rsid w:val="00886C7C"/>
    <w:rsid w:val="00886D02"/>
    <w:rsid w:val="00887C3F"/>
    <w:rsid w:val="00887CC7"/>
    <w:rsid w:val="00887FFB"/>
    <w:rsid w:val="008904DD"/>
    <w:rsid w:val="00890B08"/>
    <w:rsid w:val="0089160F"/>
    <w:rsid w:val="008916FE"/>
    <w:rsid w:val="008917DD"/>
    <w:rsid w:val="008917F9"/>
    <w:rsid w:val="008918AC"/>
    <w:rsid w:val="0089191A"/>
    <w:rsid w:val="00891B22"/>
    <w:rsid w:val="00891E46"/>
    <w:rsid w:val="008922BA"/>
    <w:rsid w:val="008923E6"/>
    <w:rsid w:val="00892946"/>
    <w:rsid w:val="00892B56"/>
    <w:rsid w:val="00893BC4"/>
    <w:rsid w:val="008942EA"/>
    <w:rsid w:val="00894726"/>
    <w:rsid w:val="00894765"/>
    <w:rsid w:val="008949DB"/>
    <w:rsid w:val="00894C19"/>
    <w:rsid w:val="00894F30"/>
    <w:rsid w:val="00895341"/>
    <w:rsid w:val="0089576D"/>
    <w:rsid w:val="00895D81"/>
    <w:rsid w:val="00895EC9"/>
    <w:rsid w:val="008969E0"/>
    <w:rsid w:val="0089760E"/>
    <w:rsid w:val="00897F9F"/>
    <w:rsid w:val="008A138B"/>
    <w:rsid w:val="008A1796"/>
    <w:rsid w:val="008A21B9"/>
    <w:rsid w:val="008A22A9"/>
    <w:rsid w:val="008A238D"/>
    <w:rsid w:val="008A2AF3"/>
    <w:rsid w:val="008A2D19"/>
    <w:rsid w:val="008A2F68"/>
    <w:rsid w:val="008A41D6"/>
    <w:rsid w:val="008A4B29"/>
    <w:rsid w:val="008A4F1F"/>
    <w:rsid w:val="008A4F5F"/>
    <w:rsid w:val="008A5297"/>
    <w:rsid w:val="008A66A1"/>
    <w:rsid w:val="008A7704"/>
    <w:rsid w:val="008A7DA2"/>
    <w:rsid w:val="008A7E18"/>
    <w:rsid w:val="008A7FC4"/>
    <w:rsid w:val="008B0215"/>
    <w:rsid w:val="008B051C"/>
    <w:rsid w:val="008B1430"/>
    <w:rsid w:val="008B1968"/>
    <w:rsid w:val="008B1CCA"/>
    <w:rsid w:val="008B2105"/>
    <w:rsid w:val="008B23B2"/>
    <w:rsid w:val="008B2741"/>
    <w:rsid w:val="008B2B11"/>
    <w:rsid w:val="008B2BCE"/>
    <w:rsid w:val="008B2CFE"/>
    <w:rsid w:val="008B3298"/>
    <w:rsid w:val="008B368E"/>
    <w:rsid w:val="008B3717"/>
    <w:rsid w:val="008B4410"/>
    <w:rsid w:val="008B46C7"/>
    <w:rsid w:val="008B5265"/>
    <w:rsid w:val="008B5B12"/>
    <w:rsid w:val="008B5BB5"/>
    <w:rsid w:val="008B5E9D"/>
    <w:rsid w:val="008B6348"/>
    <w:rsid w:val="008B6C92"/>
    <w:rsid w:val="008B7581"/>
    <w:rsid w:val="008B764A"/>
    <w:rsid w:val="008B77FE"/>
    <w:rsid w:val="008B7D75"/>
    <w:rsid w:val="008B7F4E"/>
    <w:rsid w:val="008C0524"/>
    <w:rsid w:val="008C0927"/>
    <w:rsid w:val="008C0F12"/>
    <w:rsid w:val="008C1852"/>
    <w:rsid w:val="008C1F07"/>
    <w:rsid w:val="008C291E"/>
    <w:rsid w:val="008C3F8A"/>
    <w:rsid w:val="008C3FF5"/>
    <w:rsid w:val="008C4028"/>
    <w:rsid w:val="008C43CE"/>
    <w:rsid w:val="008C4CC3"/>
    <w:rsid w:val="008C59C2"/>
    <w:rsid w:val="008C5A2A"/>
    <w:rsid w:val="008C600A"/>
    <w:rsid w:val="008C6B48"/>
    <w:rsid w:val="008C7115"/>
    <w:rsid w:val="008C742A"/>
    <w:rsid w:val="008C7CCC"/>
    <w:rsid w:val="008D0CF0"/>
    <w:rsid w:val="008D190A"/>
    <w:rsid w:val="008D1C96"/>
    <w:rsid w:val="008D2C07"/>
    <w:rsid w:val="008D31C1"/>
    <w:rsid w:val="008D3C50"/>
    <w:rsid w:val="008D3E29"/>
    <w:rsid w:val="008D4041"/>
    <w:rsid w:val="008D45B4"/>
    <w:rsid w:val="008D4C76"/>
    <w:rsid w:val="008D5642"/>
    <w:rsid w:val="008D5C7C"/>
    <w:rsid w:val="008D6015"/>
    <w:rsid w:val="008D6086"/>
    <w:rsid w:val="008D609B"/>
    <w:rsid w:val="008D66E9"/>
    <w:rsid w:val="008D68DF"/>
    <w:rsid w:val="008D7465"/>
    <w:rsid w:val="008D7DCF"/>
    <w:rsid w:val="008D7EB6"/>
    <w:rsid w:val="008E072A"/>
    <w:rsid w:val="008E0A0D"/>
    <w:rsid w:val="008E0C7F"/>
    <w:rsid w:val="008E10C6"/>
    <w:rsid w:val="008E161D"/>
    <w:rsid w:val="008E225B"/>
    <w:rsid w:val="008E2417"/>
    <w:rsid w:val="008E26B7"/>
    <w:rsid w:val="008E2CC1"/>
    <w:rsid w:val="008E2E62"/>
    <w:rsid w:val="008E3C3F"/>
    <w:rsid w:val="008E4157"/>
    <w:rsid w:val="008E4DBF"/>
    <w:rsid w:val="008E5571"/>
    <w:rsid w:val="008E65DF"/>
    <w:rsid w:val="008E66C0"/>
    <w:rsid w:val="008E71DA"/>
    <w:rsid w:val="008E778F"/>
    <w:rsid w:val="008E77A1"/>
    <w:rsid w:val="008E7828"/>
    <w:rsid w:val="008E7C5D"/>
    <w:rsid w:val="008E7EA3"/>
    <w:rsid w:val="008F009E"/>
    <w:rsid w:val="008F01BD"/>
    <w:rsid w:val="008F02A6"/>
    <w:rsid w:val="008F02B3"/>
    <w:rsid w:val="008F02DE"/>
    <w:rsid w:val="008F0532"/>
    <w:rsid w:val="008F0A25"/>
    <w:rsid w:val="008F1099"/>
    <w:rsid w:val="008F16A4"/>
    <w:rsid w:val="008F1A10"/>
    <w:rsid w:val="008F2230"/>
    <w:rsid w:val="008F22BE"/>
    <w:rsid w:val="008F2463"/>
    <w:rsid w:val="008F27DE"/>
    <w:rsid w:val="008F2CC7"/>
    <w:rsid w:val="008F3926"/>
    <w:rsid w:val="008F3A7C"/>
    <w:rsid w:val="008F4A06"/>
    <w:rsid w:val="008F4E1D"/>
    <w:rsid w:val="008F5B4C"/>
    <w:rsid w:val="008F5B57"/>
    <w:rsid w:val="008F5F1F"/>
    <w:rsid w:val="008F62E0"/>
    <w:rsid w:val="008F6617"/>
    <w:rsid w:val="008F783B"/>
    <w:rsid w:val="008F78E8"/>
    <w:rsid w:val="008F7F00"/>
    <w:rsid w:val="008F7FD3"/>
    <w:rsid w:val="0090062C"/>
    <w:rsid w:val="009006E2"/>
    <w:rsid w:val="0090096D"/>
    <w:rsid w:val="009009ED"/>
    <w:rsid w:val="00901847"/>
    <w:rsid w:val="009019B3"/>
    <w:rsid w:val="00901D4C"/>
    <w:rsid w:val="009037FF"/>
    <w:rsid w:val="009041B1"/>
    <w:rsid w:val="00904503"/>
    <w:rsid w:val="00904D34"/>
    <w:rsid w:val="0090507C"/>
    <w:rsid w:val="00905426"/>
    <w:rsid w:val="00905953"/>
    <w:rsid w:val="00905F5B"/>
    <w:rsid w:val="009061BA"/>
    <w:rsid w:val="00906683"/>
    <w:rsid w:val="00907797"/>
    <w:rsid w:val="00907E3D"/>
    <w:rsid w:val="0091003F"/>
    <w:rsid w:val="00910084"/>
    <w:rsid w:val="00910124"/>
    <w:rsid w:val="00910C2D"/>
    <w:rsid w:val="00910F63"/>
    <w:rsid w:val="00911452"/>
    <w:rsid w:val="0091150D"/>
    <w:rsid w:val="009119F3"/>
    <w:rsid w:val="009123DB"/>
    <w:rsid w:val="0091294A"/>
    <w:rsid w:val="009137D0"/>
    <w:rsid w:val="009143A5"/>
    <w:rsid w:val="00914A41"/>
    <w:rsid w:val="00914BBE"/>
    <w:rsid w:val="00914D63"/>
    <w:rsid w:val="00914FC7"/>
    <w:rsid w:val="0091542B"/>
    <w:rsid w:val="0091571F"/>
    <w:rsid w:val="00915FDE"/>
    <w:rsid w:val="0091611B"/>
    <w:rsid w:val="0091664B"/>
    <w:rsid w:val="00916FDA"/>
    <w:rsid w:val="00917370"/>
    <w:rsid w:val="009173DA"/>
    <w:rsid w:val="0091740E"/>
    <w:rsid w:val="00917548"/>
    <w:rsid w:val="00917A0E"/>
    <w:rsid w:val="00917DBA"/>
    <w:rsid w:val="00920430"/>
    <w:rsid w:val="0092076A"/>
    <w:rsid w:val="00920944"/>
    <w:rsid w:val="00920ADB"/>
    <w:rsid w:val="00920B13"/>
    <w:rsid w:val="00920CED"/>
    <w:rsid w:val="00920F64"/>
    <w:rsid w:val="00920FD1"/>
    <w:rsid w:val="009210FE"/>
    <w:rsid w:val="00921312"/>
    <w:rsid w:val="00921961"/>
    <w:rsid w:val="00921A5D"/>
    <w:rsid w:val="00922236"/>
    <w:rsid w:val="0092239C"/>
    <w:rsid w:val="00922462"/>
    <w:rsid w:val="00922E86"/>
    <w:rsid w:val="0092341F"/>
    <w:rsid w:val="00923E1F"/>
    <w:rsid w:val="00924E6C"/>
    <w:rsid w:val="00924FFB"/>
    <w:rsid w:val="009256BB"/>
    <w:rsid w:val="00926278"/>
    <w:rsid w:val="0092697D"/>
    <w:rsid w:val="00926BB9"/>
    <w:rsid w:val="00927638"/>
    <w:rsid w:val="00927723"/>
    <w:rsid w:val="009277BA"/>
    <w:rsid w:val="00927F45"/>
    <w:rsid w:val="00930CF4"/>
    <w:rsid w:val="00930F74"/>
    <w:rsid w:val="009316A9"/>
    <w:rsid w:val="00931704"/>
    <w:rsid w:val="0093197D"/>
    <w:rsid w:val="00931ECB"/>
    <w:rsid w:val="00932B4C"/>
    <w:rsid w:val="00933170"/>
    <w:rsid w:val="0093319C"/>
    <w:rsid w:val="00933C89"/>
    <w:rsid w:val="00933F3A"/>
    <w:rsid w:val="009343FF"/>
    <w:rsid w:val="009351C5"/>
    <w:rsid w:val="0093557E"/>
    <w:rsid w:val="00935600"/>
    <w:rsid w:val="009358CF"/>
    <w:rsid w:val="00935E60"/>
    <w:rsid w:val="0093671B"/>
    <w:rsid w:val="009368C1"/>
    <w:rsid w:val="0093705C"/>
    <w:rsid w:val="00937E84"/>
    <w:rsid w:val="009407CA"/>
    <w:rsid w:val="00940D05"/>
    <w:rsid w:val="00941274"/>
    <w:rsid w:val="00941450"/>
    <w:rsid w:val="00941BCD"/>
    <w:rsid w:val="009423D7"/>
    <w:rsid w:val="009427F8"/>
    <w:rsid w:val="00942B2F"/>
    <w:rsid w:val="00943606"/>
    <w:rsid w:val="009438E5"/>
    <w:rsid w:val="009439CD"/>
    <w:rsid w:val="0094463A"/>
    <w:rsid w:val="00944D96"/>
    <w:rsid w:val="00944EA1"/>
    <w:rsid w:val="009458B5"/>
    <w:rsid w:val="00945B63"/>
    <w:rsid w:val="00945BD0"/>
    <w:rsid w:val="00946007"/>
    <w:rsid w:val="00946A5F"/>
    <w:rsid w:val="00946CC4"/>
    <w:rsid w:val="009477D5"/>
    <w:rsid w:val="00947A02"/>
    <w:rsid w:val="00950071"/>
    <w:rsid w:val="009503E5"/>
    <w:rsid w:val="0095157F"/>
    <w:rsid w:val="00952228"/>
    <w:rsid w:val="009522CE"/>
    <w:rsid w:val="009523B3"/>
    <w:rsid w:val="00952B01"/>
    <w:rsid w:val="0095401A"/>
    <w:rsid w:val="009543DC"/>
    <w:rsid w:val="00955280"/>
    <w:rsid w:val="00955FF6"/>
    <w:rsid w:val="0095656F"/>
    <w:rsid w:val="0095672D"/>
    <w:rsid w:val="0095679C"/>
    <w:rsid w:val="00956988"/>
    <w:rsid w:val="009574AC"/>
    <w:rsid w:val="00957998"/>
    <w:rsid w:val="00957CE5"/>
    <w:rsid w:val="00957D9A"/>
    <w:rsid w:val="00957FB0"/>
    <w:rsid w:val="00961370"/>
    <w:rsid w:val="0096229F"/>
    <w:rsid w:val="00962409"/>
    <w:rsid w:val="0096246F"/>
    <w:rsid w:val="009633A1"/>
    <w:rsid w:val="00963BCB"/>
    <w:rsid w:val="00963F48"/>
    <w:rsid w:val="009643BE"/>
    <w:rsid w:val="009660AB"/>
    <w:rsid w:val="0096690A"/>
    <w:rsid w:val="00967A15"/>
    <w:rsid w:val="0097146E"/>
    <w:rsid w:val="0097180B"/>
    <w:rsid w:val="00972118"/>
    <w:rsid w:val="009723DC"/>
    <w:rsid w:val="009728E8"/>
    <w:rsid w:val="00972E9D"/>
    <w:rsid w:val="00974087"/>
    <w:rsid w:val="00974C68"/>
    <w:rsid w:val="009756CE"/>
    <w:rsid w:val="00975866"/>
    <w:rsid w:val="009759FB"/>
    <w:rsid w:val="00975FF1"/>
    <w:rsid w:val="00976121"/>
    <w:rsid w:val="00976558"/>
    <w:rsid w:val="00976FDF"/>
    <w:rsid w:val="00977B79"/>
    <w:rsid w:val="00977F86"/>
    <w:rsid w:val="00980737"/>
    <w:rsid w:val="009815D2"/>
    <w:rsid w:val="00981745"/>
    <w:rsid w:val="00981FD6"/>
    <w:rsid w:val="00982269"/>
    <w:rsid w:val="00982D0F"/>
    <w:rsid w:val="00983423"/>
    <w:rsid w:val="00983BBA"/>
    <w:rsid w:val="00984458"/>
    <w:rsid w:val="00984CBF"/>
    <w:rsid w:val="009850AE"/>
    <w:rsid w:val="009855A5"/>
    <w:rsid w:val="00985766"/>
    <w:rsid w:val="00986850"/>
    <w:rsid w:val="00987AA4"/>
    <w:rsid w:val="00987BF8"/>
    <w:rsid w:val="00987D4B"/>
    <w:rsid w:val="009906EE"/>
    <w:rsid w:val="009909A4"/>
    <w:rsid w:val="00990A28"/>
    <w:rsid w:val="00991B1A"/>
    <w:rsid w:val="00991D6A"/>
    <w:rsid w:val="00991ED6"/>
    <w:rsid w:val="00991F2C"/>
    <w:rsid w:val="0099228C"/>
    <w:rsid w:val="00992CFE"/>
    <w:rsid w:val="00993B8F"/>
    <w:rsid w:val="00993D12"/>
    <w:rsid w:val="0099407B"/>
    <w:rsid w:val="009942B4"/>
    <w:rsid w:val="009948FF"/>
    <w:rsid w:val="00994EBA"/>
    <w:rsid w:val="00994F8D"/>
    <w:rsid w:val="0099500A"/>
    <w:rsid w:val="00995544"/>
    <w:rsid w:val="00995AC5"/>
    <w:rsid w:val="00995BEF"/>
    <w:rsid w:val="00995E96"/>
    <w:rsid w:val="0099603E"/>
    <w:rsid w:val="0099644F"/>
    <w:rsid w:val="00996748"/>
    <w:rsid w:val="00996767"/>
    <w:rsid w:val="00996B61"/>
    <w:rsid w:val="00996B8C"/>
    <w:rsid w:val="00996EF9"/>
    <w:rsid w:val="00997564"/>
    <w:rsid w:val="00997DA9"/>
    <w:rsid w:val="009A09EC"/>
    <w:rsid w:val="009A0EB6"/>
    <w:rsid w:val="009A1E82"/>
    <w:rsid w:val="009A2174"/>
    <w:rsid w:val="009A362B"/>
    <w:rsid w:val="009A433E"/>
    <w:rsid w:val="009A486B"/>
    <w:rsid w:val="009A4EC9"/>
    <w:rsid w:val="009A5358"/>
    <w:rsid w:val="009A54FA"/>
    <w:rsid w:val="009A55AC"/>
    <w:rsid w:val="009A5FD8"/>
    <w:rsid w:val="009A67C6"/>
    <w:rsid w:val="009A67D6"/>
    <w:rsid w:val="009A6920"/>
    <w:rsid w:val="009A695C"/>
    <w:rsid w:val="009A71C9"/>
    <w:rsid w:val="009A77AB"/>
    <w:rsid w:val="009A78BE"/>
    <w:rsid w:val="009A7E03"/>
    <w:rsid w:val="009B039D"/>
    <w:rsid w:val="009B0DE3"/>
    <w:rsid w:val="009B1A0C"/>
    <w:rsid w:val="009B1A33"/>
    <w:rsid w:val="009B1AAD"/>
    <w:rsid w:val="009B291E"/>
    <w:rsid w:val="009B294B"/>
    <w:rsid w:val="009B2976"/>
    <w:rsid w:val="009B3C2D"/>
    <w:rsid w:val="009B42A1"/>
    <w:rsid w:val="009B48F4"/>
    <w:rsid w:val="009B4C46"/>
    <w:rsid w:val="009B4F94"/>
    <w:rsid w:val="009B5B79"/>
    <w:rsid w:val="009B5DC7"/>
    <w:rsid w:val="009B5E50"/>
    <w:rsid w:val="009B6257"/>
    <w:rsid w:val="009B7ABA"/>
    <w:rsid w:val="009B7B18"/>
    <w:rsid w:val="009C09FD"/>
    <w:rsid w:val="009C0BA5"/>
    <w:rsid w:val="009C0DE5"/>
    <w:rsid w:val="009C11AA"/>
    <w:rsid w:val="009C133D"/>
    <w:rsid w:val="009C1AEB"/>
    <w:rsid w:val="009C2101"/>
    <w:rsid w:val="009C3550"/>
    <w:rsid w:val="009C38AB"/>
    <w:rsid w:val="009C3E89"/>
    <w:rsid w:val="009C4692"/>
    <w:rsid w:val="009C46A7"/>
    <w:rsid w:val="009C4C53"/>
    <w:rsid w:val="009C5550"/>
    <w:rsid w:val="009C55B0"/>
    <w:rsid w:val="009C56F2"/>
    <w:rsid w:val="009C6132"/>
    <w:rsid w:val="009C6225"/>
    <w:rsid w:val="009C6A01"/>
    <w:rsid w:val="009C6C0C"/>
    <w:rsid w:val="009D0065"/>
    <w:rsid w:val="009D02E1"/>
    <w:rsid w:val="009D1149"/>
    <w:rsid w:val="009D11F3"/>
    <w:rsid w:val="009D22C6"/>
    <w:rsid w:val="009D273F"/>
    <w:rsid w:val="009D309E"/>
    <w:rsid w:val="009D3480"/>
    <w:rsid w:val="009D3D99"/>
    <w:rsid w:val="009D3F16"/>
    <w:rsid w:val="009D4E2A"/>
    <w:rsid w:val="009D5107"/>
    <w:rsid w:val="009D526A"/>
    <w:rsid w:val="009D5541"/>
    <w:rsid w:val="009D591E"/>
    <w:rsid w:val="009D5D43"/>
    <w:rsid w:val="009D5F0D"/>
    <w:rsid w:val="009D5F79"/>
    <w:rsid w:val="009D74C3"/>
    <w:rsid w:val="009D78D2"/>
    <w:rsid w:val="009D79D3"/>
    <w:rsid w:val="009E0326"/>
    <w:rsid w:val="009E11D1"/>
    <w:rsid w:val="009E167B"/>
    <w:rsid w:val="009E1BCE"/>
    <w:rsid w:val="009E24BE"/>
    <w:rsid w:val="009E2508"/>
    <w:rsid w:val="009E270A"/>
    <w:rsid w:val="009E327B"/>
    <w:rsid w:val="009E33A0"/>
    <w:rsid w:val="009E345A"/>
    <w:rsid w:val="009E35D7"/>
    <w:rsid w:val="009E3B4A"/>
    <w:rsid w:val="009E4110"/>
    <w:rsid w:val="009E49C0"/>
    <w:rsid w:val="009E4F61"/>
    <w:rsid w:val="009E4F64"/>
    <w:rsid w:val="009E4FFF"/>
    <w:rsid w:val="009E509D"/>
    <w:rsid w:val="009E53C9"/>
    <w:rsid w:val="009E5B1C"/>
    <w:rsid w:val="009E5C58"/>
    <w:rsid w:val="009E5E9D"/>
    <w:rsid w:val="009E612A"/>
    <w:rsid w:val="009E6306"/>
    <w:rsid w:val="009E68A8"/>
    <w:rsid w:val="009E6976"/>
    <w:rsid w:val="009E6A2E"/>
    <w:rsid w:val="009E6C71"/>
    <w:rsid w:val="009E6CED"/>
    <w:rsid w:val="009E736C"/>
    <w:rsid w:val="009E7DA0"/>
    <w:rsid w:val="009E7F16"/>
    <w:rsid w:val="009F0244"/>
    <w:rsid w:val="009F0ABA"/>
    <w:rsid w:val="009F123D"/>
    <w:rsid w:val="009F1A42"/>
    <w:rsid w:val="009F1CFF"/>
    <w:rsid w:val="009F1EFC"/>
    <w:rsid w:val="009F57B5"/>
    <w:rsid w:val="009F5816"/>
    <w:rsid w:val="009F5AF9"/>
    <w:rsid w:val="009F6DB7"/>
    <w:rsid w:val="009F6E5A"/>
    <w:rsid w:val="009F7419"/>
    <w:rsid w:val="009F7C23"/>
    <w:rsid w:val="009F7E72"/>
    <w:rsid w:val="009F7FC3"/>
    <w:rsid w:val="00A0148E"/>
    <w:rsid w:val="00A01738"/>
    <w:rsid w:val="00A01770"/>
    <w:rsid w:val="00A01B3C"/>
    <w:rsid w:val="00A022F1"/>
    <w:rsid w:val="00A023E0"/>
    <w:rsid w:val="00A024A8"/>
    <w:rsid w:val="00A025F2"/>
    <w:rsid w:val="00A02729"/>
    <w:rsid w:val="00A032B3"/>
    <w:rsid w:val="00A03305"/>
    <w:rsid w:val="00A03500"/>
    <w:rsid w:val="00A036CA"/>
    <w:rsid w:val="00A03780"/>
    <w:rsid w:val="00A039EE"/>
    <w:rsid w:val="00A03C3F"/>
    <w:rsid w:val="00A04275"/>
    <w:rsid w:val="00A04EBA"/>
    <w:rsid w:val="00A05864"/>
    <w:rsid w:val="00A0683E"/>
    <w:rsid w:val="00A06DE7"/>
    <w:rsid w:val="00A06F1A"/>
    <w:rsid w:val="00A07B71"/>
    <w:rsid w:val="00A07B73"/>
    <w:rsid w:val="00A07B9C"/>
    <w:rsid w:val="00A07BAF"/>
    <w:rsid w:val="00A10069"/>
    <w:rsid w:val="00A10CFE"/>
    <w:rsid w:val="00A10DC2"/>
    <w:rsid w:val="00A11B9A"/>
    <w:rsid w:val="00A12262"/>
    <w:rsid w:val="00A12CEC"/>
    <w:rsid w:val="00A13A34"/>
    <w:rsid w:val="00A14152"/>
    <w:rsid w:val="00A14A3A"/>
    <w:rsid w:val="00A14DBD"/>
    <w:rsid w:val="00A14E1D"/>
    <w:rsid w:val="00A153C0"/>
    <w:rsid w:val="00A1619C"/>
    <w:rsid w:val="00A1646E"/>
    <w:rsid w:val="00A168A5"/>
    <w:rsid w:val="00A1698B"/>
    <w:rsid w:val="00A17E0E"/>
    <w:rsid w:val="00A2018B"/>
    <w:rsid w:val="00A203B8"/>
    <w:rsid w:val="00A20D42"/>
    <w:rsid w:val="00A20E84"/>
    <w:rsid w:val="00A20FC3"/>
    <w:rsid w:val="00A21011"/>
    <w:rsid w:val="00A21B2E"/>
    <w:rsid w:val="00A21EE6"/>
    <w:rsid w:val="00A22395"/>
    <w:rsid w:val="00A2241A"/>
    <w:rsid w:val="00A22703"/>
    <w:rsid w:val="00A22783"/>
    <w:rsid w:val="00A22ACB"/>
    <w:rsid w:val="00A22CB8"/>
    <w:rsid w:val="00A22F1B"/>
    <w:rsid w:val="00A2383B"/>
    <w:rsid w:val="00A23B72"/>
    <w:rsid w:val="00A23F88"/>
    <w:rsid w:val="00A24B12"/>
    <w:rsid w:val="00A2566E"/>
    <w:rsid w:val="00A26582"/>
    <w:rsid w:val="00A2694C"/>
    <w:rsid w:val="00A274A1"/>
    <w:rsid w:val="00A277B2"/>
    <w:rsid w:val="00A30582"/>
    <w:rsid w:val="00A30D4C"/>
    <w:rsid w:val="00A30D73"/>
    <w:rsid w:val="00A30E2F"/>
    <w:rsid w:val="00A3120A"/>
    <w:rsid w:val="00A31F03"/>
    <w:rsid w:val="00A32659"/>
    <w:rsid w:val="00A32C9D"/>
    <w:rsid w:val="00A3323C"/>
    <w:rsid w:val="00A33291"/>
    <w:rsid w:val="00A33746"/>
    <w:rsid w:val="00A339AA"/>
    <w:rsid w:val="00A33BFF"/>
    <w:rsid w:val="00A349DF"/>
    <w:rsid w:val="00A350EE"/>
    <w:rsid w:val="00A3552D"/>
    <w:rsid w:val="00A35920"/>
    <w:rsid w:val="00A36440"/>
    <w:rsid w:val="00A37347"/>
    <w:rsid w:val="00A37E92"/>
    <w:rsid w:val="00A4143F"/>
    <w:rsid w:val="00A417AC"/>
    <w:rsid w:val="00A4183E"/>
    <w:rsid w:val="00A4198C"/>
    <w:rsid w:val="00A4280F"/>
    <w:rsid w:val="00A42A39"/>
    <w:rsid w:val="00A434FD"/>
    <w:rsid w:val="00A43F09"/>
    <w:rsid w:val="00A44374"/>
    <w:rsid w:val="00A451AB"/>
    <w:rsid w:val="00A45AFE"/>
    <w:rsid w:val="00A45B91"/>
    <w:rsid w:val="00A471F9"/>
    <w:rsid w:val="00A47570"/>
    <w:rsid w:val="00A47684"/>
    <w:rsid w:val="00A478DA"/>
    <w:rsid w:val="00A47E50"/>
    <w:rsid w:val="00A505EF"/>
    <w:rsid w:val="00A51226"/>
    <w:rsid w:val="00A5157F"/>
    <w:rsid w:val="00A51845"/>
    <w:rsid w:val="00A51F4D"/>
    <w:rsid w:val="00A52694"/>
    <w:rsid w:val="00A5286B"/>
    <w:rsid w:val="00A534C2"/>
    <w:rsid w:val="00A5370A"/>
    <w:rsid w:val="00A539CD"/>
    <w:rsid w:val="00A53F6E"/>
    <w:rsid w:val="00A54067"/>
    <w:rsid w:val="00A54523"/>
    <w:rsid w:val="00A54A95"/>
    <w:rsid w:val="00A5500E"/>
    <w:rsid w:val="00A5598B"/>
    <w:rsid w:val="00A55D4C"/>
    <w:rsid w:val="00A56301"/>
    <w:rsid w:val="00A567CC"/>
    <w:rsid w:val="00A56AC4"/>
    <w:rsid w:val="00A56FF2"/>
    <w:rsid w:val="00A57903"/>
    <w:rsid w:val="00A57BBF"/>
    <w:rsid w:val="00A57C13"/>
    <w:rsid w:val="00A60BCB"/>
    <w:rsid w:val="00A60F5B"/>
    <w:rsid w:val="00A61408"/>
    <w:rsid w:val="00A6176D"/>
    <w:rsid w:val="00A62639"/>
    <w:rsid w:val="00A62947"/>
    <w:rsid w:val="00A62B9E"/>
    <w:rsid w:val="00A63712"/>
    <w:rsid w:val="00A63D59"/>
    <w:rsid w:val="00A63F03"/>
    <w:rsid w:val="00A65A32"/>
    <w:rsid w:val="00A6642D"/>
    <w:rsid w:val="00A66C58"/>
    <w:rsid w:val="00A67407"/>
    <w:rsid w:val="00A67C3A"/>
    <w:rsid w:val="00A706F2"/>
    <w:rsid w:val="00A70CE7"/>
    <w:rsid w:val="00A71F27"/>
    <w:rsid w:val="00A71F80"/>
    <w:rsid w:val="00A7217C"/>
    <w:rsid w:val="00A72364"/>
    <w:rsid w:val="00A72C80"/>
    <w:rsid w:val="00A73426"/>
    <w:rsid w:val="00A73E81"/>
    <w:rsid w:val="00A73E9B"/>
    <w:rsid w:val="00A73F9A"/>
    <w:rsid w:val="00A744D6"/>
    <w:rsid w:val="00A745D0"/>
    <w:rsid w:val="00A75433"/>
    <w:rsid w:val="00A7562D"/>
    <w:rsid w:val="00A7701A"/>
    <w:rsid w:val="00A7758A"/>
    <w:rsid w:val="00A77AB5"/>
    <w:rsid w:val="00A77ACD"/>
    <w:rsid w:val="00A77B32"/>
    <w:rsid w:val="00A807A6"/>
    <w:rsid w:val="00A80D06"/>
    <w:rsid w:val="00A80D6F"/>
    <w:rsid w:val="00A80FE5"/>
    <w:rsid w:val="00A80FEF"/>
    <w:rsid w:val="00A816E0"/>
    <w:rsid w:val="00A8170C"/>
    <w:rsid w:val="00A82017"/>
    <w:rsid w:val="00A82E38"/>
    <w:rsid w:val="00A834C7"/>
    <w:rsid w:val="00A841C1"/>
    <w:rsid w:val="00A84414"/>
    <w:rsid w:val="00A84588"/>
    <w:rsid w:val="00A84873"/>
    <w:rsid w:val="00A84C84"/>
    <w:rsid w:val="00A84D07"/>
    <w:rsid w:val="00A85159"/>
    <w:rsid w:val="00A85491"/>
    <w:rsid w:val="00A857AF"/>
    <w:rsid w:val="00A85B45"/>
    <w:rsid w:val="00A861F0"/>
    <w:rsid w:val="00A86E70"/>
    <w:rsid w:val="00A86F85"/>
    <w:rsid w:val="00A9069E"/>
    <w:rsid w:val="00A90B48"/>
    <w:rsid w:val="00A920BF"/>
    <w:rsid w:val="00A92555"/>
    <w:rsid w:val="00A93195"/>
    <w:rsid w:val="00A93D37"/>
    <w:rsid w:val="00A9456D"/>
    <w:rsid w:val="00A94626"/>
    <w:rsid w:val="00A95255"/>
    <w:rsid w:val="00A953C3"/>
    <w:rsid w:val="00A965F6"/>
    <w:rsid w:val="00A9722A"/>
    <w:rsid w:val="00A97CF0"/>
    <w:rsid w:val="00AA016C"/>
    <w:rsid w:val="00AA052A"/>
    <w:rsid w:val="00AA05E6"/>
    <w:rsid w:val="00AA0E95"/>
    <w:rsid w:val="00AA1048"/>
    <w:rsid w:val="00AA10A7"/>
    <w:rsid w:val="00AA118E"/>
    <w:rsid w:val="00AA1E5B"/>
    <w:rsid w:val="00AA2095"/>
    <w:rsid w:val="00AA313F"/>
    <w:rsid w:val="00AA3E81"/>
    <w:rsid w:val="00AA404E"/>
    <w:rsid w:val="00AA448A"/>
    <w:rsid w:val="00AA45CB"/>
    <w:rsid w:val="00AA4A8C"/>
    <w:rsid w:val="00AA53FB"/>
    <w:rsid w:val="00AA5A98"/>
    <w:rsid w:val="00AA5EA7"/>
    <w:rsid w:val="00AA5FE6"/>
    <w:rsid w:val="00AA6535"/>
    <w:rsid w:val="00AA6D1E"/>
    <w:rsid w:val="00AA791B"/>
    <w:rsid w:val="00AA7D60"/>
    <w:rsid w:val="00AB1B5E"/>
    <w:rsid w:val="00AB23C9"/>
    <w:rsid w:val="00AB251D"/>
    <w:rsid w:val="00AB2CE1"/>
    <w:rsid w:val="00AB2D44"/>
    <w:rsid w:val="00AB3FDE"/>
    <w:rsid w:val="00AB4187"/>
    <w:rsid w:val="00AB42B8"/>
    <w:rsid w:val="00AB4B7A"/>
    <w:rsid w:val="00AB4ECE"/>
    <w:rsid w:val="00AB508D"/>
    <w:rsid w:val="00AB5392"/>
    <w:rsid w:val="00AB5412"/>
    <w:rsid w:val="00AB569E"/>
    <w:rsid w:val="00AB56AD"/>
    <w:rsid w:val="00AB5831"/>
    <w:rsid w:val="00AB5D82"/>
    <w:rsid w:val="00AB6877"/>
    <w:rsid w:val="00AB68B2"/>
    <w:rsid w:val="00AB6CB6"/>
    <w:rsid w:val="00AB7114"/>
    <w:rsid w:val="00AB7DC4"/>
    <w:rsid w:val="00AB7FA9"/>
    <w:rsid w:val="00AC02B1"/>
    <w:rsid w:val="00AC0429"/>
    <w:rsid w:val="00AC0C09"/>
    <w:rsid w:val="00AC1261"/>
    <w:rsid w:val="00AC1F07"/>
    <w:rsid w:val="00AC2715"/>
    <w:rsid w:val="00AC32AF"/>
    <w:rsid w:val="00AC32D0"/>
    <w:rsid w:val="00AC358D"/>
    <w:rsid w:val="00AC37F0"/>
    <w:rsid w:val="00AC3884"/>
    <w:rsid w:val="00AC3995"/>
    <w:rsid w:val="00AC45A7"/>
    <w:rsid w:val="00AC529F"/>
    <w:rsid w:val="00AC533C"/>
    <w:rsid w:val="00AC56F0"/>
    <w:rsid w:val="00AC60C9"/>
    <w:rsid w:val="00AC6104"/>
    <w:rsid w:val="00AC63A5"/>
    <w:rsid w:val="00AC64E5"/>
    <w:rsid w:val="00AC6906"/>
    <w:rsid w:val="00AC6CC7"/>
    <w:rsid w:val="00AC73AD"/>
    <w:rsid w:val="00AC7F58"/>
    <w:rsid w:val="00AD03A1"/>
    <w:rsid w:val="00AD05D7"/>
    <w:rsid w:val="00AD1DD3"/>
    <w:rsid w:val="00AD1E81"/>
    <w:rsid w:val="00AD1E9C"/>
    <w:rsid w:val="00AD30FA"/>
    <w:rsid w:val="00AD3CC8"/>
    <w:rsid w:val="00AD3DB8"/>
    <w:rsid w:val="00AD45CC"/>
    <w:rsid w:val="00AD5443"/>
    <w:rsid w:val="00AD55DE"/>
    <w:rsid w:val="00AD5C4B"/>
    <w:rsid w:val="00AD5F42"/>
    <w:rsid w:val="00AD6284"/>
    <w:rsid w:val="00AD6548"/>
    <w:rsid w:val="00AD6A6A"/>
    <w:rsid w:val="00AD6C18"/>
    <w:rsid w:val="00AD761D"/>
    <w:rsid w:val="00AD7692"/>
    <w:rsid w:val="00AE07EB"/>
    <w:rsid w:val="00AE081B"/>
    <w:rsid w:val="00AE0F8A"/>
    <w:rsid w:val="00AE14D9"/>
    <w:rsid w:val="00AE189D"/>
    <w:rsid w:val="00AE18A1"/>
    <w:rsid w:val="00AE1A30"/>
    <w:rsid w:val="00AE24BD"/>
    <w:rsid w:val="00AE3969"/>
    <w:rsid w:val="00AE3B85"/>
    <w:rsid w:val="00AE3BF6"/>
    <w:rsid w:val="00AE45BE"/>
    <w:rsid w:val="00AE4B6B"/>
    <w:rsid w:val="00AE4FD1"/>
    <w:rsid w:val="00AE5527"/>
    <w:rsid w:val="00AE5C31"/>
    <w:rsid w:val="00AE5D84"/>
    <w:rsid w:val="00AE601B"/>
    <w:rsid w:val="00AE61F6"/>
    <w:rsid w:val="00AE6AA5"/>
    <w:rsid w:val="00AE6C1D"/>
    <w:rsid w:val="00AE71A3"/>
    <w:rsid w:val="00AE780B"/>
    <w:rsid w:val="00AE7F7A"/>
    <w:rsid w:val="00AE7FEF"/>
    <w:rsid w:val="00AF16E6"/>
    <w:rsid w:val="00AF176D"/>
    <w:rsid w:val="00AF2521"/>
    <w:rsid w:val="00AF2614"/>
    <w:rsid w:val="00AF34F1"/>
    <w:rsid w:val="00AF39EE"/>
    <w:rsid w:val="00AF3BCC"/>
    <w:rsid w:val="00AF3C8E"/>
    <w:rsid w:val="00AF453D"/>
    <w:rsid w:val="00AF50A1"/>
    <w:rsid w:val="00AF50E6"/>
    <w:rsid w:val="00AF5116"/>
    <w:rsid w:val="00AF591B"/>
    <w:rsid w:val="00AF59A7"/>
    <w:rsid w:val="00AF5E28"/>
    <w:rsid w:val="00AF5F81"/>
    <w:rsid w:val="00AF6BE6"/>
    <w:rsid w:val="00AF7407"/>
    <w:rsid w:val="00AF7687"/>
    <w:rsid w:val="00AF7873"/>
    <w:rsid w:val="00B010A0"/>
    <w:rsid w:val="00B01FEB"/>
    <w:rsid w:val="00B029E6"/>
    <w:rsid w:val="00B03483"/>
    <w:rsid w:val="00B03686"/>
    <w:rsid w:val="00B0441F"/>
    <w:rsid w:val="00B04936"/>
    <w:rsid w:val="00B04A75"/>
    <w:rsid w:val="00B04B12"/>
    <w:rsid w:val="00B05B53"/>
    <w:rsid w:val="00B0691A"/>
    <w:rsid w:val="00B06B30"/>
    <w:rsid w:val="00B07044"/>
    <w:rsid w:val="00B07BD4"/>
    <w:rsid w:val="00B10AF1"/>
    <w:rsid w:val="00B10BB7"/>
    <w:rsid w:val="00B10C66"/>
    <w:rsid w:val="00B10DBB"/>
    <w:rsid w:val="00B10E4D"/>
    <w:rsid w:val="00B110AE"/>
    <w:rsid w:val="00B11ACC"/>
    <w:rsid w:val="00B11C46"/>
    <w:rsid w:val="00B121BD"/>
    <w:rsid w:val="00B129D7"/>
    <w:rsid w:val="00B12F8E"/>
    <w:rsid w:val="00B136B8"/>
    <w:rsid w:val="00B14296"/>
    <w:rsid w:val="00B14447"/>
    <w:rsid w:val="00B14525"/>
    <w:rsid w:val="00B1467F"/>
    <w:rsid w:val="00B14AAE"/>
    <w:rsid w:val="00B14BBB"/>
    <w:rsid w:val="00B14D81"/>
    <w:rsid w:val="00B14DDE"/>
    <w:rsid w:val="00B15BCC"/>
    <w:rsid w:val="00B16037"/>
    <w:rsid w:val="00B1645F"/>
    <w:rsid w:val="00B17571"/>
    <w:rsid w:val="00B2002F"/>
    <w:rsid w:val="00B2085F"/>
    <w:rsid w:val="00B20C93"/>
    <w:rsid w:val="00B2108C"/>
    <w:rsid w:val="00B21148"/>
    <w:rsid w:val="00B22578"/>
    <w:rsid w:val="00B23282"/>
    <w:rsid w:val="00B2390B"/>
    <w:rsid w:val="00B246A5"/>
    <w:rsid w:val="00B2489E"/>
    <w:rsid w:val="00B25035"/>
    <w:rsid w:val="00B25615"/>
    <w:rsid w:val="00B25DD0"/>
    <w:rsid w:val="00B25F93"/>
    <w:rsid w:val="00B26207"/>
    <w:rsid w:val="00B26A49"/>
    <w:rsid w:val="00B26FE3"/>
    <w:rsid w:val="00B27D16"/>
    <w:rsid w:val="00B30087"/>
    <w:rsid w:val="00B3037E"/>
    <w:rsid w:val="00B303FB"/>
    <w:rsid w:val="00B31068"/>
    <w:rsid w:val="00B3195E"/>
    <w:rsid w:val="00B31A07"/>
    <w:rsid w:val="00B31A48"/>
    <w:rsid w:val="00B31DF5"/>
    <w:rsid w:val="00B322FE"/>
    <w:rsid w:val="00B3290C"/>
    <w:rsid w:val="00B32C0A"/>
    <w:rsid w:val="00B33232"/>
    <w:rsid w:val="00B33393"/>
    <w:rsid w:val="00B334D7"/>
    <w:rsid w:val="00B336BF"/>
    <w:rsid w:val="00B33BED"/>
    <w:rsid w:val="00B33D30"/>
    <w:rsid w:val="00B33D8D"/>
    <w:rsid w:val="00B34673"/>
    <w:rsid w:val="00B3527F"/>
    <w:rsid w:val="00B35575"/>
    <w:rsid w:val="00B35DC5"/>
    <w:rsid w:val="00B370B1"/>
    <w:rsid w:val="00B377A7"/>
    <w:rsid w:val="00B37ACD"/>
    <w:rsid w:val="00B37F23"/>
    <w:rsid w:val="00B37F48"/>
    <w:rsid w:val="00B408E8"/>
    <w:rsid w:val="00B40ABB"/>
    <w:rsid w:val="00B412FF"/>
    <w:rsid w:val="00B41A01"/>
    <w:rsid w:val="00B42160"/>
    <w:rsid w:val="00B425A7"/>
    <w:rsid w:val="00B43399"/>
    <w:rsid w:val="00B43594"/>
    <w:rsid w:val="00B43820"/>
    <w:rsid w:val="00B4395A"/>
    <w:rsid w:val="00B43C1A"/>
    <w:rsid w:val="00B43C3B"/>
    <w:rsid w:val="00B43EF5"/>
    <w:rsid w:val="00B448D0"/>
    <w:rsid w:val="00B450BD"/>
    <w:rsid w:val="00B45720"/>
    <w:rsid w:val="00B469A4"/>
    <w:rsid w:val="00B47873"/>
    <w:rsid w:val="00B47D12"/>
    <w:rsid w:val="00B47DD2"/>
    <w:rsid w:val="00B47F73"/>
    <w:rsid w:val="00B50004"/>
    <w:rsid w:val="00B50C5E"/>
    <w:rsid w:val="00B50C7C"/>
    <w:rsid w:val="00B50D0B"/>
    <w:rsid w:val="00B51B85"/>
    <w:rsid w:val="00B521FB"/>
    <w:rsid w:val="00B5244F"/>
    <w:rsid w:val="00B53170"/>
    <w:rsid w:val="00B543E5"/>
    <w:rsid w:val="00B54E43"/>
    <w:rsid w:val="00B55441"/>
    <w:rsid w:val="00B55ECF"/>
    <w:rsid w:val="00B55EFE"/>
    <w:rsid w:val="00B56A81"/>
    <w:rsid w:val="00B571E2"/>
    <w:rsid w:val="00B574C4"/>
    <w:rsid w:val="00B57690"/>
    <w:rsid w:val="00B57986"/>
    <w:rsid w:val="00B60114"/>
    <w:rsid w:val="00B60D46"/>
    <w:rsid w:val="00B615A4"/>
    <w:rsid w:val="00B62141"/>
    <w:rsid w:val="00B628E6"/>
    <w:rsid w:val="00B62BAD"/>
    <w:rsid w:val="00B62DA9"/>
    <w:rsid w:val="00B62E65"/>
    <w:rsid w:val="00B62F89"/>
    <w:rsid w:val="00B631CF"/>
    <w:rsid w:val="00B634D7"/>
    <w:rsid w:val="00B635F0"/>
    <w:rsid w:val="00B6379B"/>
    <w:rsid w:val="00B63C18"/>
    <w:rsid w:val="00B63C4B"/>
    <w:rsid w:val="00B6403B"/>
    <w:rsid w:val="00B64423"/>
    <w:rsid w:val="00B646AB"/>
    <w:rsid w:val="00B646C7"/>
    <w:rsid w:val="00B647AF"/>
    <w:rsid w:val="00B64A09"/>
    <w:rsid w:val="00B65587"/>
    <w:rsid w:val="00B65B51"/>
    <w:rsid w:val="00B6633E"/>
    <w:rsid w:val="00B672AD"/>
    <w:rsid w:val="00B675BD"/>
    <w:rsid w:val="00B6769A"/>
    <w:rsid w:val="00B67C7C"/>
    <w:rsid w:val="00B70CDB"/>
    <w:rsid w:val="00B7102B"/>
    <w:rsid w:val="00B717FD"/>
    <w:rsid w:val="00B71C06"/>
    <w:rsid w:val="00B72414"/>
    <w:rsid w:val="00B72BC7"/>
    <w:rsid w:val="00B72EA1"/>
    <w:rsid w:val="00B734A0"/>
    <w:rsid w:val="00B73B2A"/>
    <w:rsid w:val="00B73F47"/>
    <w:rsid w:val="00B741E1"/>
    <w:rsid w:val="00B74B42"/>
    <w:rsid w:val="00B74E0C"/>
    <w:rsid w:val="00B74E3D"/>
    <w:rsid w:val="00B75072"/>
    <w:rsid w:val="00B753CF"/>
    <w:rsid w:val="00B75477"/>
    <w:rsid w:val="00B7555B"/>
    <w:rsid w:val="00B75AA5"/>
    <w:rsid w:val="00B75CA0"/>
    <w:rsid w:val="00B76673"/>
    <w:rsid w:val="00B76CE7"/>
    <w:rsid w:val="00B76D80"/>
    <w:rsid w:val="00B76DB8"/>
    <w:rsid w:val="00B76F6A"/>
    <w:rsid w:val="00B777D2"/>
    <w:rsid w:val="00B77ACF"/>
    <w:rsid w:val="00B77DDD"/>
    <w:rsid w:val="00B80258"/>
    <w:rsid w:val="00B8031E"/>
    <w:rsid w:val="00B80905"/>
    <w:rsid w:val="00B812E4"/>
    <w:rsid w:val="00B8231E"/>
    <w:rsid w:val="00B82496"/>
    <w:rsid w:val="00B8261E"/>
    <w:rsid w:val="00B82759"/>
    <w:rsid w:val="00B82BCD"/>
    <w:rsid w:val="00B83685"/>
    <w:rsid w:val="00B836CF"/>
    <w:rsid w:val="00B8387B"/>
    <w:rsid w:val="00B838F6"/>
    <w:rsid w:val="00B83CEB"/>
    <w:rsid w:val="00B83DB0"/>
    <w:rsid w:val="00B8411E"/>
    <w:rsid w:val="00B84353"/>
    <w:rsid w:val="00B84503"/>
    <w:rsid w:val="00B84C5B"/>
    <w:rsid w:val="00B852C9"/>
    <w:rsid w:val="00B853FE"/>
    <w:rsid w:val="00B85648"/>
    <w:rsid w:val="00B8586A"/>
    <w:rsid w:val="00B858E5"/>
    <w:rsid w:val="00B86450"/>
    <w:rsid w:val="00B86B37"/>
    <w:rsid w:val="00B86E47"/>
    <w:rsid w:val="00B872AA"/>
    <w:rsid w:val="00B878B6"/>
    <w:rsid w:val="00B90145"/>
    <w:rsid w:val="00B9015A"/>
    <w:rsid w:val="00B90765"/>
    <w:rsid w:val="00B9092B"/>
    <w:rsid w:val="00B90A55"/>
    <w:rsid w:val="00B90AF3"/>
    <w:rsid w:val="00B920BD"/>
    <w:rsid w:val="00B92601"/>
    <w:rsid w:val="00B9272C"/>
    <w:rsid w:val="00B9356F"/>
    <w:rsid w:val="00B93636"/>
    <w:rsid w:val="00B94700"/>
    <w:rsid w:val="00B94EF4"/>
    <w:rsid w:val="00B9591D"/>
    <w:rsid w:val="00B95EB2"/>
    <w:rsid w:val="00B96165"/>
    <w:rsid w:val="00B965F7"/>
    <w:rsid w:val="00B9673A"/>
    <w:rsid w:val="00B968A2"/>
    <w:rsid w:val="00B96F13"/>
    <w:rsid w:val="00B97061"/>
    <w:rsid w:val="00B97CC6"/>
    <w:rsid w:val="00BA0DD9"/>
    <w:rsid w:val="00BA0FAA"/>
    <w:rsid w:val="00BA11BF"/>
    <w:rsid w:val="00BA1686"/>
    <w:rsid w:val="00BA17C5"/>
    <w:rsid w:val="00BA1BE7"/>
    <w:rsid w:val="00BA1D95"/>
    <w:rsid w:val="00BA1F5E"/>
    <w:rsid w:val="00BA225C"/>
    <w:rsid w:val="00BA22A0"/>
    <w:rsid w:val="00BA27E6"/>
    <w:rsid w:val="00BA2817"/>
    <w:rsid w:val="00BA362E"/>
    <w:rsid w:val="00BA3771"/>
    <w:rsid w:val="00BA37A5"/>
    <w:rsid w:val="00BA394B"/>
    <w:rsid w:val="00BA44F4"/>
    <w:rsid w:val="00BA4734"/>
    <w:rsid w:val="00BA4F27"/>
    <w:rsid w:val="00BA5D31"/>
    <w:rsid w:val="00BA6146"/>
    <w:rsid w:val="00BA62AE"/>
    <w:rsid w:val="00BA6B70"/>
    <w:rsid w:val="00BA7601"/>
    <w:rsid w:val="00BA761A"/>
    <w:rsid w:val="00BB05D6"/>
    <w:rsid w:val="00BB0633"/>
    <w:rsid w:val="00BB0ECE"/>
    <w:rsid w:val="00BB1035"/>
    <w:rsid w:val="00BB1146"/>
    <w:rsid w:val="00BB1895"/>
    <w:rsid w:val="00BB1A8F"/>
    <w:rsid w:val="00BB1B76"/>
    <w:rsid w:val="00BB1C9B"/>
    <w:rsid w:val="00BB213F"/>
    <w:rsid w:val="00BB2DC8"/>
    <w:rsid w:val="00BB332F"/>
    <w:rsid w:val="00BB3F7F"/>
    <w:rsid w:val="00BB425A"/>
    <w:rsid w:val="00BB4291"/>
    <w:rsid w:val="00BB4439"/>
    <w:rsid w:val="00BB4684"/>
    <w:rsid w:val="00BB4876"/>
    <w:rsid w:val="00BB497B"/>
    <w:rsid w:val="00BB4B91"/>
    <w:rsid w:val="00BB5BCA"/>
    <w:rsid w:val="00BB7E5B"/>
    <w:rsid w:val="00BC0A4E"/>
    <w:rsid w:val="00BC101C"/>
    <w:rsid w:val="00BC1262"/>
    <w:rsid w:val="00BC1413"/>
    <w:rsid w:val="00BC1501"/>
    <w:rsid w:val="00BC1814"/>
    <w:rsid w:val="00BC1861"/>
    <w:rsid w:val="00BC1D05"/>
    <w:rsid w:val="00BC228C"/>
    <w:rsid w:val="00BC2ED2"/>
    <w:rsid w:val="00BC2F7A"/>
    <w:rsid w:val="00BC3BA5"/>
    <w:rsid w:val="00BC43E4"/>
    <w:rsid w:val="00BC4A14"/>
    <w:rsid w:val="00BC4C31"/>
    <w:rsid w:val="00BC587D"/>
    <w:rsid w:val="00BC5FB8"/>
    <w:rsid w:val="00BC65B0"/>
    <w:rsid w:val="00BC6739"/>
    <w:rsid w:val="00BC6919"/>
    <w:rsid w:val="00BC69E1"/>
    <w:rsid w:val="00BC7543"/>
    <w:rsid w:val="00BC7706"/>
    <w:rsid w:val="00BC7CD8"/>
    <w:rsid w:val="00BD0215"/>
    <w:rsid w:val="00BD0784"/>
    <w:rsid w:val="00BD1520"/>
    <w:rsid w:val="00BD1CDD"/>
    <w:rsid w:val="00BD1E63"/>
    <w:rsid w:val="00BD207A"/>
    <w:rsid w:val="00BD229F"/>
    <w:rsid w:val="00BD2B99"/>
    <w:rsid w:val="00BD2E28"/>
    <w:rsid w:val="00BD3030"/>
    <w:rsid w:val="00BD507A"/>
    <w:rsid w:val="00BD53FF"/>
    <w:rsid w:val="00BD57B6"/>
    <w:rsid w:val="00BD5860"/>
    <w:rsid w:val="00BD5ED5"/>
    <w:rsid w:val="00BD6C5E"/>
    <w:rsid w:val="00BD6DA3"/>
    <w:rsid w:val="00BD736B"/>
    <w:rsid w:val="00BD75FB"/>
    <w:rsid w:val="00BD7D1D"/>
    <w:rsid w:val="00BE19D0"/>
    <w:rsid w:val="00BE19FC"/>
    <w:rsid w:val="00BE1E4C"/>
    <w:rsid w:val="00BE1F56"/>
    <w:rsid w:val="00BE2641"/>
    <w:rsid w:val="00BE2828"/>
    <w:rsid w:val="00BE335A"/>
    <w:rsid w:val="00BE33FB"/>
    <w:rsid w:val="00BE3744"/>
    <w:rsid w:val="00BE4119"/>
    <w:rsid w:val="00BE4DEE"/>
    <w:rsid w:val="00BE523C"/>
    <w:rsid w:val="00BE5491"/>
    <w:rsid w:val="00BE5BD9"/>
    <w:rsid w:val="00BE5FB5"/>
    <w:rsid w:val="00BE618A"/>
    <w:rsid w:val="00BE6F8D"/>
    <w:rsid w:val="00BE71CA"/>
    <w:rsid w:val="00BE750C"/>
    <w:rsid w:val="00BE7FE1"/>
    <w:rsid w:val="00BF036B"/>
    <w:rsid w:val="00BF074A"/>
    <w:rsid w:val="00BF0A50"/>
    <w:rsid w:val="00BF0B61"/>
    <w:rsid w:val="00BF17F7"/>
    <w:rsid w:val="00BF29BF"/>
    <w:rsid w:val="00BF2E3E"/>
    <w:rsid w:val="00BF35D9"/>
    <w:rsid w:val="00BF38C3"/>
    <w:rsid w:val="00BF391A"/>
    <w:rsid w:val="00BF3C61"/>
    <w:rsid w:val="00BF3EB2"/>
    <w:rsid w:val="00BF4F13"/>
    <w:rsid w:val="00BF4F2B"/>
    <w:rsid w:val="00BF5527"/>
    <w:rsid w:val="00BF5C5C"/>
    <w:rsid w:val="00BF5F38"/>
    <w:rsid w:val="00BF5FBE"/>
    <w:rsid w:val="00BF60B9"/>
    <w:rsid w:val="00BF61C1"/>
    <w:rsid w:val="00BF688A"/>
    <w:rsid w:val="00BF68EF"/>
    <w:rsid w:val="00BF7336"/>
    <w:rsid w:val="00BF799F"/>
    <w:rsid w:val="00C0014B"/>
    <w:rsid w:val="00C00235"/>
    <w:rsid w:val="00C00474"/>
    <w:rsid w:val="00C009F2"/>
    <w:rsid w:val="00C026F1"/>
    <w:rsid w:val="00C033C1"/>
    <w:rsid w:val="00C039B9"/>
    <w:rsid w:val="00C0402F"/>
    <w:rsid w:val="00C04EBD"/>
    <w:rsid w:val="00C05169"/>
    <w:rsid w:val="00C0519E"/>
    <w:rsid w:val="00C05274"/>
    <w:rsid w:val="00C0547D"/>
    <w:rsid w:val="00C0592F"/>
    <w:rsid w:val="00C06A6A"/>
    <w:rsid w:val="00C06F72"/>
    <w:rsid w:val="00C07C05"/>
    <w:rsid w:val="00C10C36"/>
    <w:rsid w:val="00C10E16"/>
    <w:rsid w:val="00C10F2B"/>
    <w:rsid w:val="00C11392"/>
    <w:rsid w:val="00C11752"/>
    <w:rsid w:val="00C119F0"/>
    <w:rsid w:val="00C11B51"/>
    <w:rsid w:val="00C11D1F"/>
    <w:rsid w:val="00C1209C"/>
    <w:rsid w:val="00C12611"/>
    <w:rsid w:val="00C129B4"/>
    <w:rsid w:val="00C12E73"/>
    <w:rsid w:val="00C13370"/>
    <w:rsid w:val="00C1367E"/>
    <w:rsid w:val="00C136A9"/>
    <w:rsid w:val="00C1387A"/>
    <w:rsid w:val="00C138B9"/>
    <w:rsid w:val="00C1392F"/>
    <w:rsid w:val="00C13B18"/>
    <w:rsid w:val="00C13B46"/>
    <w:rsid w:val="00C13C80"/>
    <w:rsid w:val="00C14428"/>
    <w:rsid w:val="00C15713"/>
    <w:rsid w:val="00C15F0A"/>
    <w:rsid w:val="00C1620A"/>
    <w:rsid w:val="00C1622F"/>
    <w:rsid w:val="00C16BC6"/>
    <w:rsid w:val="00C16D27"/>
    <w:rsid w:val="00C16DD3"/>
    <w:rsid w:val="00C16F7D"/>
    <w:rsid w:val="00C16FD2"/>
    <w:rsid w:val="00C20513"/>
    <w:rsid w:val="00C2105A"/>
    <w:rsid w:val="00C21BB0"/>
    <w:rsid w:val="00C23696"/>
    <w:rsid w:val="00C2369E"/>
    <w:rsid w:val="00C2383D"/>
    <w:rsid w:val="00C23CC9"/>
    <w:rsid w:val="00C24D2D"/>
    <w:rsid w:val="00C24D87"/>
    <w:rsid w:val="00C24DB2"/>
    <w:rsid w:val="00C25E29"/>
    <w:rsid w:val="00C264F8"/>
    <w:rsid w:val="00C26E24"/>
    <w:rsid w:val="00C273A1"/>
    <w:rsid w:val="00C30B63"/>
    <w:rsid w:val="00C30FB6"/>
    <w:rsid w:val="00C31874"/>
    <w:rsid w:val="00C31940"/>
    <w:rsid w:val="00C31ACB"/>
    <w:rsid w:val="00C3317D"/>
    <w:rsid w:val="00C333AF"/>
    <w:rsid w:val="00C33672"/>
    <w:rsid w:val="00C33A20"/>
    <w:rsid w:val="00C34141"/>
    <w:rsid w:val="00C34AD3"/>
    <w:rsid w:val="00C34F87"/>
    <w:rsid w:val="00C3604A"/>
    <w:rsid w:val="00C36A16"/>
    <w:rsid w:val="00C36BAC"/>
    <w:rsid w:val="00C37063"/>
    <w:rsid w:val="00C37EE1"/>
    <w:rsid w:val="00C405F1"/>
    <w:rsid w:val="00C409E4"/>
    <w:rsid w:val="00C40B3C"/>
    <w:rsid w:val="00C40B72"/>
    <w:rsid w:val="00C40C44"/>
    <w:rsid w:val="00C411B2"/>
    <w:rsid w:val="00C414ED"/>
    <w:rsid w:val="00C41BBA"/>
    <w:rsid w:val="00C42587"/>
    <w:rsid w:val="00C425F3"/>
    <w:rsid w:val="00C426CC"/>
    <w:rsid w:val="00C44421"/>
    <w:rsid w:val="00C44A5F"/>
    <w:rsid w:val="00C4560E"/>
    <w:rsid w:val="00C45726"/>
    <w:rsid w:val="00C45CA4"/>
    <w:rsid w:val="00C46DAA"/>
    <w:rsid w:val="00C4706F"/>
    <w:rsid w:val="00C470FC"/>
    <w:rsid w:val="00C47899"/>
    <w:rsid w:val="00C5024D"/>
    <w:rsid w:val="00C50BF8"/>
    <w:rsid w:val="00C50F81"/>
    <w:rsid w:val="00C5103D"/>
    <w:rsid w:val="00C51499"/>
    <w:rsid w:val="00C51869"/>
    <w:rsid w:val="00C519AB"/>
    <w:rsid w:val="00C51EE4"/>
    <w:rsid w:val="00C523F6"/>
    <w:rsid w:val="00C537CB"/>
    <w:rsid w:val="00C53CAA"/>
    <w:rsid w:val="00C5413F"/>
    <w:rsid w:val="00C54526"/>
    <w:rsid w:val="00C54AD7"/>
    <w:rsid w:val="00C54CA8"/>
    <w:rsid w:val="00C55061"/>
    <w:rsid w:val="00C550D4"/>
    <w:rsid w:val="00C551C6"/>
    <w:rsid w:val="00C5529A"/>
    <w:rsid w:val="00C554FB"/>
    <w:rsid w:val="00C5579B"/>
    <w:rsid w:val="00C557F3"/>
    <w:rsid w:val="00C55C08"/>
    <w:rsid w:val="00C56765"/>
    <w:rsid w:val="00C56A9A"/>
    <w:rsid w:val="00C57F71"/>
    <w:rsid w:val="00C609EA"/>
    <w:rsid w:val="00C616EE"/>
    <w:rsid w:val="00C61B99"/>
    <w:rsid w:val="00C62405"/>
    <w:rsid w:val="00C6249D"/>
    <w:rsid w:val="00C6294E"/>
    <w:rsid w:val="00C6300F"/>
    <w:rsid w:val="00C64F7A"/>
    <w:rsid w:val="00C6562B"/>
    <w:rsid w:val="00C65A3C"/>
    <w:rsid w:val="00C66757"/>
    <w:rsid w:val="00C66D0F"/>
    <w:rsid w:val="00C670AC"/>
    <w:rsid w:val="00C6774D"/>
    <w:rsid w:val="00C67E39"/>
    <w:rsid w:val="00C67F95"/>
    <w:rsid w:val="00C70848"/>
    <w:rsid w:val="00C71160"/>
    <w:rsid w:val="00C71217"/>
    <w:rsid w:val="00C717C5"/>
    <w:rsid w:val="00C729E7"/>
    <w:rsid w:val="00C729F3"/>
    <w:rsid w:val="00C72F24"/>
    <w:rsid w:val="00C7503B"/>
    <w:rsid w:val="00C75542"/>
    <w:rsid w:val="00C75BDD"/>
    <w:rsid w:val="00C764E6"/>
    <w:rsid w:val="00C76728"/>
    <w:rsid w:val="00C77CD3"/>
    <w:rsid w:val="00C80388"/>
    <w:rsid w:val="00C81832"/>
    <w:rsid w:val="00C81976"/>
    <w:rsid w:val="00C824DA"/>
    <w:rsid w:val="00C82A74"/>
    <w:rsid w:val="00C82E6C"/>
    <w:rsid w:val="00C8381E"/>
    <w:rsid w:val="00C84034"/>
    <w:rsid w:val="00C84153"/>
    <w:rsid w:val="00C841E7"/>
    <w:rsid w:val="00C842D5"/>
    <w:rsid w:val="00C84335"/>
    <w:rsid w:val="00C84442"/>
    <w:rsid w:val="00C84707"/>
    <w:rsid w:val="00C84988"/>
    <w:rsid w:val="00C84CB5"/>
    <w:rsid w:val="00C85A09"/>
    <w:rsid w:val="00C85F8C"/>
    <w:rsid w:val="00C85FE1"/>
    <w:rsid w:val="00C86518"/>
    <w:rsid w:val="00C867BD"/>
    <w:rsid w:val="00C869EF"/>
    <w:rsid w:val="00C902E1"/>
    <w:rsid w:val="00C90863"/>
    <w:rsid w:val="00C91C49"/>
    <w:rsid w:val="00C91F48"/>
    <w:rsid w:val="00C92A59"/>
    <w:rsid w:val="00C92BD9"/>
    <w:rsid w:val="00C92FB9"/>
    <w:rsid w:val="00C943A0"/>
    <w:rsid w:val="00C946BE"/>
    <w:rsid w:val="00C947DD"/>
    <w:rsid w:val="00C94F12"/>
    <w:rsid w:val="00C95335"/>
    <w:rsid w:val="00C95F13"/>
    <w:rsid w:val="00C961AC"/>
    <w:rsid w:val="00C96356"/>
    <w:rsid w:val="00C964E9"/>
    <w:rsid w:val="00C96934"/>
    <w:rsid w:val="00C96EA9"/>
    <w:rsid w:val="00C970AF"/>
    <w:rsid w:val="00C971AC"/>
    <w:rsid w:val="00C97416"/>
    <w:rsid w:val="00C9764D"/>
    <w:rsid w:val="00C97C7B"/>
    <w:rsid w:val="00CA0860"/>
    <w:rsid w:val="00CA0F86"/>
    <w:rsid w:val="00CA120B"/>
    <w:rsid w:val="00CA1303"/>
    <w:rsid w:val="00CA156B"/>
    <w:rsid w:val="00CA180A"/>
    <w:rsid w:val="00CA1D92"/>
    <w:rsid w:val="00CA1EE2"/>
    <w:rsid w:val="00CA21D8"/>
    <w:rsid w:val="00CA3054"/>
    <w:rsid w:val="00CA3873"/>
    <w:rsid w:val="00CA3A88"/>
    <w:rsid w:val="00CA432F"/>
    <w:rsid w:val="00CA49FC"/>
    <w:rsid w:val="00CA5532"/>
    <w:rsid w:val="00CA5932"/>
    <w:rsid w:val="00CA5D3E"/>
    <w:rsid w:val="00CA5E1F"/>
    <w:rsid w:val="00CA6190"/>
    <w:rsid w:val="00CA635D"/>
    <w:rsid w:val="00CA6895"/>
    <w:rsid w:val="00CA6B26"/>
    <w:rsid w:val="00CA6C77"/>
    <w:rsid w:val="00CA6D7A"/>
    <w:rsid w:val="00CA71ED"/>
    <w:rsid w:val="00CA7B98"/>
    <w:rsid w:val="00CA7D71"/>
    <w:rsid w:val="00CB06FA"/>
    <w:rsid w:val="00CB0A17"/>
    <w:rsid w:val="00CB0BDE"/>
    <w:rsid w:val="00CB12A2"/>
    <w:rsid w:val="00CB1BBE"/>
    <w:rsid w:val="00CB2543"/>
    <w:rsid w:val="00CB263A"/>
    <w:rsid w:val="00CB31A7"/>
    <w:rsid w:val="00CB32F9"/>
    <w:rsid w:val="00CB3372"/>
    <w:rsid w:val="00CB3681"/>
    <w:rsid w:val="00CB36B4"/>
    <w:rsid w:val="00CB3AB5"/>
    <w:rsid w:val="00CB4688"/>
    <w:rsid w:val="00CB4961"/>
    <w:rsid w:val="00CB547E"/>
    <w:rsid w:val="00CB668B"/>
    <w:rsid w:val="00CB6923"/>
    <w:rsid w:val="00CB7003"/>
    <w:rsid w:val="00CB77D7"/>
    <w:rsid w:val="00CB78ED"/>
    <w:rsid w:val="00CB7B11"/>
    <w:rsid w:val="00CB7B57"/>
    <w:rsid w:val="00CC0078"/>
    <w:rsid w:val="00CC0430"/>
    <w:rsid w:val="00CC0B8D"/>
    <w:rsid w:val="00CC1097"/>
    <w:rsid w:val="00CC136A"/>
    <w:rsid w:val="00CC2024"/>
    <w:rsid w:val="00CC224E"/>
    <w:rsid w:val="00CC47DB"/>
    <w:rsid w:val="00CC4985"/>
    <w:rsid w:val="00CC526D"/>
    <w:rsid w:val="00CC54F5"/>
    <w:rsid w:val="00CC5710"/>
    <w:rsid w:val="00CC5BA0"/>
    <w:rsid w:val="00CC5CBC"/>
    <w:rsid w:val="00CC627E"/>
    <w:rsid w:val="00CC6700"/>
    <w:rsid w:val="00CC692D"/>
    <w:rsid w:val="00CC6A51"/>
    <w:rsid w:val="00CC6AAB"/>
    <w:rsid w:val="00CD0620"/>
    <w:rsid w:val="00CD0C2B"/>
    <w:rsid w:val="00CD10B9"/>
    <w:rsid w:val="00CD21B5"/>
    <w:rsid w:val="00CD2280"/>
    <w:rsid w:val="00CD265E"/>
    <w:rsid w:val="00CD2900"/>
    <w:rsid w:val="00CD3029"/>
    <w:rsid w:val="00CD322B"/>
    <w:rsid w:val="00CD3D48"/>
    <w:rsid w:val="00CD4157"/>
    <w:rsid w:val="00CD429D"/>
    <w:rsid w:val="00CD446D"/>
    <w:rsid w:val="00CD4D51"/>
    <w:rsid w:val="00CD4E40"/>
    <w:rsid w:val="00CD6C39"/>
    <w:rsid w:val="00CD6DAC"/>
    <w:rsid w:val="00CD7841"/>
    <w:rsid w:val="00CD794E"/>
    <w:rsid w:val="00CD7F00"/>
    <w:rsid w:val="00CE05F7"/>
    <w:rsid w:val="00CE0A0C"/>
    <w:rsid w:val="00CE0C80"/>
    <w:rsid w:val="00CE1076"/>
    <w:rsid w:val="00CE10C2"/>
    <w:rsid w:val="00CE1AC1"/>
    <w:rsid w:val="00CE1BAB"/>
    <w:rsid w:val="00CE2564"/>
    <w:rsid w:val="00CE2945"/>
    <w:rsid w:val="00CE344C"/>
    <w:rsid w:val="00CE3AD5"/>
    <w:rsid w:val="00CE403E"/>
    <w:rsid w:val="00CE433B"/>
    <w:rsid w:val="00CE461E"/>
    <w:rsid w:val="00CE4829"/>
    <w:rsid w:val="00CE510F"/>
    <w:rsid w:val="00CE52E1"/>
    <w:rsid w:val="00CE5376"/>
    <w:rsid w:val="00CE68F2"/>
    <w:rsid w:val="00CE6900"/>
    <w:rsid w:val="00CE6B90"/>
    <w:rsid w:val="00CE6CCB"/>
    <w:rsid w:val="00CE6CE7"/>
    <w:rsid w:val="00CE7077"/>
    <w:rsid w:val="00CE7977"/>
    <w:rsid w:val="00CF032E"/>
    <w:rsid w:val="00CF0945"/>
    <w:rsid w:val="00CF0D8C"/>
    <w:rsid w:val="00CF1D97"/>
    <w:rsid w:val="00CF2161"/>
    <w:rsid w:val="00CF2B5A"/>
    <w:rsid w:val="00CF3CA5"/>
    <w:rsid w:val="00CF4810"/>
    <w:rsid w:val="00CF4858"/>
    <w:rsid w:val="00CF4B37"/>
    <w:rsid w:val="00CF4C01"/>
    <w:rsid w:val="00CF5A47"/>
    <w:rsid w:val="00CF5AA5"/>
    <w:rsid w:val="00CF5E26"/>
    <w:rsid w:val="00CF686E"/>
    <w:rsid w:val="00CF6910"/>
    <w:rsid w:val="00CF6C3E"/>
    <w:rsid w:val="00CF7119"/>
    <w:rsid w:val="00CF732A"/>
    <w:rsid w:val="00CF7ED9"/>
    <w:rsid w:val="00D0004A"/>
    <w:rsid w:val="00D0041A"/>
    <w:rsid w:val="00D008C7"/>
    <w:rsid w:val="00D00F75"/>
    <w:rsid w:val="00D00FFD"/>
    <w:rsid w:val="00D01267"/>
    <w:rsid w:val="00D014AE"/>
    <w:rsid w:val="00D017D7"/>
    <w:rsid w:val="00D01A0F"/>
    <w:rsid w:val="00D01FDE"/>
    <w:rsid w:val="00D02360"/>
    <w:rsid w:val="00D031BD"/>
    <w:rsid w:val="00D03EB4"/>
    <w:rsid w:val="00D04894"/>
    <w:rsid w:val="00D048ED"/>
    <w:rsid w:val="00D04FE2"/>
    <w:rsid w:val="00D0586B"/>
    <w:rsid w:val="00D05AFF"/>
    <w:rsid w:val="00D061A3"/>
    <w:rsid w:val="00D0653C"/>
    <w:rsid w:val="00D065C8"/>
    <w:rsid w:val="00D07F05"/>
    <w:rsid w:val="00D104B4"/>
    <w:rsid w:val="00D10A98"/>
    <w:rsid w:val="00D10CE2"/>
    <w:rsid w:val="00D10CEC"/>
    <w:rsid w:val="00D1113E"/>
    <w:rsid w:val="00D1182A"/>
    <w:rsid w:val="00D11924"/>
    <w:rsid w:val="00D11EDF"/>
    <w:rsid w:val="00D12918"/>
    <w:rsid w:val="00D1440D"/>
    <w:rsid w:val="00D14451"/>
    <w:rsid w:val="00D14C25"/>
    <w:rsid w:val="00D14E05"/>
    <w:rsid w:val="00D151B6"/>
    <w:rsid w:val="00D15C80"/>
    <w:rsid w:val="00D164C2"/>
    <w:rsid w:val="00D169CB"/>
    <w:rsid w:val="00D1706F"/>
    <w:rsid w:val="00D179AE"/>
    <w:rsid w:val="00D2001C"/>
    <w:rsid w:val="00D2057C"/>
    <w:rsid w:val="00D212C6"/>
    <w:rsid w:val="00D2148A"/>
    <w:rsid w:val="00D216BA"/>
    <w:rsid w:val="00D21899"/>
    <w:rsid w:val="00D229B3"/>
    <w:rsid w:val="00D22B3C"/>
    <w:rsid w:val="00D22EE9"/>
    <w:rsid w:val="00D23170"/>
    <w:rsid w:val="00D233CB"/>
    <w:rsid w:val="00D2423E"/>
    <w:rsid w:val="00D249D1"/>
    <w:rsid w:val="00D264D1"/>
    <w:rsid w:val="00D26A94"/>
    <w:rsid w:val="00D26CB6"/>
    <w:rsid w:val="00D27088"/>
    <w:rsid w:val="00D2736F"/>
    <w:rsid w:val="00D27405"/>
    <w:rsid w:val="00D2797F"/>
    <w:rsid w:val="00D27A32"/>
    <w:rsid w:val="00D27DBC"/>
    <w:rsid w:val="00D30404"/>
    <w:rsid w:val="00D30A7E"/>
    <w:rsid w:val="00D31BC0"/>
    <w:rsid w:val="00D3217E"/>
    <w:rsid w:val="00D324CF"/>
    <w:rsid w:val="00D32641"/>
    <w:rsid w:val="00D32886"/>
    <w:rsid w:val="00D328C0"/>
    <w:rsid w:val="00D33419"/>
    <w:rsid w:val="00D3382E"/>
    <w:rsid w:val="00D33B8A"/>
    <w:rsid w:val="00D33CD3"/>
    <w:rsid w:val="00D34372"/>
    <w:rsid w:val="00D3441D"/>
    <w:rsid w:val="00D347ED"/>
    <w:rsid w:val="00D3483F"/>
    <w:rsid w:val="00D34BA1"/>
    <w:rsid w:val="00D364EA"/>
    <w:rsid w:val="00D36D69"/>
    <w:rsid w:val="00D370B2"/>
    <w:rsid w:val="00D37388"/>
    <w:rsid w:val="00D374A6"/>
    <w:rsid w:val="00D3781C"/>
    <w:rsid w:val="00D37F33"/>
    <w:rsid w:val="00D40E27"/>
    <w:rsid w:val="00D40F1D"/>
    <w:rsid w:val="00D414CD"/>
    <w:rsid w:val="00D41DD0"/>
    <w:rsid w:val="00D41E1D"/>
    <w:rsid w:val="00D423B5"/>
    <w:rsid w:val="00D42DBE"/>
    <w:rsid w:val="00D42ED5"/>
    <w:rsid w:val="00D4315E"/>
    <w:rsid w:val="00D43A3D"/>
    <w:rsid w:val="00D43E41"/>
    <w:rsid w:val="00D43F1D"/>
    <w:rsid w:val="00D44487"/>
    <w:rsid w:val="00D44E69"/>
    <w:rsid w:val="00D4533D"/>
    <w:rsid w:val="00D45429"/>
    <w:rsid w:val="00D45CCB"/>
    <w:rsid w:val="00D463B7"/>
    <w:rsid w:val="00D46531"/>
    <w:rsid w:val="00D4656F"/>
    <w:rsid w:val="00D46762"/>
    <w:rsid w:val="00D46A69"/>
    <w:rsid w:val="00D46CD6"/>
    <w:rsid w:val="00D46F2B"/>
    <w:rsid w:val="00D50A99"/>
    <w:rsid w:val="00D51AD1"/>
    <w:rsid w:val="00D51B83"/>
    <w:rsid w:val="00D52189"/>
    <w:rsid w:val="00D52366"/>
    <w:rsid w:val="00D525FE"/>
    <w:rsid w:val="00D527FF"/>
    <w:rsid w:val="00D53976"/>
    <w:rsid w:val="00D54698"/>
    <w:rsid w:val="00D5480C"/>
    <w:rsid w:val="00D54834"/>
    <w:rsid w:val="00D54926"/>
    <w:rsid w:val="00D54A65"/>
    <w:rsid w:val="00D54CA9"/>
    <w:rsid w:val="00D54E04"/>
    <w:rsid w:val="00D55060"/>
    <w:rsid w:val="00D5513D"/>
    <w:rsid w:val="00D55715"/>
    <w:rsid w:val="00D55BA1"/>
    <w:rsid w:val="00D562BC"/>
    <w:rsid w:val="00D5639E"/>
    <w:rsid w:val="00D56B91"/>
    <w:rsid w:val="00D56F20"/>
    <w:rsid w:val="00D5704E"/>
    <w:rsid w:val="00D57224"/>
    <w:rsid w:val="00D615AF"/>
    <w:rsid w:val="00D61861"/>
    <w:rsid w:val="00D62348"/>
    <w:rsid w:val="00D624DC"/>
    <w:rsid w:val="00D62B67"/>
    <w:rsid w:val="00D633F4"/>
    <w:rsid w:val="00D63654"/>
    <w:rsid w:val="00D64327"/>
    <w:rsid w:val="00D64B70"/>
    <w:rsid w:val="00D64E3A"/>
    <w:rsid w:val="00D65597"/>
    <w:rsid w:val="00D6570A"/>
    <w:rsid w:val="00D6593B"/>
    <w:rsid w:val="00D65BD9"/>
    <w:rsid w:val="00D65C64"/>
    <w:rsid w:val="00D65EF0"/>
    <w:rsid w:val="00D65F1B"/>
    <w:rsid w:val="00D66DA2"/>
    <w:rsid w:val="00D67286"/>
    <w:rsid w:val="00D6778D"/>
    <w:rsid w:val="00D706A1"/>
    <w:rsid w:val="00D707F7"/>
    <w:rsid w:val="00D70B83"/>
    <w:rsid w:val="00D70D8C"/>
    <w:rsid w:val="00D71600"/>
    <w:rsid w:val="00D71800"/>
    <w:rsid w:val="00D718E0"/>
    <w:rsid w:val="00D721D7"/>
    <w:rsid w:val="00D722A4"/>
    <w:rsid w:val="00D728C0"/>
    <w:rsid w:val="00D72B00"/>
    <w:rsid w:val="00D72C44"/>
    <w:rsid w:val="00D733E7"/>
    <w:rsid w:val="00D736DD"/>
    <w:rsid w:val="00D73EA5"/>
    <w:rsid w:val="00D74046"/>
    <w:rsid w:val="00D74090"/>
    <w:rsid w:val="00D74715"/>
    <w:rsid w:val="00D74E6E"/>
    <w:rsid w:val="00D75603"/>
    <w:rsid w:val="00D75AC6"/>
    <w:rsid w:val="00D76096"/>
    <w:rsid w:val="00D765EB"/>
    <w:rsid w:val="00D7730D"/>
    <w:rsid w:val="00D7743B"/>
    <w:rsid w:val="00D77F6A"/>
    <w:rsid w:val="00D80702"/>
    <w:rsid w:val="00D80BEB"/>
    <w:rsid w:val="00D80CC1"/>
    <w:rsid w:val="00D80D46"/>
    <w:rsid w:val="00D80E92"/>
    <w:rsid w:val="00D83306"/>
    <w:rsid w:val="00D8362C"/>
    <w:rsid w:val="00D845F4"/>
    <w:rsid w:val="00D84ACE"/>
    <w:rsid w:val="00D84C4F"/>
    <w:rsid w:val="00D85C57"/>
    <w:rsid w:val="00D862C2"/>
    <w:rsid w:val="00D865AD"/>
    <w:rsid w:val="00D86C38"/>
    <w:rsid w:val="00D87D2E"/>
    <w:rsid w:val="00D900C7"/>
    <w:rsid w:val="00D903C0"/>
    <w:rsid w:val="00D9055F"/>
    <w:rsid w:val="00D90D41"/>
    <w:rsid w:val="00D90F21"/>
    <w:rsid w:val="00D91AC0"/>
    <w:rsid w:val="00D93649"/>
    <w:rsid w:val="00D93DCD"/>
    <w:rsid w:val="00D93E07"/>
    <w:rsid w:val="00D93F5B"/>
    <w:rsid w:val="00D94977"/>
    <w:rsid w:val="00D96017"/>
    <w:rsid w:val="00D964E4"/>
    <w:rsid w:val="00D96503"/>
    <w:rsid w:val="00D968E5"/>
    <w:rsid w:val="00D96E34"/>
    <w:rsid w:val="00D96FA2"/>
    <w:rsid w:val="00D971BC"/>
    <w:rsid w:val="00D9754B"/>
    <w:rsid w:val="00D9794D"/>
    <w:rsid w:val="00DA0576"/>
    <w:rsid w:val="00DA05BA"/>
    <w:rsid w:val="00DA094D"/>
    <w:rsid w:val="00DA0D49"/>
    <w:rsid w:val="00DA21DB"/>
    <w:rsid w:val="00DA2391"/>
    <w:rsid w:val="00DA274A"/>
    <w:rsid w:val="00DA27B1"/>
    <w:rsid w:val="00DA32EE"/>
    <w:rsid w:val="00DA3ADD"/>
    <w:rsid w:val="00DA5002"/>
    <w:rsid w:val="00DA519E"/>
    <w:rsid w:val="00DA59E6"/>
    <w:rsid w:val="00DA5C13"/>
    <w:rsid w:val="00DA65CF"/>
    <w:rsid w:val="00DA6815"/>
    <w:rsid w:val="00DA7654"/>
    <w:rsid w:val="00DA76A5"/>
    <w:rsid w:val="00DA7EDD"/>
    <w:rsid w:val="00DB03CE"/>
    <w:rsid w:val="00DB10ED"/>
    <w:rsid w:val="00DB12FB"/>
    <w:rsid w:val="00DB133D"/>
    <w:rsid w:val="00DB1F66"/>
    <w:rsid w:val="00DB2576"/>
    <w:rsid w:val="00DB2F94"/>
    <w:rsid w:val="00DB3419"/>
    <w:rsid w:val="00DB48B7"/>
    <w:rsid w:val="00DB4F45"/>
    <w:rsid w:val="00DB670A"/>
    <w:rsid w:val="00DB7348"/>
    <w:rsid w:val="00DB7386"/>
    <w:rsid w:val="00DB7739"/>
    <w:rsid w:val="00DB7CB5"/>
    <w:rsid w:val="00DB7FC8"/>
    <w:rsid w:val="00DC06A7"/>
    <w:rsid w:val="00DC07C7"/>
    <w:rsid w:val="00DC12A5"/>
    <w:rsid w:val="00DC138C"/>
    <w:rsid w:val="00DC1E3D"/>
    <w:rsid w:val="00DC204A"/>
    <w:rsid w:val="00DC2F85"/>
    <w:rsid w:val="00DC338E"/>
    <w:rsid w:val="00DC33F8"/>
    <w:rsid w:val="00DC3435"/>
    <w:rsid w:val="00DC3883"/>
    <w:rsid w:val="00DC4A6E"/>
    <w:rsid w:val="00DC5148"/>
    <w:rsid w:val="00DC5672"/>
    <w:rsid w:val="00DC5896"/>
    <w:rsid w:val="00DC59F0"/>
    <w:rsid w:val="00DC5DE2"/>
    <w:rsid w:val="00DC5DE6"/>
    <w:rsid w:val="00DC6305"/>
    <w:rsid w:val="00DC64B0"/>
    <w:rsid w:val="00DC6624"/>
    <w:rsid w:val="00DC6ADC"/>
    <w:rsid w:val="00DC6C79"/>
    <w:rsid w:val="00DC7088"/>
    <w:rsid w:val="00DC7331"/>
    <w:rsid w:val="00DC7BFE"/>
    <w:rsid w:val="00DC7E22"/>
    <w:rsid w:val="00DD05D4"/>
    <w:rsid w:val="00DD063A"/>
    <w:rsid w:val="00DD127A"/>
    <w:rsid w:val="00DD136F"/>
    <w:rsid w:val="00DD1861"/>
    <w:rsid w:val="00DD1999"/>
    <w:rsid w:val="00DD1A2C"/>
    <w:rsid w:val="00DD1D7E"/>
    <w:rsid w:val="00DD22F3"/>
    <w:rsid w:val="00DD2C72"/>
    <w:rsid w:val="00DD2E87"/>
    <w:rsid w:val="00DD33CC"/>
    <w:rsid w:val="00DD34F8"/>
    <w:rsid w:val="00DD3526"/>
    <w:rsid w:val="00DD3BDD"/>
    <w:rsid w:val="00DD3F53"/>
    <w:rsid w:val="00DD4097"/>
    <w:rsid w:val="00DD4438"/>
    <w:rsid w:val="00DD46CE"/>
    <w:rsid w:val="00DD485F"/>
    <w:rsid w:val="00DD5372"/>
    <w:rsid w:val="00DD5713"/>
    <w:rsid w:val="00DD57D7"/>
    <w:rsid w:val="00DD63D4"/>
    <w:rsid w:val="00DD6633"/>
    <w:rsid w:val="00DD6D83"/>
    <w:rsid w:val="00DD7B87"/>
    <w:rsid w:val="00DD7F41"/>
    <w:rsid w:val="00DD7FD8"/>
    <w:rsid w:val="00DE0083"/>
    <w:rsid w:val="00DE0A6D"/>
    <w:rsid w:val="00DE0AC5"/>
    <w:rsid w:val="00DE0D32"/>
    <w:rsid w:val="00DE0D74"/>
    <w:rsid w:val="00DE0E90"/>
    <w:rsid w:val="00DE14FA"/>
    <w:rsid w:val="00DE2585"/>
    <w:rsid w:val="00DE27A4"/>
    <w:rsid w:val="00DE2B1B"/>
    <w:rsid w:val="00DE2FA9"/>
    <w:rsid w:val="00DE309C"/>
    <w:rsid w:val="00DE38A4"/>
    <w:rsid w:val="00DE4202"/>
    <w:rsid w:val="00DE4450"/>
    <w:rsid w:val="00DE4801"/>
    <w:rsid w:val="00DE541C"/>
    <w:rsid w:val="00DE558E"/>
    <w:rsid w:val="00DE5A0C"/>
    <w:rsid w:val="00DE5F83"/>
    <w:rsid w:val="00DE638B"/>
    <w:rsid w:val="00DE6546"/>
    <w:rsid w:val="00DE6928"/>
    <w:rsid w:val="00DE7995"/>
    <w:rsid w:val="00DE7C56"/>
    <w:rsid w:val="00DE7D96"/>
    <w:rsid w:val="00DE7DA6"/>
    <w:rsid w:val="00DF005C"/>
    <w:rsid w:val="00DF03C1"/>
    <w:rsid w:val="00DF0CC1"/>
    <w:rsid w:val="00DF11CA"/>
    <w:rsid w:val="00DF1377"/>
    <w:rsid w:val="00DF1D10"/>
    <w:rsid w:val="00DF2826"/>
    <w:rsid w:val="00DF288F"/>
    <w:rsid w:val="00DF294B"/>
    <w:rsid w:val="00DF3059"/>
    <w:rsid w:val="00DF53BC"/>
    <w:rsid w:val="00DF602E"/>
    <w:rsid w:val="00DF6F3E"/>
    <w:rsid w:val="00DF7242"/>
    <w:rsid w:val="00DF7543"/>
    <w:rsid w:val="00DF75F5"/>
    <w:rsid w:val="00E009CD"/>
    <w:rsid w:val="00E01474"/>
    <w:rsid w:val="00E018B9"/>
    <w:rsid w:val="00E01DD5"/>
    <w:rsid w:val="00E01E26"/>
    <w:rsid w:val="00E01E6A"/>
    <w:rsid w:val="00E02D17"/>
    <w:rsid w:val="00E02EC5"/>
    <w:rsid w:val="00E0369E"/>
    <w:rsid w:val="00E040AC"/>
    <w:rsid w:val="00E040EA"/>
    <w:rsid w:val="00E04F1C"/>
    <w:rsid w:val="00E05184"/>
    <w:rsid w:val="00E05192"/>
    <w:rsid w:val="00E05944"/>
    <w:rsid w:val="00E05C68"/>
    <w:rsid w:val="00E0604B"/>
    <w:rsid w:val="00E069AA"/>
    <w:rsid w:val="00E06D7E"/>
    <w:rsid w:val="00E073D5"/>
    <w:rsid w:val="00E0747D"/>
    <w:rsid w:val="00E074D2"/>
    <w:rsid w:val="00E075C4"/>
    <w:rsid w:val="00E079AF"/>
    <w:rsid w:val="00E07AEE"/>
    <w:rsid w:val="00E1025F"/>
    <w:rsid w:val="00E103EF"/>
    <w:rsid w:val="00E10C4E"/>
    <w:rsid w:val="00E10FCC"/>
    <w:rsid w:val="00E1182F"/>
    <w:rsid w:val="00E11AE0"/>
    <w:rsid w:val="00E11C2D"/>
    <w:rsid w:val="00E11F37"/>
    <w:rsid w:val="00E12098"/>
    <w:rsid w:val="00E122CD"/>
    <w:rsid w:val="00E12313"/>
    <w:rsid w:val="00E1338C"/>
    <w:rsid w:val="00E138FA"/>
    <w:rsid w:val="00E13BE7"/>
    <w:rsid w:val="00E13F2F"/>
    <w:rsid w:val="00E149B5"/>
    <w:rsid w:val="00E150CE"/>
    <w:rsid w:val="00E1513F"/>
    <w:rsid w:val="00E155C3"/>
    <w:rsid w:val="00E159C6"/>
    <w:rsid w:val="00E16FC5"/>
    <w:rsid w:val="00E200E5"/>
    <w:rsid w:val="00E20258"/>
    <w:rsid w:val="00E207A6"/>
    <w:rsid w:val="00E2081E"/>
    <w:rsid w:val="00E20C55"/>
    <w:rsid w:val="00E234BC"/>
    <w:rsid w:val="00E23E21"/>
    <w:rsid w:val="00E24B36"/>
    <w:rsid w:val="00E24DAC"/>
    <w:rsid w:val="00E25210"/>
    <w:rsid w:val="00E253FC"/>
    <w:rsid w:val="00E2589B"/>
    <w:rsid w:val="00E26D73"/>
    <w:rsid w:val="00E27761"/>
    <w:rsid w:val="00E30130"/>
    <w:rsid w:val="00E30181"/>
    <w:rsid w:val="00E304C7"/>
    <w:rsid w:val="00E3095C"/>
    <w:rsid w:val="00E30D56"/>
    <w:rsid w:val="00E317AC"/>
    <w:rsid w:val="00E3190A"/>
    <w:rsid w:val="00E31ED2"/>
    <w:rsid w:val="00E320DF"/>
    <w:rsid w:val="00E32B6B"/>
    <w:rsid w:val="00E348E4"/>
    <w:rsid w:val="00E35037"/>
    <w:rsid w:val="00E3512B"/>
    <w:rsid w:val="00E351C8"/>
    <w:rsid w:val="00E35278"/>
    <w:rsid w:val="00E354CF"/>
    <w:rsid w:val="00E35795"/>
    <w:rsid w:val="00E359C6"/>
    <w:rsid w:val="00E35E2F"/>
    <w:rsid w:val="00E36096"/>
    <w:rsid w:val="00E36B7F"/>
    <w:rsid w:val="00E3766A"/>
    <w:rsid w:val="00E3798C"/>
    <w:rsid w:val="00E4011C"/>
    <w:rsid w:val="00E401F9"/>
    <w:rsid w:val="00E403C9"/>
    <w:rsid w:val="00E40E1A"/>
    <w:rsid w:val="00E4220E"/>
    <w:rsid w:val="00E42E99"/>
    <w:rsid w:val="00E43574"/>
    <w:rsid w:val="00E43879"/>
    <w:rsid w:val="00E438A3"/>
    <w:rsid w:val="00E438B1"/>
    <w:rsid w:val="00E43BB5"/>
    <w:rsid w:val="00E44DF8"/>
    <w:rsid w:val="00E44E8D"/>
    <w:rsid w:val="00E44FCF"/>
    <w:rsid w:val="00E45DCA"/>
    <w:rsid w:val="00E477E4"/>
    <w:rsid w:val="00E47C35"/>
    <w:rsid w:val="00E47CED"/>
    <w:rsid w:val="00E501F0"/>
    <w:rsid w:val="00E50B3B"/>
    <w:rsid w:val="00E51776"/>
    <w:rsid w:val="00E518CB"/>
    <w:rsid w:val="00E51B2F"/>
    <w:rsid w:val="00E52019"/>
    <w:rsid w:val="00E52315"/>
    <w:rsid w:val="00E524E1"/>
    <w:rsid w:val="00E52E9C"/>
    <w:rsid w:val="00E544AA"/>
    <w:rsid w:val="00E549C2"/>
    <w:rsid w:val="00E54F05"/>
    <w:rsid w:val="00E551AA"/>
    <w:rsid w:val="00E552FD"/>
    <w:rsid w:val="00E5568D"/>
    <w:rsid w:val="00E55B2E"/>
    <w:rsid w:val="00E55D3C"/>
    <w:rsid w:val="00E56CA6"/>
    <w:rsid w:val="00E570AA"/>
    <w:rsid w:val="00E57EDF"/>
    <w:rsid w:val="00E6050E"/>
    <w:rsid w:val="00E60B9C"/>
    <w:rsid w:val="00E60EF5"/>
    <w:rsid w:val="00E610BD"/>
    <w:rsid w:val="00E613D3"/>
    <w:rsid w:val="00E61930"/>
    <w:rsid w:val="00E6206E"/>
    <w:rsid w:val="00E6254A"/>
    <w:rsid w:val="00E6276A"/>
    <w:rsid w:val="00E6420B"/>
    <w:rsid w:val="00E64655"/>
    <w:rsid w:val="00E64BBA"/>
    <w:rsid w:val="00E650EF"/>
    <w:rsid w:val="00E653B3"/>
    <w:rsid w:val="00E65B09"/>
    <w:rsid w:val="00E65C65"/>
    <w:rsid w:val="00E661DC"/>
    <w:rsid w:val="00E66D1C"/>
    <w:rsid w:val="00E66EF7"/>
    <w:rsid w:val="00E6797D"/>
    <w:rsid w:val="00E67A60"/>
    <w:rsid w:val="00E67AA7"/>
    <w:rsid w:val="00E711E3"/>
    <w:rsid w:val="00E7159F"/>
    <w:rsid w:val="00E716FA"/>
    <w:rsid w:val="00E71D75"/>
    <w:rsid w:val="00E72E65"/>
    <w:rsid w:val="00E73571"/>
    <w:rsid w:val="00E738D4"/>
    <w:rsid w:val="00E73AF1"/>
    <w:rsid w:val="00E73E0F"/>
    <w:rsid w:val="00E742A8"/>
    <w:rsid w:val="00E74400"/>
    <w:rsid w:val="00E745EB"/>
    <w:rsid w:val="00E74D5C"/>
    <w:rsid w:val="00E74D6E"/>
    <w:rsid w:val="00E75962"/>
    <w:rsid w:val="00E75F4B"/>
    <w:rsid w:val="00E763C2"/>
    <w:rsid w:val="00E76C45"/>
    <w:rsid w:val="00E76D94"/>
    <w:rsid w:val="00E76FEB"/>
    <w:rsid w:val="00E77562"/>
    <w:rsid w:val="00E77D0D"/>
    <w:rsid w:val="00E80195"/>
    <w:rsid w:val="00E8064C"/>
    <w:rsid w:val="00E80EBE"/>
    <w:rsid w:val="00E819B0"/>
    <w:rsid w:val="00E81A54"/>
    <w:rsid w:val="00E81C21"/>
    <w:rsid w:val="00E82189"/>
    <w:rsid w:val="00E828E2"/>
    <w:rsid w:val="00E832CB"/>
    <w:rsid w:val="00E83324"/>
    <w:rsid w:val="00E83414"/>
    <w:rsid w:val="00E8378B"/>
    <w:rsid w:val="00E837FF"/>
    <w:rsid w:val="00E83A87"/>
    <w:rsid w:val="00E83CC5"/>
    <w:rsid w:val="00E84502"/>
    <w:rsid w:val="00E84F99"/>
    <w:rsid w:val="00E85318"/>
    <w:rsid w:val="00E85BB7"/>
    <w:rsid w:val="00E861EE"/>
    <w:rsid w:val="00E86543"/>
    <w:rsid w:val="00E86EF8"/>
    <w:rsid w:val="00E878DB"/>
    <w:rsid w:val="00E90577"/>
    <w:rsid w:val="00E90C12"/>
    <w:rsid w:val="00E91268"/>
    <w:rsid w:val="00E91519"/>
    <w:rsid w:val="00E91F45"/>
    <w:rsid w:val="00E91FF6"/>
    <w:rsid w:val="00E93D23"/>
    <w:rsid w:val="00E94033"/>
    <w:rsid w:val="00E94A3F"/>
    <w:rsid w:val="00E94E87"/>
    <w:rsid w:val="00E954A3"/>
    <w:rsid w:val="00E959E8"/>
    <w:rsid w:val="00E95CCD"/>
    <w:rsid w:val="00E96343"/>
    <w:rsid w:val="00E96D87"/>
    <w:rsid w:val="00E97963"/>
    <w:rsid w:val="00E979F4"/>
    <w:rsid w:val="00EA00D3"/>
    <w:rsid w:val="00EA052C"/>
    <w:rsid w:val="00EA05A8"/>
    <w:rsid w:val="00EA06A6"/>
    <w:rsid w:val="00EA080A"/>
    <w:rsid w:val="00EA0A77"/>
    <w:rsid w:val="00EA184C"/>
    <w:rsid w:val="00EA18AC"/>
    <w:rsid w:val="00EA1BB2"/>
    <w:rsid w:val="00EA233D"/>
    <w:rsid w:val="00EA23E1"/>
    <w:rsid w:val="00EA244E"/>
    <w:rsid w:val="00EA28F0"/>
    <w:rsid w:val="00EA2B70"/>
    <w:rsid w:val="00EA2FEC"/>
    <w:rsid w:val="00EA56F4"/>
    <w:rsid w:val="00EA6167"/>
    <w:rsid w:val="00EA63CF"/>
    <w:rsid w:val="00EA6469"/>
    <w:rsid w:val="00EA64AD"/>
    <w:rsid w:val="00EA65F5"/>
    <w:rsid w:val="00EA72AD"/>
    <w:rsid w:val="00EA7486"/>
    <w:rsid w:val="00EA7543"/>
    <w:rsid w:val="00EA7724"/>
    <w:rsid w:val="00EA7A54"/>
    <w:rsid w:val="00EA7C32"/>
    <w:rsid w:val="00EA7D44"/>
    <w:rsid w:val="00EA7FDA"/>
    <w:rsid w:val="00EB011D"/>
    <w:rsid w:val="00EB1155"/>
    <w:rsid w:val="00EB132D"/>
    <w:rsid w:val="00EB147B"/>
    <w:rsid w:val="00EB14CB"/>
    <w:rsid w:val="00EB19A6"/>
    <w:rsid w:val="00EB1EEC"/>
    <w:rsid w:val="00EB2019"/>
    <w:rsid w:val="00EB243F"/>
    <w:rsid w:val="00EB247B"/>
    <w:rsid w:val="00EB2C7F"/>
    <w:rsid w:val="00EB2D08"/>
    <w:rsid w:val="00EB2E74"/>
    <w:rsid w:val="00EB36AD"/>
    <w:rsid w:val="00EB386D"/>
    <w:rsid w:val="00EB42E3"/>
    <w:rsid w:val="00EB5A2B"/>
    <w:rsid w:val="00EB5CA3"/>
    <w:rsid w:val="00EB5CC6"/>
    <w:rsid w:val="00EB611D"/>
    <w:rsid w:val="00EB7688"/>
    <w:rsid w:val="00EB7FE1"/>
    <w:rsid w:val="00EC03A8"/>
    <w:rsid w:val="00EC0B9A"/>
    <w:rsid w:val="00EC0DED"/>
    <w:rsid w:val="00EC0FD9"/>
    <w:rsid w:val="00EC0FE5"/>
    <w:rsid w:val="00EC130F"/>
    <w:rsid w:val="00EC14F1"/>
    <w:rsid w:val="00EC1CA6"/>
    <w:rsid w:val="00EC1D1B"/>
    <w:rsid w:val="00EC22D1"/>
    <w:rsid w:val="00EC2A2D"/>
    <w:rsid w:val="00EC2C43"/>
    <w:rsid w:val="00EC2F60"/>
    <w:rsid w:val="00EC364D"/>
    <w:rsid w:val="00EC3BF5"/>
    <w:rsid w:val="00EC3DFD"/>
    <w:rsid w:val="00EC4389"/>
    <w:rsid w:val="00EC44A9"/>
    <w:rsid w:val="00EC4E3F"/>
    <w:rsid w:val="00EC5804"/>
    <w:rsid w:val="00EC5F35"/>
    <w:rsid w:val="00EC6592"/>
    <w:rsid w:val="00EC6931"/>
    <w:rsid w:val="00EC6953"/>
    <w:rsid w:val="00EC6A9F"/>
    <w:rsid w:val="00EC6D08"/>
    <w:rsid w:val="00EC749B"/>
    <w:rsid w:val="00EC77B5"/>
    <w:rsid w:val="00ED0052"/>
    <w:rsid w:val="00ED0413"/>
    <w:rsid w:val="00ED0610"/>
    <w:rsid w:val="00ED0656"/>
    <w:rsid w:val="00ED06DA"/>
    <w:rsid w:val="00ED090D"/>
    <w:rsid w:val="00ED1591"/>
    <w:rsid w:val="00ED1981"/>
    <w:rsid w:val="00ED1D0F"/>
    <w:rsid w:val="00ED23D0"/>
    <w:rsid w:val="00ED2D78"/>
    <w:rsid w:val="00ED3152"/>
    <w:rsid w:val="00ED3D65"/>
    <w:rsid w:val="00ED4D2D"/>
    <w:rsid w:val="00ED62AC"/>
    <w:rsid w:val="00ED664B"/>
    <w:rsid w:val="00ED6B8C"/>
    <w:rsid w:val="00ED6D2B"/>
    <w:rsid w:val="00ED6D5F"/>
    <w:rsid w:val="00ED7391"/>
    <w:rsid w:val="00EE0F24"/>
    <w:rsid w:val="00EE1522"/>
    <w:rsid w:val="00EE1535"/>
    <w:rsid w:val="00EE15E8"/>
    <w:rsid w:val="00EE1642"/>
    <w:rsid w:val="00EE1CAD"/>
    <w:rsid w:val="00EE1F9A"/>
    <w:rsid w:val="00EE33AD"/>
    <w:rsid w:val="00EE387A"/>
    <w:rsid w:val="00EE3F18"/>
    <w:rsid w:val="00EE4069"/>
    <w:rsid w:val="00EE4905"/>
    <w:rsid w:val="00EE4A01"/>
    <w:rsid w:val="00EE4CC6"/>
    <w:rsid w:val="00EE4E84"/>
    <w:rsid w:val="00EE5151"/>
    <w:rsid w:val="00EE5180"/>
    <w:rsid w:val="00EE52EC"/>
    <w:rsid w:val="00EE61CA"/>
    <w:rsid w:val="00EE636C"/>
    <w:rsid w:val="00EE64AE"/>
    <w:rsid w:val="00EE696F"/>
    <w:rsid w:val="00EE6E3B"/>
    <w:rsid w:val="00EE7382"/>
    <w:rsid w:val="00EE7F4D"/>
    <w:rsid w:val="00EF060C"/>
    <w:rsid w:val="00EF20D7"/>
    <w:rsid w:val="00EF239B"/>
    <w:rsid w:val="00EF275A"/>
    <w:rsid w:val="00EF338C"/>
    <w:rsid w:val="00EF4509"/>
    <w:rsid w:val="00EF56A2"/>
    <w:rsid w:val="00EF63C2"/>
    <w:rsid w:val="00EF6480"/>
    <w:rsid w:val="00EF6735"/>
    <w:rsid w:val="00EF6B50"/>
    <w:rsid w:val="00EF7CDA"/>
    <w:rsid w:val="00F0047F"/>
    <w:rsid w:val="00F0067E"/>
    <w:rsid w:val="00F00A9F"/>
    <w:rsid w:val="00F00D60"/>
    <w:rsid w:val="00F0179E"/>
    <w:rsid w:val="00F02569"/>
    <w:rsid w:val="00F026BC"/>
    <w:rsid w:val="00F03021"/>
    <w:rsid w:val="00F0317D"/>
    <w:rsid w:val="00F037E3"/>
    <w:rsid w:val="00F03C2E"/>
    <w:rsid w:val="00F043D5"/>
    <w:rsid w:val="00F04C8D"/>
    <w:rsid w:val="00F05218"/>
    <w:rsid w:val="00F0593B"/>
    <w:rsid w:val="00F05ADB"/>
    <w:rsid w:val="00F05C1D"/>
    <w:rsid w:val="00F05CEF"/>
    <w:rsid w:val="00F06391"/>
    <w:rsid w:val="00F063F8"/>
    <w:rsid w:val="00F07198"/>
    <w:rsid w:val="00F071AD"/>
    <w:rsid w:val="00F07929"/>
    <w:rsid w:val="00F07940"/>
    <w:rsid w:val="00F07F5C"/>
    <w:rsid w:val="00F07FFA"/>
    <w:rsid w:val="00F102F4"/>
    <w:rsid w:val="00F1067E"/>
    <w:rsid w:val="00F1165E"/>
    <w:rsid w:val="00F11E11"/>
    <w:rsid w:val="00F1242A"/>
    <w:rsid w:val="00F129FC"/>
    <w:rsid w:val="00F12C48"/>
    <w:rsid w:val="00F12DCB"/>
    <w:rsid w:val="00F12FF6"/>
    <w:rsid w:val="00F1346F"/>
    <w:rsid w:val="00F14034"/>
    <w:rsid w:val="00F145CB"/>
    <w:rsid w:val="00F1467A"/>
    <w:rsid w:val="00F14EBE"/>
    <w:rsid w:val="00F15147"/>
    <w:rsid w:val="00F15791"/>
    <w:rsid w:val="00F169BC"/>
    <w:rsid w:val="00F16A7F"/>
    <w:rsid w:val="00F1716E"/>
    <w:rsid w:val="00F17BF0"/>
    <w:rsid w:val="00F20197"/>
    <w:rsid w:val="00F2033D"/>
    <w:rsid w:val="00F20827"/>
    <w:rsid w:val="00F20D80"/>
    <w:rsid w:val="00F20D8D"/>
    <w:rsid w:val="00F21824"/>
    <w:rsid w:val="00F21D17"/>
    <w:rsid w:val="00F21DDC"/>
    <w:rsid w:val="00F21FC2"/>
    <w:rsid w:val="00F221D7"/>
    <w:rsid w:val="00F23F66"/>
    <w:rsid w:val="00F242DF"/>
    <w:rsid w:val="00F243FE"/>
    <w:rsid w:val="00F24C64"/>
    <w:rsid w:val="00F24F10"/>
    <w:rsid w:val="00F251DD"/>
    <w:rsid w:val="00F253E2"/>
    <w:rsid w:val="00F25611"/>
    <w:rsid w:val="00F25F11"/>
    <w:rsid w:val="00F26091"/>
    <w:rsid w:val="00F2650F"/>
    <w:rsid w:val="00F26571"/>
    <w:rsid w:val="00F2657E"/>
    <w:rsid w:val="00F2668F"/>
    <w:rsid w:val="00F27049"/>
    <w:rsid w:val="00F270E0"/>
    <w:rsid w:val="00F271D1"/>
    <w:rsid w:val="00F27321"/>
    <w:rsid w:val="00F3008F"/>
    <w:rsid w:val="00F303B6"/>
    <w:rsid w:val="00F30875"/>
    <w:rsid w:val="00F31B49"/>
    <w:rsid w:val="00F31C21"/>
    <w:rsid w:val="00F321E0"/>
    <w:rsid w:val="00F329E9"/>
    <w:rsid w:val="00F3300C"/>
    <w:rsid w:val="00F33763"/>
    <w:rsid w:val="00F33F45"/>
    <w:rsid w:val="00F341D5"/>
    <w:rsid w:val="00F3437B"/>
    <w:rsid w:val="00F3438F"/>
    <w:rsid w:val="00F354F1"/>
    <w:rsid w:val="00F35FA0"/>
    <w:rsid w:val="00F361FC"/>
    <w:rsid w:val="00F3643B"/>
    <w:rsid w:val="00F36AAC"/>
    <w:rsid w:val="00F36CF3"/>
    <w:rsid w:val="00F36F70"/>
    <w:rsid w:val="00F3704D"/>
    <w:rsid w:val="00F3715E"/>
    <w:rsid w:val="00F37502"/>
    <w:rsid w:val="00F3777C"/>
    <w:rsid w:val="00F37A22"/>
    <w:rsid w:val="00F37BEF"/>
    <w:rsid w:val="00F40063"/>
    <w:rsid w:val="00F40E37"/>
    <w:rsid w:val="00F4147C"/>
    <w:rsid w:val="00F4191C"/>
    <w:rsid w:val="00F41B04"/>
    <w:rsid w:val="00F41D15"/>
    <w:rsid w:val="00F4220E"/>
    <w:rsid w:val="00F422B2"/>
    <w:rsid w:val="00F425EB"/>
    <w:rsid w:val="00F42E79"/>
    <w:rsid w:val="00F42F33"/>
    <w:rsid w:val="00F431B8"/>
    <w:rsid w:val="00F432DF"/>
    <w:rsid w:val="00F4352E"/>
    <w:rsid w:val="00F43646"/>
    <w:rsid w:val="00F44046"/>
    <w:rsid w:val="00F44076"/>
    <w:rsid w:val="00F44C2B"/>
    <w:rsid w:val="00F44CCE"/>
    <w:rsid w:val="00F45162"/>
    <w:rsid w:val="00F4517D"/>
    <w:rsid w:val="00F45508"/>
    <w:rsid w:val="00F4554E"/>
    <w:rsid w:val="00F45AAA"/>
    <w:rsid w:val="00F46E41"/>
    <w:rsid w:val="00F470B2"/>
    <w:rsid w:val="00F47BC5"/>
    <w:rsid w:val="00F50358"/>
    <w:rsid w:val="00F503A0"/>
    <w:rsid w:val="00F50813"/>
    <w:rsid w:val="00F51749"/>
    <w:rsid w:val="00F51A86"/>
    <w:rsid w:val="00F53529"/>
    <w:rsid w:val="00F5354F"/>
    <w:rsid w:val="00F5378B"/>
    <w:rsid w:val="00F53CE0"/>
    <w:rsid w:val="00F541AB"/>
    <w:rsid w:val="00F54284"/>
    <w:rsid w:val="00F5564F"/>
    <w:rsid w:val="00F55BF9"/>
    <w:rsid w:val="00F564DA"/>
    <w:rsid w:val="00F570DF"/>
    <w:rsid w:val="00F57427"/>
    <w:rsid w:val="00F57E84"/>
    <w:rsid w:val="00F60383"/>
    <w:rsid w:val="00F60942"/>
    <w:rsid w:val="00F61026"/>
    <w:rsid w:val="00F610F5"/>
    <w:rsid w:val="00F615B9"/>
    <w:rsid w:val="00F61676"/>
    <w:rsid w:val="00F62009"/>
    <w:rsid w:val="00F6262E"/>
    <w:rsid w:val="00F626D6"/>
    <w:rsid w:val="00F63523"/>
    <w:rsid w:val="00F641B1"/>
    <w:rsid w:val="00F641BB"/>
    <w:rsid w:val="00F656AA"/>
    <w:rsid w:val="00F65E84"/>
    <w:rsid w:val="00F65FBB"/>
    <w:rsid w:val="00F662C6"/>
    <w:rsid w:val="00F6689A"/>
    <w:rsid w:val="00F67B2F"/>
    <w:rsid w:val="00F67E10"/>
    <w:rsid w:val="00F70C77"/>
    <w:rsid w:val="00F7110B"/>
    <w:rsid w:val="00F71FBF"/>
    <w:rsid w:val="00F720BA"/>
    <w:rsid w:val="00F725C9"/>
    <w:rsid w:val="00F72DAA"/>
    <w:rsid w:val="00F73459"/>
    <w:rsid w:val="00F7364C"/>
    <w:rsid w:val="00F73A04"/>
    <w:rsid w:val="00F741E9"/>
    <w:rsid w:val="00F74623"/>
    <w:rsid w:val="00F7483C"/>
    <w:rsid w:val="00F74BFD"/>
    <w:rsid w:val="00F753F6"/>
    <w:rsid w:val="00F75B10"/>
    <w:rsid w:val="00F75F6D"/>
    <w:rsid w:val="00F76137"/>
    <w:rsid w:val="00F7634A"/>
    <w:rsid w:val="00F7642D"/>
    <w:rsid w:val="00F769C0"/>
    <w:rsid w:val="00F77CC3"/>
    <w:rsid w:val="00F8050A"/>
    <w:rsid w:val="00F80BB5"/>
    <w:rsid w:val="00F80BBB"/>
    <w:rsid w:val="00F819E1"/>
    <w:rsid w:val="00F823ED"/>
    <w:rsid w:val="00F82E0B"/>
    <w:rsid w:val="00F83016"/>
    <w:rsid w:val="00F83630"/>
    <w:rsid w:val="00F8388D"/>
    <w:rsid w:val="00F85343"/>
    <w:rsid w:val="00F8543F"/>
    <w:rsid w:val="00F85540"/>
    <w:rsid w:val="00F86370"/>
    <w:rsid w:val="00F86473"/>
    <w:rsid w:val="00F86546"/>
    <w:rsid w:val="00F86BA4"/>
    <w:rsid w:val="00F8741B"/>
    <w:rsid w:val="00F87539"/>
    <w:rsid w:val="00F87B82"/>
    <w:rsid w:val="00F9045F"/>
    <w:rsid w:val="00F90A7A"/>
    <w:rsid w:val="00F91A05"/>
    <w:rsid w:val="00F9221C"/>
    <w:rsid w:val="00F924A6"/>
    <w:rsid w:val="00F925F9"/>
    <w:rsid w:val="00F926EC"/>
    <w:rsid w:val="00F92B7F"/>
    <w:rsid w:val="00F9340A"/>
    <w:rsid w:val="00F938EB"/>
    <w:rsid w:val="00F93DA7"/>
    <w:rsid w:val="00F93F9A"/>
    <w:rsid w:val="00F9403F"/>
    <w:rsid w:val="00F941FA"/>
    <w:rsid w:val="00F94DBD"/>
    <w:rsid w:val="00F962F5"/>
    <w:rsid w:val="00F96305"/>
    <w:rsid w:val="00F96578"/>
    <w:rsid w:val="00F96583"/>
    <w:rsid w:val="00F96F1E"/>
    <w:rsid w:val="00FA0059"/>
    <w:rsid w:val="00FA09CD"/>
    <w:rsid w:val="00FA0B2E"/>
    <w:rsid w:val="00FA0DEA"/>
    <w:rsid w:val="00FA10AC"/>
    <w:rsid w:val="00FA168F"/>
    <w:rsid w:val="00FA18A8"/>
    <w:rsid w:val="00FA223A"/>
    <w:rsid w:val="00FA28D3"/>
    <w:rsid w:val="00FA31B7"/>
    <w:rsid w:val="00FA3201"/>
    <w:rsid w:val="00FA3AE4"/>
    <w:rsid w:val="00FA4403"/>
    <w:rsid w:val="00FA4D1A"/>
    <w:rsid w:val="00FA5411"/>
    <w:rsid w:val="00FA56A2"/>
    <w:rsid w:val="00FA5818"/>
    <w:rsid w:val="00FA5989"/>
    <w:rsid w:val="00FA5D23"/>
    <w:rsid w:val="00FA618E"/>
    <w:rsid w:val="00FA62F4"/>
    <w:rsid w:val="00FA7240"/>
    <w:rsid w:val="00FA7CF2"/>
    <w:rsid w:val="00FB00B5"/>
    <w:rsid w:val="00FB1149"/>
    <w:rsid w:val="00FB12B2"/>
    <w:rsid w:val="00FB1923"/>
    <w:rsid w:val="00FB1FD1"/>
    <w:rsid w:val="00FB2292"/>
    <w:rsid w:val="00FB25DD"/>
    <w:rsid w:val="00FB26F4"/>
    <w:rsid w:val="00FB29E4"/>
    <w:rsid w:val="00FB37B3"/>
    <w:rsid w:val="00FB38F6"/>
    <w:rsid w:val="00FB3EAF"/>
    <w:rsid w:val="00FB4448"/>
    <w:rsid w:val="00FB44F1"/>
    <w:rsid w:val="00FB4C7F"/>
    <w:rsid w:val="00FB5796"/>
    <w:rsid w:val="00FB58CB"/>
    <w:rsid w:val="00FB5D70"/>
    <w:rsid w:val="00FB6829"/>
    <w:rsid w:val="00FB6A78"/>
    <w:rsid w:val="00FB6E17"/>
    <w:rsid w:val="00FB79D2"/>
    <w:rsid w:val="00FB7E30"/>
    <w:rsid w:val="00FC0CF0"/>
    <w:rsid w:val="00FC14BE"/>
    <w:rsid w:val="00FC184F"/>
    <w:rsid w:val="00FC1C9F"/>
    <w:rsid w:val="00FC25FA"/>
    <w:rsid w:val="00FC29DA"/>
    <w:rsid w:val="00FC30E6"/>
    <w:rsid w:val="00FC3558"/>
    <w:rsid w:val="00FC3599"/>
    <w:rsid w:val="00FC3BDD"/>
    <w:rsid w:val="00FC4470"/>
    <w:rsid w:val="00FC49E5"/>
    <w:rsid w:val="00FC53F3"/>
    <w:rsid w:val="00FC5454"/>
    <w:rsid w:val="00FC54C6"/>
    <w:rsid w:val="00FC54DB"/>
    <w:rsid w:val="00FC67CC"/>
    <w:rsid w:val="00FC6C23"/>
    <w:rsid w:val="00FC7C54"/>
    <w:rsid w:val="00FD001E"/>
    <w:rsid w:val="00FD029D"/>
    <w:rsid w:val="00FD03D5"/>
    <w:rsid w:val="00FD1D10"/>
    <w:rsid w:val="00FD2206"/>
    <w:rsid w:val="00FD24E2"/>
    <w:rsid w:val="00FD2C49"/>
    <w:rsid w:val="00FD2CE6"/>
    <w:rsid w:val="00FD303D"/>
    <w:rsid w:val="00FD3E39"/>
    <w:rsid w:val="00FD4538"/>
    <w:rsid w:val="00FD4584"/>
    <w:rsid w:val="00FD4993"/>
    <w:rsid w:val="00FD5240"/>
    <w:rsid w:val="00FD5A3F"/>
    <w:rsid w:val="00FD651B"/>
    <w:rsid w:val="00FD6B0F"/>
    <w:rsid w:val="00FD6F3E"/>
    <w:rsid w:val="00FD733F"/>
    <w:rsid w:val="00FD7E53"/>
    <w:rsid w:val="00FD7F6A"/>
    <w:rsid w:val="00FE06AC"/>
    <w:rsid w:val="00FE0A8D"/>
    <w:rsid w:val="00FE0B57"/>
    <w:rsid w:val="00FE17F2"/>
    <w:rsid w:val="00FE1AD4"/>
    <w:rsid w:val="00FE23A8"/>
    <w:rsid w:val="00FE2E90"/>
    <w:rsid w:val="00FE31F2"/>
    <w:rsid w:val="00FE41C6"/>
    <w:rsid w:val="00FE476D"/>
    <w:rsid w:val="00FE4D75"/>
    <w:rsid w:val="00FE56C1"/>
    <w:rsid w:val="00FE5B7F"/>
    <w:rsid w:val="00FE5EC7"/>
    <w:rsid w:val="00FE62E8"/>
    <w:rsid w:val="00FE684B"/>
    <w:rsid w:val="00FE7192"/>
    <w:rsid w:val="00FE7480"/>
    <w:rsid w:val="00FE7ABA"/>
    <w:rsid w:val="00FE7AF0"/>
    <w:rsid w:val="00FF0E91"/>
    <w:rsid w:val="00FF1213"/>
    <w:rsid w:val="00FF127E"/>
    <w:rsid w:val="00FF14C7"/>
    <w:rsid w:val="00FF1981"/>
    <w:rsid w:val="00FF19EB"/>
    <w:rsid w:val="00FF1D8C"/>
    <w:rsid w:val="00FF1FB2"/>
    <w:rsid w:val="00FF2051"/>
    <w:rsid w:val="00FF20AE"/>
    <w:rsid w:val="00FF24EC"/>
    <w:rsid w:val="00FF411F"/>
    <w:rsid w:val="00FF48AC"/>
    <w:rsid w:val="00FF53E7"/>
    <w:rsid w:val="00FF587F"/>
    <w:rsid w:val="00FF59E0"/>
    <w:rsid w:val="00FF5CFE"/>
    <w:rsid w:val="00FF6075"/>
    <w:rsid w:val="00FF635F"/>
    <w:rsid w:val="00FF66C4"/>
    <w:rsid w:val="00FF7F34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F1850F"/>
  <w14:defaultImageDpi w14:val="330"/>
  <w15:docId w15:val="{F530695F-B554-48B5-94A5-182B9929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0F3"/>
  </w:style>
  <w:style w:type="paragraph" w:styleId="Heading1">
    <w:name w:val="heading 1"/>
    <w:basedOn w:val="Normal"/>
    <w:next w:val="Normal"/>
    <w:link w:val="Heading1Char"/>
    <w:uiPriority w:val="9"/>
    <w:qFormat/>
    <w:rsid w:val="006713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E5C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7240"/>
    <w:pPr>
      <w:widowControl w:val="0"/>
      <w:autoSpaceDE w:val="0"/>
      <w:autoSpaceDN w:val="0"/>
      <w:adjustRightInd w:val="0"/>
      <w:ind w:firstLine="720"/>
      <w:outlineLvl w:val="2"/>
    </w:pPr>
    <w:rPr>
      <w:rFonts w:ascii="Calibri" w:eastAsiaTheme="minorEastAsia" w:hAnsi="Calibri" w:cs="Calibri"/>
      <w:b/>
      <w:bCs/>
      <w:noProof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858E5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858E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B04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042E"/>
  </w:style>
  <w:style w:type="character" w:customStyle="1" w:styleId="CommentTextChar">
    <w:name w:val="Comment Text Char"/>
    <w:basedOn w:val="DefaultParagraphFont"/>
    <w:link w:val="CommentText"/>
    <w:uiPriority w:val="99"/>
    <w:rsid w:val="005B04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4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4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42E"/>
    <w:rPr>
      <w:rFonts w:ascii="Lucida Grande" w:hAnsi="Lucida Grande" w:cs="Lucida Grande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E26D73"/>
    <w:pPr>
      <w:tabs>
        <w:tab w:val="center" w:pos="4680"/>
        <w:tab w:val="right" w:pos="9360"/>
      </w:tabs>
      <w:spacing w:after="160" w:line="480" w:lineRule="auto"/>
    </w:pPr>
    <w:rPr>
      <w:sz w:val="22"/>
      <w:szCs w:val="22"/>
      <w:lang w:bidi="he-IL"/>
    </w:rPr>
  </w:style>
  <w:style w:type="character" w:customStyle="1" w:styleId="MTDisplayEquationChar">
    <w:name w:val="MTDisplayEquation Char"/>
    <w:basedOn w:val="DefaultParagraphFont"/>
    <w:link w:val="MTDisplayEquation"/>
    <w:rsid w:val="00E26D73"/>
    <w:rPr>
      <w:sz w:val="22"/>
      <w:szCs w:val="22"/>
      <w:lang w:bidi="he-IL"/>
    </w:rPr>
  </w:style>
  <w:style w:type="character" w:customStyle="1" w:styleId="apple-converted-space">
    <w:name w:val="apple-converted-space"/>
    <w:basedOn w:val="DefaultParagraphFont"/>
    <w:rsid w:val="00AF50A1"/>
  </w:style>
  <w:style w:type="character" w:styleId="Emphasis">
    <w:name w:val="Emphasis"/>
    <w:basedOn w:val="DefaultParagraphFont"/>
    <w:uiPriority w:val="20"/>
    <w:qFormat/>
    <w:rsid w:val="00AF50A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FA7240"/>
    <w:rPr>
      <w:rFonts w:ascii="Calibri" w:eastAsiaTheme="minorEastAsia" w:hAnsi="Calibri" w:cs="Calibri"/>
      <w:b/>
      <w:bCs/>
      <w:noProof/>
      <w:sz w:val="28"/>
      <w:szCs w:val="2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362B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B28"/>
  </w:style>
  <w:style w:type="paragraph" w:styleId="Footer">
    <w:name w:val="footer"/>
    <w:basedOn w:val="Normal"/>
    <w:link w:val="FooterChar"/>
    <w:uiPriority w:val="99"/>
    <w:unhideWhenUsed/>
    <w:rsid w:val="00362B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B28"/>
  </w:style>
  <w:style w:type="paragraph" w:styleId="Revision">
    <w:name w:val="Revision"/>
    <w:hidden/>
    <w:uiPriority w:val="99"/>
    <w:semiHidden/>
    <w:rsid w:val="00F53CE0"/>
  </w:style>
  <w:style w:type="paragraph" w:styleId="Caption">
    <w:name w:val="caption"/>
    <w:basedOn w:val="Normal"/>
    <w:next w:val="Normal"/>
    <w:uiPriority w:val="35"/>
    <w:unhideWhenUsed/>
    <w:qFormat/>
    <w:rsid w:val="00377A61"/>
    <w:pPr>
      <w:spacing w:after="200"/>
    </w:pPr>
    <w:rPr>
      <w:iCs/>
      <w:color w:val="44546A" w:themeColor="text2"/>
      <w:sz w:val="22"/>
      <w:szCs w:val="1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5E5C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7D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D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7DE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7562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14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C5672"/>
  </w:style>
  <w:style w:type="character" w:customStyle="1" w:styleId="MTEquationSection">
    <w:name w:val="MTEquationSection"/>
    <w:basedOn w:val="DefaultParagraphFont"/>
    <w:rsid w:val="00E55B2E"/>
    <w:rPr>
      <w:rFonts w:ascii="Times New Roman" w:hAnsi="Times New Roman" w:cs="Times New Roman"/>
      <w:b/>
      <w:vanish/>
      <w:color w:val="FF0000"/>
    </w:rPr>
  </w:style>
  <w:style w:type="character" w:customStyle="1" w:styleId="Heading1Char">
    <w:name w:val="Heading 1 Char"/>
    <w:basedOn w:val="DefaultParagraphFont"/>
    <w:link w:val="Heading1"/>
    <w:uiPriority w:val="9"/>
    <w:rsid w:val="006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36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A19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2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0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1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4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9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7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898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0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1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3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5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6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5591C-85C8-4182-8D87-054375C0D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gon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wood, Daniel</dc:creator>
  <cp:keywords/>
  <dc:description/>
  <cp:lastModifiedBy>Assaf</cp:lastModifiedBy>
  <cp:revision>6</cp:revision>
  <cp:lastPrinted>2021-10-29T17:26:00Z</cp:lastPrinted>
  <dcterms:created xsi:type="dcterms:W3CDTF">2021-11-25T03:05:00Z</dcterms:created>
  <dcterms:modified xsi:type="dcterms:W3CDTF">2021-11-2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true</vt:bool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ell</vt:lpwstr>
  </property>
  <property fmtid="{D5CDD505-2E9C-101B-9397-08002B2CF9AE}" pid="11" name="Mendeley Recent Style Name 3_1">
    <vt:lpwstr>Cel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ature-chemical-biology</vt:lpwstr>
  </property>
  <property fmtid="{D5CDD505-2E9C-101B-9397-08002B2CF9AE}" pid="21" name="Mendeley Recent Style Name 8_1">
    <vt:lpwstr>Nature Chemical Bi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TEquationNumber2">
    <vt:lpwstr>(#E1)</vt:lpwstr>
  </property>
  <property fmtid="{D5CDD505-2E9C-101B-9397-08002B2CF9AE}" pid="25" name="MTEquationSection">
    <vt:lpwstr>1</vt:lpwstr>
  </property>
</Properties>
</file>